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A116DA" w14:textId="539AC059" w:rsidR="0027195E" w:rsidRDefault="00000000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b/>
          <w:bCs/>
          <w:szCs w:val="21"/>
        </w:rPr>
        <w:t>Table</w:t>
      </w:r>
      <w:r w:rsidR="00284A6A">
        <w:rPr>
          <w:rFonts w:ascii="Times New Roman" w:eastAsia="SimSun" w:hAnsi="Times New Roman" w:cs="Times New Roman" w:hint="eastAsia"/>
          <w:b/>
          <w:bCs/>
          <w:szCs w:val="21"/>
        </w:rPr>
        <w:t xml:space="preserve"> S</w:t>
      </w:r>
      <w:r w:rsidR="00FD7396">
        <w:rPr>
          <w:rFonts w:ascii="Times New Roman" w:eastAsia="SimSun" w:hAnsi="Times New Roman" w:cs="Times New Roman" w:hint="eastAsia"/>
          <w:b/>
          <w:bCs/>
          <w:szCs w:val="21"/>
        </w:rPr>
        <w:t>1</w:t>
      </w:r>
      <w:r>
        <w:rPr>
          <w:rFonts w:ascii="Times New Roman" w:eastAsia="SimSun" w:hAnsi="Times New Roman" w:cs="Times New Roman"/>
          <w:b/>
          <w:bCs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 xml:space="preserve">Analysis of burdens of diarrhoeal disease in Asian countries from </w:t>
      </w:r>
      <w:r>
        <w:rPr>
          <w:rFonts w:ascii="Times New Roman" w:eastAsia="SimSun" w:hAnsi="Times New Roman" w:cs="Times New Roman" w:hint="eastAsia"/>
          <w:szCs w:val="21"/>
        </w:rPr>
        <w:t xml:space="preserve">1990 </w:t>
      </w:r>
      <w:r>
        <w:rPr>
          <w:rFonts w:ascii="Times New Roman" w:eastAsia="SimSun" w:hAnsi="Times New Roman" w:cs="Times New Roman"/>
          <w:szCs w:val="21"/>
        </w:rPr>
        <w:t xml:space="preserve">to </w:t>
      </w:r>
      <w:r>
        <w:rPr>
          <w:rFonts w:ascii="Times New Roman" w:eastAsia="SimSun" w:hAnsi="Times New Roman" w:cs="Times New Roman" w:hint="eastAsia"/>
          <w:szCs w:val="21"/>
        </w:rPr>
        <w:t>2021.</w:t>
      </w:r>
    </w:p>
    <w:tbl>
      <w:tblPr>
        <w:tblStyle w:val="TableGrid"/>
        <w:tblW w:w="15876" w:type="dxa"/>
        <w:jc w:val="center"/>
        <w:tblLook w:val="04A0" w:firstRow="1" w:lastRow="0" w:firstColumn="1" w:lastColumn="0" w:noHBand="0" w:noVBand="1"/>
      </w:tblPr>
      <w:tblGrid>
        <w:gridCol w:w="2127"/>
        <w:gridCol w:w="3544"/>
        <w:gridCol w:w="2410"/>
        <w:gridCol w:w="3543"/>
        <w:gridCol w:w="2410"/>
        <w:gridCol w:w="1842"/>
      </w:tblGrid>
      <w:tr w:rsidR="0027195E" w14:paraId="7F290520" w14:textId="77777777">
        <w:trPr>
          <w:jc w:val="center"/>
        </w:trPr>
        <w:tc>
          <w:tcPr>
            <w:tcW w:w="2127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CF6A3B5" w14:textId="77777777" w:rsidR="0027195E" w:rsidRDefault="0027195E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bookmarkStart w:id="0" w:name="_Hlk193202741"/>
          </w:p>
        </w:tc>
        <w:tc>
          <w:tcPr>
            <w:tcW w:w="5954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2E22C7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1990</w:t>
            </w:r>
          </w:p>
        </w:tc>
        <w:tc>
          <w:tcPr>
            <w:tcW w:w="5953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AD88F9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2021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606D51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1990-2021</w:t>
            </w:r>
          </w:p>
        </w:tc>
      </w:tr>
      <w:tr w:rsidR="0027195E" w14:paraId="67740446" w14:textId="77777777">
        <w:trPr>
          <w:jc w:val="center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3B6AAE9" w14:textId="77777777" w:rsidR="0027195E" w:rsidRDefault="0027195E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5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1C7AA7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ses</w:t>
            </w:r>
          </w:p>
          <w:p w14:paraId="13E2D6A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No. (95%UI)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4A5351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Age-standardized rate per 10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0,000</w:t>
            </w:r>
          </w:p>
          <w:p w14:paraId="4773DD1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No. (95%UI)</w:t>
            </w:r>
          </w:p>
        </w:tc>
        <w:tc>
          <w:tcPr>
            <w:tcW w:w="35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2F5A2D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ses</w:t>
            </w:r>
          </w:p>
          <w:p w14:paraId="6474A7A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No. (95%UI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C5A85D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Age-standardized rate per 10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0,000</w:t>
            </w:r>
          </w:p>
          <w:p w14:paraId="5ECEA57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No. (95%UI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8AF7E9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EAPC</w:t>
            </w:r>
          </w:p>
          <w:p w14:paraId="3F98E41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No. (95%CI)</w:t>
            </w:r>
          </w:p>
        </w:tc>
      </w:tr>
      <w:tr w:rsidR="0027195E" w14:paraId="7EB5696E" w14:textId="77777777">
        <w:trPr>
          <w:jc w:val="center"/>
        </w:trPr>
        <w:tc>
          <w:tcPr>
            <w:tcW w:w="212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D4E62A" w14:textId="77777777" w:rsidR="0027195E" w:rsidRDefault="00000000">
            <w:pPr>
              <w:spacing w:beforeLines="30" w:before="93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Incidence</w:t>
            </w:r>
          </w:p>
        </w:tc>
        <w:tc>
          <w:tcPr>
            <w:tcW w:w="35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A8ED94F" w14:textId="77777777" w:rsidR="0027195E" w:rsidRDefault="0027195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53395CC" w14:textId="77777777" w:rsidR="0027195E" w:rsidRDefault="0027195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54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70694BF" w14:textId="77777777" w:rsidR="0027195E" w:rsidRDefault="0027195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850A80" w14:textId="77777777" w:rsidR="0027195E" w:rsidRDefault="0027195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4F0A34B" w14:textId="77777777" w:rsidR="0027195E" w:rsidRDefault="0027195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</w:tr>
      <w:tr w:rsidR="0027195E" w14:paraId="792D5375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88674AE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937174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6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12.13</w:t>
            </w:r>
          </w:p>
          <w:p w14:paraId="018486A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2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05.24 to 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0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94.8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2EDE0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45.80</w:t>
            </w:r>
          </w:p>
          <w:p w14:paraId="2507B9B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51.11 to 3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49.90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46B5467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9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999.42 </w:t>
            </w:r>
          </w:p>
          <w:p w14:paraId="1491C77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7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1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55.08 to 1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98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30.5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9ED89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49.66</w:t>
            </w:r>
          </w:p>
          <w:p w14:paraId="63E8961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13.75 to 2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87.0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CD3AE4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0.70</w:t>
            </w:r>
          </w:p>
          <w:p w14:paraId="0FD1A82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1.08 to -0.31)</w:t>
            </w:r>
          </w:p>
        </w:tc>
      </w:tr>
      <w:tr w:rsidR="0027195E" w14:paraId="32FFD6F1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AE7A78A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rmen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41332A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4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613.24 </w:t>
            </w:r>
          </w:p>
          <w:p w14:paraId="6F8BCCA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  <w:highlight w:val="yellow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87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31.37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1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33.5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36BFD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71.53</w:t>
            </w:r>
          </w:p>
          <w:p w14:paraId="0C6981B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18.08to 3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29.50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6A29D61" w14:textId="77777777" w:rsidR="0027195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590.55 </w:t>
            </w:r>
          </w:p>
          <w:p w14:paraId="677C5FC9" w14:textId="77777777" w:rsidR="0027195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15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4.20 to 23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08.1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73A22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11.12</w:t>
            </w:r>
          </w:p>
          <w:p w14:paraId="5420568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51.08 to 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29.7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7A396B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4.04</w:t>
            </w:r>
          </w:p>
          <w:p w14:paraId="59DA9E8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4.86 to -3.22)</w:t>
            </w:r>
          </w:p>
        </w:tc>
      </w:tr>
      <w:tr w:rsidR="0027195E" w14:paraId="5796756C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BE59CBE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zerbaij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2BAD98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1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601.84 </w:t>
            </w:r>
          </w:p>
          <w:p w14:paraId="6538B65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  <w:highlight w:val="yellow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5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32.92 to 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0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98.8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B8D3D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43.65</w:t>
            </w:r>
          </w:p>
          <w:p w14:paraId="0CA3D8F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78.96 to 2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33.26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4C6565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76.63</w:t>
            </w:r>
          </w:p>
          <w:p w14:paraId="47EC0C3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94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15.29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0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3.1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9CAEE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98.70</w:t>
            </w:r>
          </w:p>
          <w:p w14:paraId="26EEE4D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71.94 to 1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23.7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CD7E1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1.97</w:t>
            </w:r>
          </w:p>
          <w:p w14:paraId="276B39D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2.22 yo -1.73)</w:t>
            </w:r>
          </w:p>
        </w:tc>
      </w:tr>
      <w:tr w:rsidR="0027195E" w14:paraId="28481E6F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223904B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ahra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96361D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0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622.01 </w:t>
            </w:r>
          </w:p>
          <w:p w14:paraId="24AD51B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  <w:highlight w:val="yellow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8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53.46 to 13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51.3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24C6C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95.13</w:t>
            </w:r>
          </w:p>
          <w:p w14:paraId="25EB80D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66.13 to 2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30.37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6BA6DD4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0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502.77 </w:t>
            </w:r>
          </w:p>
          <w:p w14:paraId="491440E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244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08.82 to 36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56.5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0B6E9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57.10</w:t>
            </w:r>
          </w:p>
          <w:p w14:paraId="369E239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88.44 to 2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32.1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BC8536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07</w:t>
            </w:r>
          </w:p>
          <w:p w14:paraId="7F34D12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0.30 to 0.44)</w:t>
            </w:r>
          </w:p>
        </w:tc>
      </w:tr>
      <w:tr w:rsidR="0027195E" w14:paraId="3157B729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1C43F65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angladesh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0C0F2F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4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3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970.40 </w:t>
            </w:r>
          </w:p>
          <w:p w14:paraId="5534B4B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  <w:highlight w:val="yellow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2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5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71.40 to 16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9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38.5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06581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0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36.29</w:t>
            </w:r>
          </w:p>
          <w:p w14:paraId="286DD18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9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79.26 to 11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95.07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80D09B5" w14:textId="77777777" w:rsidR="0027195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29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22.31</w:t>
            </w:r>
          </w:p>
          <w:p w14:paraId="473A256B" w14:textId="77777777" w:rsidR="0027195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84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3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49.06 to 107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1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96.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BA4A5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55.70</w:t>
            </w:r>
          </w:p>
          <w:p w14:paraId="31C2EEF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5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17.41 to 6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61.9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E55F07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1.67</w:t>
            </w:r>
          </w:p>
          <w:p w14:paraId="61F5E4C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1.77 to -1.56)</w:t>
            </w:r>
          </w:p>
        </w:tc>
      </w:tr>
      <w:tr w:rsidR="0027195E" w14:paraId="60DDA982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1A7132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hut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A7541B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0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540.00 </w:t>
            </w:r>
          </w:p>
          <w:p w14:paraId="0F66C5F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  <w:highlight w:val="yellow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3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52.78 to 57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82.2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C4C52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56.49</w:t>
            </w:r>
          </w:p>
          <w:p w14:paraId="3BCC6D1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6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88.27 to 8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43.68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C82ECCB" w14:textId="77777777" w:rsidR="0027195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28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91.16</w:t>
            </w:r>
          </w:p>
          <w:p w14:paraId="35C2F9DE" w14:textId="77777777" w:rsidR="0027195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38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42.94 to 48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34.3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F8967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91.87</w:t>
            </w:r>
          </w:p>
          <w:p w14:paraId="42B1EEE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5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14.66 to 6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54.1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F272EA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1.20</w:t>
            </w:r>
          </w:p>
          <w:p w14:paraId="5D354D2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1.39 to -1.02)</w:t>
            </w:r>
          </w:p>
        </w:tc>
      </w:tr>
      <w:tr w:rsidR="0027195E" w14:paraId="4F4B4355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2BCBFFC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runei Darussala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E1E05A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08.30 </w:t>
            </w:r>
          </w:p>
          <w:p w14:paraId="30CADE9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  <w:highlight w:val="yellow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99.85 to 2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06.9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1C9E5F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02.70</w:t>
            </w:r>
          </w:p>
          <w:p w14:paraId="698783B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11.69 to 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99.77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ED55881" w14:textId="77777777" w:rsidR="0027195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19.99 </w:t>
            </w:r>
          </w:p>
          <w:p w14:paraId="29B10FDA" w14:textId="77777777" w:rsidR="0027195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19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08.42 to 29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87.4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B9E08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23.68</w:t>
            </w:r>
          </w:p>
          <w:p w14:paraId="5DE6AB8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05.22 to 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39.2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500F4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0.96</w:t>
            </w:r>
          </w:p>
          <w:p w14:paraId="1B66BC1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1.34 to -0.57)</w:t>
            </w:r>
          </w:p>
        </w:tc>
      </w:tr>
      <w:tr w:rsidR="0027195E" w14:paraId="2451BDA9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562E075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ambod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D49B46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2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83.13</w:t>
            </w:r>
          </w:p>
          <w:p w14:paraId="5F9AD3B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  <w:highlight w:val="yellow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4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00.40 to 1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9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21.4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B82C4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28.76</w:t>
            </w:r>
          </w:p>
          <w:p w14:paraId="2188819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5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28.42 to 7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64.97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CE0E5E9" w14:textId="77777777" w:rsidR="0027195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7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49.04</w:t>
            </w:r>
          </w:p>
          <w:p w14:paraId="2AE0E3E1" w14:textId="77777777" w:rsidR="0027195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4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73.44 to 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2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57.1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92E61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96.34</w:t>
            </w:r>
          </w:p>
          <w:p w14:paraId="6E92A2E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13.10 to 4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56.7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A81476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1.55</w:t>
            </w:r>
          </w:p>
          <w:p w14:paraId="1C9BE94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1.79 to -1.32)</w:t>
            </w:r>
          </w:p>
        </w:tc>
      </w:tr>
      <w:tr w:rsidR="0027195E" w14:paraId="32D62948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EE5C6F2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00E27D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9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0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18.90</w:t>
            </w:r>
          </w:p>
          <w:p w14:paraId="3A1BAC7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  <w:highlight w:val="yellow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3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9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93.60 to 34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8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20.5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2B3212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58.31</w:t>
            </w:r>
          </w:p>
          <w:p w14:paraId="3D0B9BD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95.18 to 3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21.15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165D28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3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50.53 </w:t>
            </w:r>
          </w:p>
          <w:p w14:paraId="3A498B6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6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23.05 to 8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4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88.4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7702B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94.36</w:t>
            </w:r>
          </w:p>
          <w:p w14:paraId="1AB0AA5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20.23 to 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58.8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683560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5.48</w:t>
            </w:r>
          </w:p>
          <w:p w14:paraId="7787E12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5.93 to -5.03)</w:t>
            </w:r>
          </w:p>
        </w:tc>
      </w:tr>
      <w:tr w:rsidR="0027195E" w14:paraId="0C9AC565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CFA6FF8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ypr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EA65B8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1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720.55 </w:t>
            </w:r>
          </w:p>
          <w:p w14:paraId="1F11389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  <w:highlight w:val="yellow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7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11.05 to 26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19.6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B57CD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22.60</w:t>
            </w:r>
          </w:p>
          <w:p w14:paraId="3783C2A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35.75 to 3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79.55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4CEC267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2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87.12</w:t>
            </w:r>
          </w:p>
          <w:p w14:paraId="1B04C56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356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29.29 to 494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96.2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16E8E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71.86</w:t>
            </w:r>
          </w:p>
          <w:p w14:paraId="06F1948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35.69 to 4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53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CDBB1C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.10</w:t>
            </w:r>
          </w:p>
          <w:p w14:paraId="133FAB4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0.58 to 1.62)</w:t>
            </w:r>
          </w:p>
        </w:tc>
      </w:tr>
      <w:tr w:rsidR="0027195E" w14:paraId="661BCEF3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8937E2C" w14:textId="77777777" w:rsidR="0027195E" w:rsidRDefault="00000000">
            <w:pPr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bookmarkStart w:id="1" w:name="_Hlk193203803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emocratic People's</w:t>
            </w:r>
          </w:p>
          <w:p w14:paraId="3D5C2697" w14:textId="77777777" w:rsidR="0027195E" w:rsidRDefault="00000000">
            <w:pPr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public of Korea</w:t>
            </w:r>
            <w:bookmarkEnd w:id="1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341491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3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85.41 </w:t>
            </w:r>
          </w:p>
          <w:p w14:paraId="4A9D05B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  <w:highlight w:val="yellow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7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19.58 to 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0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78.7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F01C1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92.19</w:t>
            </w:r>
          </w:p>
          <w:p w14:paraId="0A72481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50.74 to 2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67.35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D447ADD" w14:textId="77777777" w:rsidR="0027195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3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09.33</w:t>
            </w:r>
          </w:p>
          <w:p w14:paraId="272A4854" w14:textId="77777777" w:rsidR="0027195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1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7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82.97 to 1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4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42.3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25826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69.13</w:t>
            </w:r>
          </w:p>
          <w:p w14:paraId="6608729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5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90.05 to 7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85.5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22295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.48</w:t>
            </w:r>
          </w:p>
          <w:p w14:paraId="529981F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.85 to 6.11)</w:t>
            </w:r>
          </w:p>
        </w:tc>
      </w:tr>
      <w:tr w:rsidR="0027195E" w14:paraId="38BCA668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3DF2189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org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21655C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8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30.59</w:t>
            </w:r>
          </w:p>
          <w:p w14:paraId="1DE5279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  <w:highlight w:val="yellow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7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29.83 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1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49.5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B2D324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71.95</w:t>
            </w:r>
          </w:p>
          <w:p w14:paraId="0FEDFCB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98.32 to 3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71.36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8050AA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1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953.05 </w:t>
            </w:r>
          </w:p>
          <w:p w14:paraId="3477043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26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4.73 to 37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5.3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E9470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99.83</w:t>
            </w:r>
          </w:p>
          <w:p w14:paraId="1456FFA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30.80 to 1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39.3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89BA72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2.10</w:t>
            </w:r>
          </w:p>
          <w:p w14:paraId="36676C9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2.81 to -1.38)</w:t>
            </w:r>
          </w:p>
        </w:tc>
      </w:tr>
      <w:tr w:rsidR="0027195E" w14:paraId="75562729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848B24F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7ED41F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9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2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12.00 </w:t>
            </w:r>
          </w:p>
          <w:p w14:paraId="44085C3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0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9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82.00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6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3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56.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C6D91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bookmarkStart w:id="2" w:name="_Hlk193202913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3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81.54</w:t>
            </w:r>
          </w:p>
          <w:bookmarkEnd w:id="2"/>
          <w:p w14:paraId="5A830DC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</w:t>
            </w:r>
            <w:bookmarkStart w:id="3" w:name="_Hlk193202929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1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54.45</w:t>
            </w:r>
            <w:bookmarkEnd w:id="3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to </w:t>
            </w:r>
            <w:bookmarkStart w:id="4" w:name="_Hlk193203015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4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77.47</w:t>
            </w:r>
            <w:bookmarkEnd w:id="4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0B4CE54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9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84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79.00 </w:t>
            </w:r>
          </w:p>
          <w:p w14:paraId="635C657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8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6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34.00 to 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1.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ACCD3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bookmarkStart w:id="5" w:name="_Hlk193203369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3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63.73</w:t>
            </w:r>
          </w:p>
          <w:bookmarkEnd w:id="5"/>
          <w:p w14:paraId="024961B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</w:t>
            </w:r>
            <w:bookmarkStart w:id="6" w:name="_Hlk193203392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2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15.14</w:t>
            </w:r>
            <w:bookmarkEnd w:id="6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to </w:t>
            </w:r>
            <w:bookmarkStart w:id="7" w:name="_Hlk193203406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5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88.39</w:t>
            </w:r>
            <w:bookmarkEnd w:id="7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358B4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0.02</w:t>
            </w:r>
          </w:p>
          <w:p w14:paraId="252E1E8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0.08 to 0.04)</w:t>
            </w:r>
          </w:p>
        </w:tc>
      </w:tr>
      <w:tr w:rsidR="0027195E" w14:paraId="6D8EC72D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5295559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ndones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DBBD7C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0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9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94.90</w:t>
            </w:r>
          </w:p>
          <w:p w14:paraId="4A51B9B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7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2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32.90 to 24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0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22.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4EAC2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0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21.73</w:t>
            </w:r>
          </w:p>
          <w:p w14:paraId="312FF62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9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48.55 to 12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54.91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8029AF9" w14:textId="77777777" w:rsidR="0027195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6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5.10</w:t>
            </w:r>
          </w:p>
          <w:p w14:paraId="36FFF868" w14:textId="77777777" w:rsidR="0027195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13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2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96.40 to 17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9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65.5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4E97F3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10.08</w:t>
            </w:r>
          </w:p>
          <w:p w14:paraId="5CC2BEE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5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12.65 to 6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59.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62317F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1.95</w:t>
            </w:r>
          </w:p>
          <w:p w14:paraId="7B5B02F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2.02 to -1.87)</w:t>
            </w:r>
          </w:p>
        </w:tc>
      </w:tr>
      <w:tr w:rsidR="0027195E" w14:paraId="41F18E49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97C01C3" w14:textId="77777777" w:rsidR="0027195E" w:rsidRDefault="00000000">
            <w:pPr>
              <w:ind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ran</w:t>
            </w:r>
          </w:p>
          <w:p w14:paraId="455C456B" w14:textId="77777777" w:rsidR="0027195E" w:rsidRDefault="00000000">
            <w:pPr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(Islamic Republic of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FE000D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lastRenderedPageBreak/>
              <w:t>3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8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18.61</w:t>
            </w:r>
          </w:p>
          <w:p w14:paraId="4F8C682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lastRenderedPageBreak/>
              <w:t>(3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5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99.31 to 4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2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50.6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84A7B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lastRenderedPageBreak/>
              <w:t>4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62.42</w:t>
            </w:r>
          </w:p>
          <w:p w14:paraId="7422E18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lastRenderedPageBreak/>
              <w:t>(3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03.36 to 5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02.12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93223BF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2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3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23.21</w:t>
            </w:r>
          </w:p>
          <w:p w14:paraId="1392496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(16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46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15.17 to 2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06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59.8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16C75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lastRenderedPageBreak/>
              <w:t>2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43.41</w:t>
            </w:r>
          </w:p>
          <w:p w14:paraId="7AEB178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lastRenderedPageBreak/>
              <w:t>(2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56.20 to 3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83.3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F32AE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lastRenderedPageBreak/>
              <w:t>-2.15</w:t>
            </w:r>
          </w:p>
          <w:p w14:paraId="36C1C00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lastRenderedPageBreak/>
              <w:t>(-2.38 to -1.91)</w:t>
            </w:r>
          </w:p>
        </w:tc>
      </w:tr>
      <w:tr w:rsidR="0027195E" w14:paraId="59299CEF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AEC5F02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Iraq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905BD6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8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66.61</w:t>
            </w:r>
          </w:p>
          <w:p w14:paraId="3C40AF1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9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54.32 to 1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0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53.6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8959C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37.23</w:t>
            </w:r>
          </w:p>
          <w:p w14:paraId="6844D92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44.34 to 4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68.82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44C05DD" w14:textId="77777777" w:rsidR="0027195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8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65.90</w:t>
            </w:r>
          </w:p>
          <w:p w14:paraId="6389AE73" w14:textId="77777777" w:rsidR="0027195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9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28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24.45 to 1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17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32.9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F6505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27.42</w:t>
            </w:r>
          </w:p>
          <w:p w14:paraId="0B74D5E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24.33 to 3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26.7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3FA10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1.20</w:t>
            </w:r>
          </w:p>
          <w:p w14:paraId="5011E27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1.43 to -0.97)</w:t>
            </w:r>
          </w:p>
        </w:tc>
      </w:tr>
      <w:tr w:rsidR="0027195E" w14:paraId="0F4BCB3E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767563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srae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782146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0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45.70</w:t>
            </w:r>
          </w:p>
          <w:p w14:paraId="3455B18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0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29.54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4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76.7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88300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93.57</w:t>
            </w:r>
          </w:p>
          <w:p w14:paraId="41A862C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04.19 to 3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69.00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3E23006" w14:textId="77777777" w:rsidR="0027195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2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696.89 </w:t>
            </w:r>
          </w:p>
          <w:p w14:paraId="47595E2D" w14:textId="77777777" w:rsidR="0027195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8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74.63 to 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8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49.2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A7EB1E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47.59</w:t>
            </w:r>
          </w:p>
          <w:p w14:paraId="797B9E5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38.82 to 2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81.5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6757A7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0.07</w:t>
            </w:r>
          </w:p>
          <w:p w14:paraId="33E9115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0.94 to 0.79)</w:t>
            </w:r>
          </w:p>
        </w:tc>
      </w:tr>
      <w:tr w:rsidR="0027195E" w14:paraId="160C849C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9C0D4AD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5ABD1C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7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371.76 </w:t>
            </w:r>
          </w:p>
          <w:p w14:paraId="4B9CA75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7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69.66 to 4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0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04.7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CBECA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30.04</w:t>
            </w:r>
          </w:p>
          <w:p w14:paraId="5143744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38.80 to 4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81.21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3D18471" w14:textId="77777777" w:rsidR="0027195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4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8.54</w:t>
            </w:r>
          </w:p>
          <w:p w14:paraId="37D2AE0E" w14:textId="77777777" w:rsidR="0027195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4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8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61.52 to 5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3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57.4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6C221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56.72</w:t>
            </w:r>
          </w:p>
          <w:p w14:paraId="5765498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82.47 to 6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53.0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C303E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.73</w:t>
            </w:r>
          </w:p>
          <w:p w14:paraId="4B79ADC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.35 to 2.12)</w:t>
            </w:r>
          </w:p>
        </w:tc>
      </w:tr>
      <w:tr w:rsidR="0027195E" w14:paraId="403ECD4A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9481BED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Jord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E64495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4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99.59</w:t>
            </w:r>
          </w:p>
          <w:p w14:paraId="485E33F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8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56.42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2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92.3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FD899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41.66</w:t>
            </w:r>
          </w:p>
          <w:p w14:paraId="79952CE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90.93 to 3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56.41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AE907E3" w14:textId="77777777" w:rsidR="0027195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6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498.80 </w:t>
            </w:r>
          </w:p>
          <w:p w14:paraId="08E08B7A" w14:textId="77777777" w:rsidR="0027195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08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75.27 to 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88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40.7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536C1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14.22</w:t>
            </w:r>
          </w:p>
          <w:p w14:paraId="00674F2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02.27 to 2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32.9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653807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0.09</w:t>
            </w:r>
          </w:p>
          <w:p w14:paraId="1C7499D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0.62 to 0.45)</w:t>
            </w:r>
          </w:p>
        </w:tc>
      </w:tr>
      <w:tr w:rsidR="0027195E" w14:paraId="202F18D7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456696C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azakhst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217306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7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923.45 </w:t>
            </w:r>
          </w:p>
          <w:p w14:paraId="0EA87C9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1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21.03 to 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2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55.7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BF936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05.23</w:t>
            </w:r>
          </w:p>
          <w:p w14:paraId="0086B04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17.66 to 2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48.65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A24A5B9" w14:textId="77777777" w:rsidR="0027195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6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55.90</w:t>
            </w:r>
          </w:p>
          <w:p w14:paraId="7AF68A90" w14:textId="77777777" w:rsidR="0027195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5.00 to 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6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81.5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2EB23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36.52</w:t>
            </w:r>
          </w:p>
          <w:p w14:paraId="1D78DF2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93.67 to 1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25.4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157A7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2.61</w:t>
            </w:r>
          </w:p>
          <w:p w14:paraId="7008E46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2.84 -2.38)</w:t>
            </w:r>
          </w:p>
        </w:tc>
      </w:tr>
      <w:tr w:rsidR="0027195E" w14:paraId="4EBE1E95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9D8A647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uwai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76FD82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2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653.57 </w:t>
            </w:r>
          </w:p>
          <w:p w14:paraId="38C3E1E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9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24.91 to 64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45.0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BF1CC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96.36</w:t>
            </w:r>
          </w:p>
          <w:p w14:paraId="37C117A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82.29 to 3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46.83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5B43A95" w14:textId="77777777" w:rsidR="0027195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06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05.43 </w:t>
            </w:r>
          </w:p>
          <w:p w14:paraId="6E38175B" w14:textId="77777777" w:rsidR="0027195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80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90.93 to 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29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71.0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E4E4D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21.68</w:t>
            </w:r>
          </w:p>
          <w:p w14:paraId="002CADD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98.09 to 3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28.8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D166D9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67</w:t>
            </w:r>
          </w:p>
          <w:p w14:paraId="7078360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0.45 to 0.90)</w:t>
            </w:r>
          </w:p>
        </w:tc>
      </w:tr>
      <w:tr w:rsidR="0027195E" w14:paraId="23606DEB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EA82B31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yrgyzst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48DFAA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0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08.11</w:t>
            </w:r>
          </w:p>
          <w:p w14:paraId="15D68CB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2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20.62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0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90.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E07E4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44.31</w:t>
            </w:r>
          </w:p>
          <w:p w14:paraId="595A308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64.74 to 2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00.81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4059698" w14:textId="77777777" w:rsidR="0027195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6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930.07 </w:t>
            </w:r>
          </w:p>
          <w:p w14:paraId="156F2B59" w14:textId="77777777" w:rsidR="0027195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45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57.12 to 69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54.3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DEBEF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75.73</w:t>
            </w:r>
          </w:p>
          <w:p w14:paraId="5051B89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86.05 to 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50.6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A235A0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2.81</w:t>
            </w:r>
          </w:p>
          <w:p w14:paraId="6941FBA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3.05 to -2.58)</w:t>
            </w:r>
          </w:p>
        </w:tc>
      </w:tr>
      <w:tr w:rsidR="0027195E" w14:paraId="7FD84CAC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5659CF3" w14:textId="77777777" w:rsidR="0027195E" w:rsidRDefault="00000000">
            <w:pPr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ao People's</w:t>
            </w:r>
          </w:p>
          <w:p w14:paraId="6642E22D" w14:textId="77777777" w:rsidR="0027195E" w:rsidRDefault="00000000">
            <w:pPr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emocratic Republi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EEBD8A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9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93.59</w:t>
            </w:r>
          </w:p>
          <w:p w14:paraId="28E24AC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1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22.50 to 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9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21.9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C5B167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88.25</w:t>
            </w:r>
          </w:p>
          <w:p w14:paraId="1D79EE8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5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68.51 to 6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32.93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9C1AC2E" w14:textId="77777777" w:rsidR="0027195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8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81.74 </w:t>
            </w:r>
          </w:p>
          <w:p w14:paraId="45F73E72" w14:textId="77777777" w:rsidR="0027195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3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8.87 to 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35.9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237E2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33.37</w:t>
            </w:r>
          </w:p>
          <w:p w14:paraId="21AC20E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54.47 to 5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98.0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76D2E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0.62</w:t>
            </w:r>
          </w:p>
          <w:p w14:paraId="608595F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0.72 to -0.51)</w:t>
            </w:r>
          </w:p>
        </w:tc>
      </w:tr>
      <w:tr w:rsidR="0027195E" w14:paraId="31A7F035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802580C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eban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CF89E0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2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366.26 </w:t>
            </w:r>
          </w:p>
          <w:p w14:paraId="68D41C7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72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32.04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3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43.0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C54962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77.77</w:t>
            </w:r>
          </w:p>
          <w:p w14:paraId="44108A3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67.93 to 3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45.13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9924C99" w14:textId="77777777" w:rsidR="0027195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6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87.26</w:t>
            </w:r>
          </w:p>
          <w:p w14:paraId="0C915869" w14:textId="77777777" w:rsidR="0027195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7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2.31 to 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14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4.9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F96AE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64.35</w:t>
            </w:r>
          </w:p>
          <w:p w14:paraId="01878AB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05.65 to 4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53.5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7E27EE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85</w:t>
            </w:r>
          </w:p>
          <w:p w14:paraId="572B42A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0.67 to 1.03)</w:t>
            </w:r>
          </w:p>
        </w:tc>
      </w:tr>
      <w:tr w:rsidR="0027195E" w14:paraId="458B5CD3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2B6F34E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ays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FA0A6D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4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74.10</w:t>
            </w:r>
          </w:p>
          <w:p w14:paraId="212D661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4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16.18 to 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9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75.5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B24DF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28.58</w:t>
            </w:r>
          </w:p>
          <w:p w14:paraId="046676E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20.30 to 4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54.77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9ECDBF4" w14:textId="77777777" w:rsidR="0027195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6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35.78</w:t>
            </w:r>
          </w:p>
          <w:p w14:paraId="3EBEFD87" w14:textId="77777777" w:rsidR="0027195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1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0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74.91 to 2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9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67.9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10EE5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61.89</w:t>
            </w:r>
          </w:p>
          <w:p w14:paraId="6495938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6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94.00 to 9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78.6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4A1DF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.84</w:t>
            </w:r>
          </w:p>
          <w:p w14:paraId="0B6BE70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.70 to 2.97)</w:t>
            </w:r>
          </w:p>
        </w:tc>
      </w:tr>
      <w:tr w:rsidR="0027195E" w14:paraId="15B094A0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E74DD9A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div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466135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7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99.21 </w:t>
            </w:r>
          </w:p>
          <w:p w14:paraId="4B00EBD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4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21.15 to 19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02.5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654F6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89.71</w:t>
            </w:r>
          </w:p>
          <w:p w14:paraId="32A4259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86.19 to 5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92.55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E43FA55" w14:textId="77777777" w:rsidR="0027195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562.56 </w:t>
            </w:r>
          </w:p>
          <w:p w14:paraId="70E78A35" w14:textId="77777777" w:rsidR="0027195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22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62.65 to 30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42.5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AE12B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74.79</w:t>
            </w:r>
          </w:p>
          <w:p w14:paraId="1A10828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07.54 to 6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73.1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66CF1C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30</w:t>
            </w:r>
          </w:p>
          <w:p w14:paraId="1C842C9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0.21 to 0.39)</w:t>
            </w:r>
          </w:p>
        </w:tc>
      </w:tr>
      <w:tr w:rsidR="0027195E" w14:paraId="77780BDE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2426ED4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ongol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9A2976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6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95.83</w:t>
            </w:r>
          </w:p>
          <w:p w14:paraId="2D9722D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5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89.65 to 67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68.1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202C1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69.04</w:t>
            </w:r>
          </w:p>
          <w:p w14:paraId="5F48E2C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18.14 to 2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79.61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A308D0A" w14:textId="77777777" w:rsidR="0027195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672.86 </w:t>
            </w:r>
          </w:p>
          <w:p w14:paraId="039F7A93" w14:textId="77777777" w:rsidR="0027195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8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35.61 to 11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78.3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2E06E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49.83</w:t>
            </w:r>
          </w:p>
          <w:p w14:paraId="38CAEFC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67.84 to 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44.3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C5CAF4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bookmarkStart w:id="8" w:name="_Hlk193203976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5.72</w:t>
            </w:r>
          </w:p>
          <w:bookmarkEnd w:id="8"/>
          <w:p w14:paraId="6ABD33C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6.85 to -4.59)</w:t>
            </w:r>
          </w:p>
        </w:tc>
      </w:tr>
      <w:tr w:rsidR="0027195E" w14:paraId="303957EA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36C34CA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yanma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9320E0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2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60.09</w:t>
            </w:r>
          </w:p>
          <w:p w14:paraId="105060C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9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45.07 to 3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7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19.4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9CBA0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86.82</w:t>
            </w:r>
          </w:p>
          <w:p w14:paraId="7599B0A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5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91.57 to 6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41.93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41AD84D" w14:textId="77777777" w:rsidR="0027195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1.78</w:t>
            </w:r>
          </w:p>
          <w:p w14:paraId="34E8CF86" w14:textId="77777777" w:rsidR="0027195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2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6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17.81 to 2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5.3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6E217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24.22</w:t>
            </w:r>
          </w:p>
          <w:p w14:paraId="3605DD1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29.35 to 4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61.5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00A56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1.19</w:t>
            </w:r>
          </w:p>
          <w:p w14:paraId="25D67AF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1.34 to -1.04)</w:t>
            </w:r>
          </w:p>
        </w:tc>
      </w:tr>
      <w:tr w:rsidR="0027195E" w14:paraId="478B3B2F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2EE663B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p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ED49E1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0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14.99</w:t>
            </w:r>
          </w:p>
          <w:p w14:paraId="2DC14B6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0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23.34 to 2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2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42.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B762B4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27.20</w:t>
            </w:r>
          </w:p>
          <w:p w14:paraId="2F66DE2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7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93.03 to 9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87.79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864F075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3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549.59 </w:t>
            </w:r>
          </w:p>
          <w:p w14:paraId="7369892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1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6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12.62 to 16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7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75.4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BE7B8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60.72</w:t>
            </w:r>
          </w:p>
          <w:p w14:paraId="50968B7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79.60 to 5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36.1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A722E4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1.32</w:t>
            </w:r>
          </w:p>
          <w:p w14:paraId="4965200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1.58 to -1.06)</w:t>
            </w:r>
          </w:p>
        </w:tc>
      </w:tr>
      <w:tr w:rsidR="0027195E" w14:paraId="395F1915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36A5736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m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1A083F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3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56.56</w:t>
            </w:r>
          </w:p>
          <w:p w14:paraId="65F464C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52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46.72 to 75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62.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BCB781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98.06</w:t>
            </w:r>
          </w:p>
          <w:p w14:paraId="77CAFAF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99.12 to 2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70.84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10AFC99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8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1.03</w:t>
            </w:r>
          </w:p>
          <w:p w14:paraId="5D8940D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82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97.79 to 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67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27.7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8947F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40.49</w:t>
            </w:r>
          </w:p>
          <w:p w14:paraId="2E9B33C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82.13 to 2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23.2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31E8A8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31</w:t>
            </w:r>
          </w:p>
          <w:p w14:paraId="15B41A3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0.14 to 0.77)</w:t>
            </w:r>
          </w:p>
        </w:tc>
      </w:tr>
      <w:tr w:rsidR="0027195E" w14:paraId="763C9956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05217B1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akist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863ABB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6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6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97.40</w:t>
            </w:r>
          </w:p>
          <w:p w14:paraId="62BF006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4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4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41.20 to 19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1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04.9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7EDAA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bookmarkStart w:id="9" w:name="_Hlk193203049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2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77.45</w:t>
            </w:r>
          </w:p>
          <w:bookmarkEnd w:id="9"/>
          <w:p w14:paraId="2197798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</w:t>
            </w:r>
            <w:bookmarkStart w:id="10" w:name="_Hlk193203072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0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39.77</w:t>
            </w:r>
            <w:bookmarkEnd w:id="10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to </w:t>
            </w:r>
            <w:bookmarkStart w:id="11" w:name="_Hlk193203082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4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75.67</w:t>
            </w:r>
            <w:bookmarkEnd w:id="11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B1E4513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,481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0</w:t>
            </w:r>
          </w:p>
          <w:p w14:paraId="634CCE9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176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9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06.50 to 237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29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43.6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49EEEF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53.41</w:t>
            </w:r>
          </w:p>
          <w:p w14:paraId="30417D3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7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31.41 to 9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43.3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B6CEBB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1.21</w:t>
            </w:r>
          </w:p>
          <w:p w14:paraId="7C9B8B5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1.31 to -1.11)</w:t>
            </w:r>
          </w:p>
        </w:tc>
      </w:tr>
      <w:tr w:rsidR="0027195E" w14:paraId="5F9D05FD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D35C46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alestin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087AFC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8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946.85 </w:t>
            </w:r>
          </w:p>
          <w:p w14:paraId="706FA15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53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36.93 to 82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14.0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8E437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26.77</w:t>
            </w:r>
          </w:p>
          <w:p w14:paraId="3DBF8AD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63.41 to 2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66.21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83E4D0B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56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687.85 </w:t>
            </w:r>
          </w:p>
          <w:p w14:paraId="091E914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65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39.89 to 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9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85.0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B7915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22.34</w:t>
            </w:r>
          </w:p>
          <w:p w14:paraId="414F232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41.77 to 1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21.6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0353C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0.17</w:t>
            </w:r>
          </w:p>
          <w:p w14:paraId="5EB1A1E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0.78 to 0.43)</w:t>
            </w:r>
          </w:p>
        </w:tc>
      </w:tr>
      <w:tr w:rsidR="0027195E" w14:paraId="33369FCB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5FBAA68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Philippin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2C5160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4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55.16</w:t>
            </w:r>
          </w:p>
          <w:p w14:paraId="1DEBA20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6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2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86.44 to 8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4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49.3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3B3ADF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47.95</w:t>
            </w:r>
          </w:p>
          <w:p w14:paraId="4F25211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8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00.09 to 10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93.11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E7332B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9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16.59</w:t>
            </w:r>
          </w:p>
          <w:p w14:paraId="046D7BA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3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1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98.44 to 5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7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6.9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2CD7E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68.37</w:t>
            </w:r>
          </w:p>
          <w:p w14:paraId="0E64BCC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16.47 to 4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41.6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9A9CBD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3.27</w:t>
            </w:r>
          </w:p>
          <w:p w14:paraId="11FD085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3.45 to -3.09)</w:t>
            </w:r>
          </w:p>
        </w:tc>
      </w:tr>
      <w:tr w:rsidR="0027195E" w14:paraId="55221249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19CF793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Qata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DD2B18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039.68 </w:t>
            </w:r>
          </w:p>
          <w:p w14:paraId="66F1237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6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51.96 to 9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24.9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EA788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01.76</w:t>
            </w:r>
          </w:p>
          <w:p w14:paraId="7D1DB26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14.36 to 2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46.49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751BC1B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54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81.10</w:t>
            </w:r>
          </w:p>
          <w:p w14:paraId="15AA5BE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37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76.67 to 554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93.1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94B61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78.63</w:t>
            </w:r>
          </w:p>
          <w:p w14:paraId="3B1B406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56.10 to 2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73.0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83001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40</w:t>
            </w:r>
          </w:p>
          <w:p w14:paraId="7FA76D8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0.13 to 0.66)</w:t>
            </w:r>
          </w:p>
        </w:tc>
      </w:tr>
      <w:tr w:rsidR="0027195E" w14:paraId="78931CEA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7245B8E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public of Kore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8D912A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0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63.83</w:t>
            </w:r>
          </w:p>
          <w:p w14:paraId="6AAE6A9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9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74.65 to 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9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95.3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3CD4D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87.87</w:t>
            </w:r>
          </w:p>
          <w:p w14:paraId="78BEF53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19.28 to 1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79.16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0D2B53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3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330.78 </w:t>
            </w:r>
          </w:p>
          <w:p w14:paraId="3E7E143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2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83.92 to 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51.6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DA155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52.50</w:t>
            </w:r>
          </w:p>
          <w:p w14:paraId="1A7072A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11.55 to 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00.3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EB73A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0.69</w:t>
            </w:r>
          </w:p>
          <w:p w14:paraId="71C047E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1.11 to -0.27)</w:t>
            </w:r>
          </w:p>
        </w:tc>
      </w:tr>
      <w:tr w:rsidR="0027195E" w14:paraId="44B9D177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EC93F9C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audi Arab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99A0E3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3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569.77 </w:t>
            </w:r>
          </w:p>
          <w:p w14:paraId="362096A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3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30.68 to 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2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32.7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400E0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41.21</w:t>
            </w:r>
          </w:p>
          <w:p w14:paraId="03673DC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89.46 to 3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49.35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ABA7C60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7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23.38</w:t>
            </w:r>
          </w:p>
          <w:p w14:paraId="4F422A5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9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9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99.51 to 1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1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87.5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603A8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75.45</w:t>
            </w:r>
          </w:p>
          <w:p w14:paraId="5EB239D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62.94 to 4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10.4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61BD0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73</w:t>
            </w:r>
          </w:p>
          <w:p w14:paraId="1E9E94A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0.32 to 1.13)</w:t>
            </w:r>
          </w:p>
        </w:tc>
      </w:tr>
      <w:tr w:rsidR="0027195E" w14:paraId="60AB8E03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7A5934E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610DF5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32.83</w:t>
            </w:r>
          </w:p>
          <w:p w14:paraId="2054FBC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36.87 to 5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13.3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4CB03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bookmarkStart w:id="12" w:name="_Hlk193203128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13.27</w:t>
            </w:r>
          </w:p>
          <w:bookmarkEnd w:id="12"/>
          <w:p w14:paraId="5411893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</w:t>
            </w:r>
            <w:bookmarkStart w:id="13" w:name="_Hlk193203142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91.46</w:t>
            </w:r>
            <w:bookmarkEnd w:id="13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to 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64.73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FCA15C4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10.94</w:t>
            </w:r>
          </w:p>
          <w:p w14:paraId="46B1D3A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4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63.93 to 6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14.2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1254A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bookmarkStart w:id="14" w:name="_Hlk193203450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79.40</w:t>
            </w:r>
          </w:p>
          <w:bookmarkEnd w:id="14"/>
          <w:p w14:paraId="6D46B5C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</w:t>
            </w:r>
            <w:bookmarkStart w:id="15" w:name="_Hlk193203485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90.22</w:t>
            </w:r>
            <w:bookmarkEnd w:id="15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15.5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CB9749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1.47</w:t>
            </w:r>
          </w:p>
          <w:p w14:paraId="01BA3C6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1.84 to -1.10)</w:t>
            </w:r>
          </w:p>
        </w:tc>
      </w:tr>
      <w:tr w:rsidR="0027195E" w14:paraId="7B75D78E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073E016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ri Lank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868720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5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085.47 </w:t>
            </w:r>
          </w:p>
          <w:p w14:paraId="09EC303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2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04.27 to 1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5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91.7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01AEF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21.96</w:t>
            </w:r>
          </w:p>
          <w:p w14:paraId="6CA28B3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5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97.51 to 6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19.13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2C42B2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6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86.02</w:t>
            </w:r>
          </w:p>
          <w:p w14:paraId="2AB947F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9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67.38 to 1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2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76.5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0AE12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02.54</w:t>
            </w:r>
          </w:p>
          <w:p w14:paraId="396BF91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57.61 to 6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81.7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E3EFCF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0.59</w:t>
            </w:r>
          </w:p>
          <w:p w14:paraId="517B1F8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0.71 to -0.47)</w:t>
            </w:r>
          </w:p>
        </w:tc>
      </w:tr>
      <w:tr w:rsidR="0027195E" w14:paraId="0435F337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2DB6E66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yrian Arab Republi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7273D2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7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591.71 </w:t>
            </w:r>
          </w:p>
          <w:p w14:paraId="67621C5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4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52.48 to 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2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34.5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E63CA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06.16</w:t>
            </w:r>
          </w:p>
          <w:p w14:paraId="50B0AC1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49.64 to 4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84.76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4C74374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27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59.56</w:t>
            </w:r>
          </w:p>
          <w:p w14:paraId="0B73831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6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34.51 to 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77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15.8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79144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63.69</w:t>
            </w:r>
          </w:p>
          <w:p w14:paraId="650B922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28.13 to 3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66.8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F1C78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0.47</w:t>
            </w:r>
          </w:p>
          <w:p w14:paraId="617FF06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0.61 to -0.32)</w:t>
            </w:r>
          </w:p>
        </w:tc>
      </w:tr>
      <w:tr w:rsidR="0027195E" w14:paraId="6CF608CC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4C03204" w14:textId="77777777" w:rsidR="0027195E" w:rsidRDefault="00000000">
            <w:pPr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aiwan</w:t>
            </w:r>
          </w:p>
          <w:p w14:paraId="7C4B7D4B" w14:textId="77777777" w:rsidR="0027195E" w:rsidRDefault="00000000">
            <w:pPr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Province of China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712AF2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3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910.24 </w:t>
            </w:r>
          </w:p>
          <w:p w14:paraId="22D5CC8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7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64.56 to 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8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88.4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13FF6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28.78</w:t>
            </w:r>
          </w:p>
          <w:p w14:paraId="3D3AF52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64.28 to 2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87.34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9DAC8A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02.98</w:t>
            </w:r>
          </w:p>
          <w:p w14:paraId="794FB9E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4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18.44 to 1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00.3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9CB97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27.32</w:t>
            </w:r>
          </w:p>
          <w:p w14:paraId="5183507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61.84 to 6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90.7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B296F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.30</w:t>
            </w:r>
          </w:p>
          <w:p w14:paraId="1F57236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.76 to 4.85)</w:t>
            </w:r>
          </w:p>
        </w:tc>
      </w:tr>
      <w:tr w:rsidR="0027195E" w14:paraId="29F3828E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5BC66E8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ajikist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7C4A23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8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74.14</w:t>
            </w:r>
          </w:p>
          <w:p w14:paraId="6D90840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4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29.99 to 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7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01.6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C24FAA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09.37</w:t>
            </w:r>
          </w:p>
          <w:p w14:paraId="11B0758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65.58 to 5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43.18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999202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41.76</w:t>
            </w:r>
          </w:p>
          <w:p w14:paraId="4273FBF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1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47.13 to 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9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58.9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95431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43.57</w:t>
            </w:r>
          </w:p>
          <w:p w14:paraId="573B8A7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31.07 to 2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09.8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23BF19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2.73</w:t>
            </w:r>
          </w:p>
          <w:p w14:paraId="70AFF91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2.93 to -2.54)</w:t>
            </w:r>
          </w:p>
        </w:tc>
      </w:tr>
      <w:tr w:rsidR="0027195E" w14:paraId="0C85A713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DE45906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hailan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C383A6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3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86.65</w:t>
            </w:r>
          </w:p>
          <w:p w14:paraId="5425921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2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57.71 to 3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5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65.9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62E5F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56.85</w:t>
            </w:r>
          </w:p>
          <w:p w14:paraId="2D1DB5A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5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63.30 to 7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12.20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7CEE85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1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952.97 </w:t>
            </w:r>
          </w:p>
          <w:p w14:paraId="07B32FB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3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5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9.31 to 4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2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40.7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3938A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62.32</w:t>
            </w:r>
          </w:p>
          <w:p w14:paraId="2E3E02C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65.83 to 5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70.1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BFC7B8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0.57</w:t>
            </w:r>
          </w:p>
          <w:p w14:paraId="401BFB5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0.76 to -0.37)</w:t>
            </w:r>
          </w:p>
        </w:tc>
      </w:tr>
      <w:tr w:rsidR="0027195E" w14:paraId="455425F5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E674A68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imor-Lest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B9E750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3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882.09 </w:t>
            </w:r>
          </w:p>
          <w:p w14:paraId="68FDB54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64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36.96 to 82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51.7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81FABF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77.53</w:t>
            </w:r>
          </w:p>
          <w:p w14:paraId="22163B9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6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45.36 to 7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56.29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9F9D80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4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92.16 </w:t>
            </w:r>
          </w:p>
          <w:p w14:paraId="10E1E7F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81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03.08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7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9.0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8C39D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02.40</w:t>
            </w:r>
          </w:p>
          <w:p w14:paraId="2F93711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5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33.67 to 6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86.2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665D7C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0.26</w:t>
            </w:r>
          </w:p>
          <w:p w14:paraId="4C14642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0.39 to -0.14)</w:t>
            </w:r>
          </w:p>
        </w:tc>
      </w:tr>
      <w:tr w:rsidR="0027195E" w14:paraId="3A69F6FD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840FB66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urke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FF9584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0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41.41</w:t>
            </w:r>
          </w:p>
          <w:p w14:paraId="1BBBE4E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6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76.43 to 2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0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05.2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48137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00.75</w:t>
            </w:r>
          </w:p>
          <w:p w14:paraId="721F3E2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30.18 to 4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15.66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3A139E9" w14:textId="77777777" w:rsidR="0027195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4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34.76 </w:t>
            </w:r>
          </w:p>
          <w:p w14:paraId="4B377955" w14:textId="77777777" w:rsidR="0027195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16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4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44.60 to 2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09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16.1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369BF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31.76</w:t>
            </w:r>
          </w:p>
          <w:p w14:paraId="0C0AA77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27.58 to 3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29.4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C6DA9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0.86</w:t>
            </w:r>
          </w:p>
          <w:p w14:paraId="5ABDB23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1.14 to -0.59)</w:t>
            </w:r>
          </w:p>
        </w:tc>
      </w:tr>
      <w:tr w:rsidR="0027195E" w14:paraId="4951FE1E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E35250D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urkmenist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7DB0EB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9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875.31 </w:t>
            </w:r>
          </w:p>
          <w:p w14:paraId="19D0FFD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6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80.81 to 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3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66.4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F2AD4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29.33</w:t>
            </w:r>
          </w:p>
          <w:p w14:paraId="55EE20A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91.27 to 3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88.32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B68B3A4" w14:textId="77777777" w:rsidR="0027195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49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43.19 </w:t>
            </w:r>
          </w:p>
          <w:p w14:paraId="6AC071CB" w14:textId="77777777" w:rsidR="0027195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36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51.44 to 546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69.8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3DA631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73.51</w:t>
            </w:r>
          </w:p>
          <w:p w14:paraId="1C1779B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95.26 to 1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10.1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BA522B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5.15</w:t>
            </w:r>
          </w:p>
          <w:p w14:paraId="1932B4E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5.50 to -4.80)</w:t>
            </w:r>
          </w:p>
        </w:tc>
      </w:tr>
      <w:tr w:rsidR="0027195E" w14:paraId="615698EF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98EB1B1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bookmarkStart w:id="16" w:name="_Hlk193204218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ited Arab Emirates</w:t>
            </w:r>
            <w:bookmarkEnd w:id="16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243C99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9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50.53</w:t>
            </w:r>
          </w:p>
          <w:p w14:paraId="1D9A5E9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8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37.54 to 60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03.9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2C409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12.51</w:t>
            </w:r>
          </w:p>
          <w:p w14:paraId="2AB6CA5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35.17 to 3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48.79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17DD54F" w14:textId="77777777" w:rsidR="0027195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79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98.79 </w:t>
            </w:r>
          </w:p>
          <w:p w14:paraId="136CFFC9" w14:textId="77777777" w:rsidR="0027195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7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95.90 to 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3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37.2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9D6B7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14.11</w:t>
            </w:r>
          </w:p>
          <w:p w14:paraId="4D302C2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22.75 to 3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97.8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C1A233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11</w:t>
            </w:r>
          </w:p>
          <w:p w14:paraId="21C6C3E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0.21 to 0.43)</w:t>
            </w:r>
          </w:p>
        </w:tc>
      </w:tr>
      <w:tr w:rsidR="0027195E" w14:paraId="5FD0B8D1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235FA1D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zbekist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BC91CF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6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025.61 </w:t>
            </w:r>
          </w:p>
          <w:p w14:paraId="6D687E2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4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66.76 to 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1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71.6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CBB888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34.96</w:t>
            </w:r>
          </w:p>
          <w:p w14:paraId="2171D3C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50.29 to 2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53.80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6D725C2" w14:textId="77777777" w:rsidR="0027195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482.96 </w:t>
            </w:r>
          </w:p>
          <w:p w14:paraId="26D0457E" w14:textId="77777777" w:rsidR="0027195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13.75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9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74.7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06A73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73.04</w:t>
            </w:r>
          </w:p>
          <w:p w14:paraId="5D4A153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40.17 to 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68.8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E1DB5B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5.22</w:t>
            </w:r>
          </w:p>
          <w:p w14:paraId="54D08D7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5.44 to -5.00)</w:t>
            </w:r>
          </w:p>
        </w:tc>
      </w:tr>
      <w:tr w:rsidR="0027195E" w14:paraId="2EEC72B2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54F23E8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iet Na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821706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2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38.00</w:t>
            </w:r>
          </w:p>
          <w:p w14:paraId="25E1A8D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9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42.44 to 5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6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48.1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17D56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54.60</w:t>
            </w:r>
          </w:p>
          <w:p w14:paraId="7663270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45.14 to 6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47.27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4DC8052" w14:textId="77777777" w:rsidR="0027195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8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78.18</w:t>
            </w:r>
          </w:p>
          <w:p w14:paraId="2A33A8BA" w14:textId="77777777" w:rsidR="0027195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4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6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37.43 to 6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9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7.9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DCA05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36.85</w:t>
            </w:r>
          </w:p>
          <w:p w14:paraId="1D0103D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16.23 to 6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66.8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AFD838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52</w:t>
            </w:r>
          </w:p>
          <w:p w14:paraId="7AABE13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0.29 to 0.74)</w:t>
            </w:r>
          </w:p>
        </w:tc>
      </w:tr>
      <w:tr w:rsidR="0027195E" w14:paraId="4D2756CE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FF8DD9F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me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95AF72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6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903.68 </w:t>
            </w:r>
          </w:p>
          <w:p w14:paraId="41C762B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3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71.09 to 1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0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42.1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22C30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22.80</w:t>
            </w:r>
          </w:p>
          <w:p w14:paraId="65A08E0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97.52 to 6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00.42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B757C02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0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66.75</w:t>
            </w:r>
          </w:p>
          <w:p w14:paraId="45232DE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1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27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62.85 to 1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8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40.0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1A57E5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36.75</w:t>
            </w:r>
          </w:p>
          <w:p w14:paraId="74EDA87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63.14 to 3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31.5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C6613E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0.25</w:t>
            </w:r>
          </w:p>
          <w:p w14:paraId="5317A52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0.91 to 0.40)</w:t>
            </w:r>
          </w:p>
        </w:tc>
      </w:tr>
      <w:bookmarkEnd w:id="0"/>
      <w:tr w:rsidR="0027195E" w14:paraId="0B3833C7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939F8EB" w14:textId="77777777" w:rsidR="0027195E" w:rsidRDefault="00000000">
            <w:pPr>
              <w:spacing w:beforeLines="30" w:before="93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revalenc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00F58A4" w14:textId="77777777" w:rsidR="0027195E" w:rsidRDefault="0027195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C85C6D" w14:textId="77777777" w:rsidR="0027195E" w:rsidRDefault="0027195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C8E9B10" w14:textId="77777777" w:rsidR="0027195E" w:rsidRDefault="0027195E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DF8A02" w14:textId="77777777" w:rsidR="0027195E" w:rsidRDefault="0027195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BBE365C" w14:textId="77777777" w:rsidR="0027195E" w:rsidRDefault="0027195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</w:tr>
      <w:tr w:rsidR="0027195E" w14:paraId="5ECE0D04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F6F13C2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Afghanist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355BCB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18.24</w:t>
            </w:r>
          </w:p>
          <w:p w14:paraId="7B34832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6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46.93 to 8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44.6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98597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461.69 </w:t>
            </w:r>
          </w:p>
          <w:p w14:paraId="77AE070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91.03 to 542.17 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A503942" w14:textId="77777777" w:rsidR="0027195E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0.12  </w:t>
            </w:r>
          </w:p>
          <w:p w14:paraId="22B18F4A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1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16.88 to 16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58.9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D2DC7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316.14 </w:t>
            </w:r>
          </w:p>
          <w:p w14:paraId="04602E6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61.51 to 388.9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8E1CEB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0.93</w:t>
            </w:r>
          </w:p>
          <w:p w14:paraId="09C4D28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1.33 to -0.53)</w:t>
            </w:r>
          </w:p>
        </w:tc>
      </w:tr>
      <w:tr w:rsidR="0027195E" w14:paraId="34A0B521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1D62939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rmen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FF8303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77.03</w:t>
            </w:r>
          </w:p>
          <w:p w14:paraId="5F5EBD3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1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33.87 to 2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34.8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8ED8C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06.68</w:t>
            </w:r>
          </w:p>
          <w:p w14:paraId="131E26C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38.62 to 588.22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6C3534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2,993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66 </w:t>
            </w:r>
          </w:p>
          <w:p w14:paraId="0E5E853E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01.63 to 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46.5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2A42B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21.24</w:t>
            </w:r>
          </w:p>
          <w:p w14:paraId="7F4E19E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98.38 to 146.6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43BDC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4.57</w:t>
            </w:r>
          </w:p>
          <w:p w14:paraId="2BD5656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5.39 to -3.75)</w:t>
            </w:r>
          </w:p>
        </w:tc>
      </w:tr>
      <w:tr w:rsidR="0027195E" w14:paraId="7ABB3140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451851D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zerbaij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66C600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815.09 </w:t>
            </w:r>
          </w:p>
          <w:p w14:paraId="56AC089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15.41 to 3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87.2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D256D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74.66</w:t>
            </w:r>
          </w:p>
          <w:p w14:paraId="405AECC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31.89 to 421.50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B3A19E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9,238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04 </w:t>
            </w:r>
          </w:p>
          <w:p w14:paraId="7F00B909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18.40 to 2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56.8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C793D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03.94</w:t>
            </w:r>
          </w:p>
          <w:p w14:paraId="5880806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64.79 to 251.4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CA66E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2.29</w:t>
            </w:r>
          </w:p>
          <w:p w14:paraId="73D9847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2.46 to -2.12)</w:t>
            </w:r>
          </w:p>
        </w:tc>
      </w:tr>
      <w:tr w:rsidR="0027195E" w14:paraId="4D78371D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A5D5FA7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ahra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B2B902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624.16 </w:t>
            </w:r>
          </w:p>
          <w:p w14:paraId="014676E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59.27 to 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30.8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4C0EB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14.3</w:t>
            </w:r>
          </w:p>
          <w:p w14:paraId="0BDDBFC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49.07 to 387.11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512075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266.10 </w:t>
            </w:r>
          </w:p>
          <w:p w14:paraId="2FB0B451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35.65 to 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38.6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02547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49.79</w:t>
            </w:r>
          </w:p>
          <w:p w14:paraId="596EB57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91.58 to 422.9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3563F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0.07</w:t>
            </w:r>
          </w:p>
          <w:p w14:paraId="2648AF4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0.48 to 0.34)</w:t>
            </w:r>
          </w:p>
        </w:tc>
      </w:tr>
      <w:tr w:rsidR="0027195E" w14:paraId="689BF263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7E73FF6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angladesh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D8D6D7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4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84.37 </w:t>
            </w:r>
          </w:p>
          <w:p w14:paraId="55ADA22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1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28.15 to 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8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89.6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31D0C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92.36</w:t>
            </w:r>
          </w:p>
          <w:p w14:paraId="6F229D9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52.01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39.77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E0447A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4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776.87 </w:t>
            </w:r>
          </w:p>
          <w:p w14:paraId="253EA878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2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49.24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8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15.6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D1B74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04.59</w:t>
            </w:r>
          </w:p>
          <w:p w14:paraId="5B719ED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733.08 to 886.7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0E6D1C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1.95</w:t>
            </w:r>
          </w:p>
          <w:p w14:paraId="2209AF6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2.06 to -1.84)</w:t>
            </w:r>
          </w:p>
        </w:tc>
      </w:tr>
      <w:tr w:rsidR="0027195E" w14:paraId="2E54FA99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1AEC197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hut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845A0D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395.19 </w:t>
            </w:r>
          </w:p>
          <w:p w14:paraId="5238098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58.20 to 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67.4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AD3884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06.35</w:t>
            </w:r>
          </w:p>
          <w:p w14:paraId="30207AD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00.92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25.97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914680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908.10 </w:t>
            </w:r>
          </w:p>
          <w:p w14:paraId="4EE7FF61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60.36 to 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26.1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3D0B7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08.48</w:t>
            </w:r>
          </w:p>
          <w:p w14:paraId="01EDF5A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735.92 to 895.5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0F4DEB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1.52</w:t>
            </w:r>
          </w:p>
          <w:p w14:paraId="6D10889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1.71 to -1.32)</w:t>
            </w:r>
          </w:p>
        </w:tc>
      </w:tr>
      <w:tr w:rsidR="0027195E" w14:paraId="21D0BCE6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1E8F3C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bookmarkStart w:id="17" w:name="_Hlk193204644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runei Darussalam</w:t>
            </w:r>
            <w:bookmarkEnd w:id="17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869A77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353.67 </w:t>
            </w:r>
          </w:p>
          <w:p w14:paraId="384B7D8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82.48 to 435.0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1BFF2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19.06</w:t>
            </w:r>
          </w:p>
          <w:p w14:paraId="241799B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96.10 to 146.54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86FC2B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bookmarkStart w:id="18" w:name="_Hlk193204656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68.14</w:t>
            </w:r>
          </w:p>
          <w:bookmarkEnd w:id="18"/>
          <w:p w14:paraId="328DAECA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</w:t>
            </w:r>
            <w:bookmarkStart w:id="19" w:name="_Hlk193204666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97.69</w:t>
            </w:r>
            <w:bookmarkEnd w:id="19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to 448.2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7739B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7.92</w:t>
            </w:r>
          </w:p>
          <w:p w14:paraId="78EE4CD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70.04 to 108.3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906BDC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1.00</w:t>
            </w:r>
          </w:p>
          <w:p w14:paraId="42AA7ED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1.39 to -0.61)</w:t>
            </w:r>
          </w:p>
        </w:tc>
      </w:tr>
      <w:tr w:rsidR="0027195E" w14:paraId="6E8B9AB3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FEB7F45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ambod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87E715A" w14:textId="77777777" w:rsidR="0027195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46.14 </w:t>
            </w:r>
          </w:p>
          <w:p w14:paraId="55CF6A2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.44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to 16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59.1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27451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35.81</w:t>
            </w:r>
          </w:p>
          <w:p w14:paraId="2A913ED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948.36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35.13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123C71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0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073.31 </w:t>
            </w:r>
          </w:p>
          <w:p w14:paraId="749AB904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9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33.11 to 12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56.2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B8B69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24.7</w:t>
            </w:r>
          </w:p>
          <w:p w14:paraId="3F421E5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555.87 to 705.9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93CFB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2.06</w:t>
            </w:r>
          </w:p>
          <w:p w14:paraId="4F93A77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2.31 to -1.81)</w:t>
            </w:r>
          </w:p>
        </w:tc>
      </w:tr>
      <w:tr w:rsidR="0027195E" w14:paraId="25240F71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CBAC081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378224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5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249.09 </w:t>
            </w:r>
          </w:p>
          <w:p w14:paraId="52C6E82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2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41.88 to 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5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71.9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C550D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16.83</w:t>
            </w:r>
          </w:p>
          <w:p w14:paraId="33BB7A8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51.87 to 495.41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A57B9B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9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246.70 </w:t>
            </w:r>
          </w:p>
          <w:p w14:paraId="527CC8A5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93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24.83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9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35.0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2A450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6.96</w:t>
            </w:r>
          </w:p>
          <w:p w14:paraId="28A5C96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72.30 to 104.1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B2D057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5.86</w:t>
            </w:r>
          </w:p>
          <w:p w14:paraId="09372F7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6.31 to -5.40)</w:t>
            </w:r>
          </w:p>
        </w:tc>
      </w:tr>
      <w:tr w:rsidR="0027195E" w14:paraId="0E3B022F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3713285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ypr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8AC1BA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331.22 </w:t>
            </w:r>
          </w:p>
          <w:p w14:paraId="5DAE32A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37.86 to 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51.5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D93D9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60.76</w:t>
            </w:r>
          </w:p>
          <w:p w14:paraId="6F1C309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76.32 to 577.11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7817C0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097.34 </w:t>
            </w:r>
          </w:p>
          <w:p w14:paraId="2D810585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99.86 to 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59.4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BD906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86.42</w:t>
            </w:r>
          </w:p>
          <w:p w14:paraId="0859145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81.96 to 713.4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C6DF01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.39</w:t>
            </w:r>
          </w:p>
          <w:p w14:paraId="009FD1A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0.91 to 1.87)</w:t>
            </w:r>
          </w:p>
        </w:tc>
      </w:tr>
      <w:tr w:rsidR="0027195E" w14:paraId="6F68C9A6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8CF8AFD" w14:textId="77777777" w:rsidR="0027195E" w:rsidRDefault="00000000">
            <w:pPr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emocratic People's</w:t>
            </w:r>
          </w:p>
          <w:p w14:paraId="1D13B696" w14:textId="77777777" w:rsidR="0027195E" w:rsidRDefault="00000000">
            <w:pPr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public of Kore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85049D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497.78 </w:t>
            </w:r>
          </w:p>
          <w:p w14:paraId="5B2D4E7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5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10.66 to 7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53.5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2780B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79.3</w:t>
            </w:r>
          </w:p>
          <w:p w14:paraId="2A8189B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38.67 to 327.25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68C923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4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072.05 </w:t>
            </w:r>
          </w:p>
          <w:p w14:paraId="19D2EB74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9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13.52 to 28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32.5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9F8AF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29.92</w:t>
            </w:r>
          </w:p>
          <w:p w14:paraId="42A23C8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(830.46 to 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1,246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4F9065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bookmarkStart w:id="20" w:name="_Hlk193204709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.69</w:t>
            </w:r>
          </w:p>
          <w:bookmarkEnd w:id="20"/>
          <w:p w14:paraId="40754F1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5.03 to 6.36)</w:t>
            </w:r>
          </w:p>
        </w:tc>
      </w:tr>
      <w:tr w:rsidR="0027195E" w14:paraId="77A3CA20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20CD566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org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16379B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395.88 </w:t>
            </w:r>
          </w:p>
          <w:p w14:paraId="4040CB7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01.13 to 2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65.6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C9EB8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35.00</w:t>
            </w:r>
          </w:p>
          <w:p w14:paraId="2D5E1B7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70.30 to 511.67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E51B57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001.98 </w:t>
            </w:r>
          </w:p>
          <w:p w14:paraId="6FABB0BB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68.00 to 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73.3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A7E49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67.22</w:t>
            </w:r>
          </w:p>
          <w:p w14:paraId="4BF9CCB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40.77 to 195.6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92FBAC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2.19</w:t>
            </w:r>
          </w:p>
          <w:p w14:paraId="471E7CB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2.94 to -1.44)</w:t>
            </w:r>
          </w:p>
        </w:tc>
      </w:tr>
      <w:tr w:rsidR="0027195E" w14:paraId="1504C2B0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18E36AB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7D4208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0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563.54 </w:t>
            </w:r>
          </w:p>
          <w:p w14:paraId="0FEFBB4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2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84.21 to 2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8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95.0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F1228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20.84</w:t>
            </w:r>
          </w:p>
          <w:p w14:paraId="0FC79A8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00.21 to 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62.06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77FC0B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bookmarkStart w:id="21" w:name="_Hlk193204592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7,174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6</w:t>
            </w:r>
            <w:bookmarkEnd w:id="21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</w:t>
            </w:r>
          </w:p>
          <w:p w14:paraId="7B1256D2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</w:t>
            </w:r>
            <w:bookmarkStart w:id="22" w:name="_Hlk193204602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1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36.97</w:t>
            </w:r>
            <w:bookmarkEnd w:id="22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to </w:t>
            </w:r>
            <w:bookmarkStart w:id="23" w:name="_Hlk193204612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9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18.62</w:t>
            </w:r>
            <w:bookmarkEnd w:id="23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99A4D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89.00</w:t>
            </w:r>
          </w:p>
          <w:p w14:paraId="6654700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01.89 to 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90.4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05B1D7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0.05</w:t>
            </w:r>
          </w:p>
          <w:p w14:paraId="5286B61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0.13 to 0.03)</w:t>
            </w:r>
          </w:p>
        </w:tc>
      </w:tr>
      <w:tr w:rsidR="0027195E" w14:paraId="09A8A81F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2AD9919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ndones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8D7590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0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047.34 </w:t>
            </w:r>
          </w:p>
          <w:p w14:paraId="487E5E3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3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27.68 to 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9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54.0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F06E0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32.84</w:t>
            </w:r>
          </w:p>
          <w:p w14:paraId="4CBA799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19.69 to 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48.88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8D71DF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2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076.53 </w:t>
            </w:r>
          </w:p>
          <w:p w14:paraId="5FA4BE6E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1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04.09 to 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6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63.1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E2A62E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26.08</w:t>
            </w:r>
          </w:p>
          <w:p w14:paraId="4B21ACD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847.23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25.2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F1457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2.26</w:t>
            </w:r>
          </w:p>
          <w:p w14:paraId="7401F1D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2.33 to -2.19)</w:t>
            </w:r>
          </w:p>
        </w:tc>
      </w:tr>
      <w:tr w:rsidR="0027195E" w14:paraId="142CBF86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646520E" w14:textId="77777777" w:rsidR="0027195E" w:rsidRDefault="00000000">
            <w:pPr>
              <w:ind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ran</w:t>
            </w:r>
          </w:p>
          <w:p w14:paraId="72C69DAD" w14:textId="77777777" w:rsidR="0027195E" w:rsidRDefault="00000000">
            <w:pPr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Islamic Republic of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89BF7B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3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868.40 </w:t>
            </w:r>
          </w:p>
          <w:p w14:paraId="227A5FA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51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32.92 to 77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39.4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B34F8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00.97</w:t>
            </w:r>
          </w:p>
          <w:p w14:paraId="38FF803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661.88 to 957.24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CE63CA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0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30.71 </w:t>
            </w:r>
          </w:p>
          <w:p w14:paraId="67B0E259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4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06.62 to 37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91.2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E865D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75.00</w:t>
            </w:r>
          </w:p>
          <w:p w14:paraId="7996FBE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01.22 to 467.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04BE71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2.43</w:t>
            </w:r>
          </w:p>
          <w:p w14:paraId="6AECA96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2.68 to -2.17)</w:t>
            </w:r>
          </w:p>
        </w:tc>
      </w:tr>
      <w:tr w:rsidR="0027195E" w14:paraId="07DAA648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BC3426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raq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6295FA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8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537.05 </w:t>
            </w:r>
          </w:p>
          <w:p w14:paraId="6C489A2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5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69.95 to 21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95.3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4EEBB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67.92</w:t>
            </w:r>
          </w:p>
          <w:p w14:paraId="46B596A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576.06 to 769.52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F60A5C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7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469.03 </w:t>
            </w:r>
          </w:p>
          <w:p w14:paraId="79C5D1AF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4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97.53 to 21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07.5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0A1E7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96.72</w:t>
            </w:r>
          </w:p>
          <w:p w14:paraId="603F605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24.98 to 482.2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5F004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1.52</w:t>
            </w:r>
          </w:p>
          <w:p w14:paraId="2999AEF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1.75 to -1.29)</w:t>
            </w:r>
          </w:p>
        </w:tc>
      </w:tr>
      <w:tr w:rsidR="0027195E" w14:paraId="1648E027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A29DC7D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srae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2FC9A6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278.07 </w:t>
            </w:r>
          </w:p>
          <w:p w14:paraId="0FBD1A7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24.43 to 2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90.9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AD436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15.25</w:t>
            </w:r>
          </w:p>
          <w:p w14:paraId="65FF05F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33.78 to 522.49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3953FE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11.30 </w:t>
            </w:r>
          </w:p>
          <w:p w14:paraId="0FC26DD2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3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72.60 to 4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47.8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FBDB6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72.7</w:t>
            </w:r>
          </w:p>
          <w:p w14:paraId="491C7DD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22.48 to 432.3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13A9B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09</w:t>
            </w:r>
          </w:p>
          <w:p w14:paraId="3E63D0A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0.75 to 0.95)</w:t>
            </w:r>
          </w:p>
        </w:tc>
      </w:tr>
      <w:tr w:rsidR="0027195E" w14:paraId="5A039484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CBFC35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0972E0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2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640.32 </w:t>
            </w:r>
          </w:p>
          <w:p w14:paraId="62CDCC4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51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26.06 to 75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14.8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C21FAA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01.87</w:t>
            </w:r>
          </w:p>
          <w:p w14:paraId="0E98FFF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83.99 to 737.86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EA00B1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8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93.78 </w:t>
            </w:r>
          </w:p>
          <w:p w14:paraId="7CD5FD7E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68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89.64 to 88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7.8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6AB4F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12.97</w:t>
            </w:r>
          </w:p>
          <w:p w14:paraId="70AC909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674.68 to 958.9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33C12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.46</w:t>
            </w:r>
          </w:p>
          <w:p w14:paraId="0786D0C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.12 to 1.80)</w:t>
            </w:r>
          </w:p>
        </w:tc>
      </w:tr>
      <w:tr w:rsidR="0027195E" w14:paraId="3800BEEF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6657753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Jord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D9F902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243.48 </w:t>
            </w:r>
          </w:p>
          <w:p w14:paraId="3D6A22A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91.44 to 2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88.2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C1200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84.56</w:t>
            </w:r>
          </w:p>
          <w:p w14:paraId="2AF5F2C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20.96 to 459.37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86F6E0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577.11 </w:t>
            </w:r>
          </w:p>
          <w:p w14:paraId="25DD8D37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2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7.50 to 4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01.3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7F3C1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93.87</w:t>
            </w:r>
          </w:p>
          <w:p w14:paraId="0F301DC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38.89 to 363.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3F3780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0.21</w:t>
            </w:r>
          </w:p>
          <w:p w14:paraId="6E51178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0.78 to 0.38)</w:t>
            </w:r>
          </w:p>
        </w:tc>
      </w:tr>
      <w:tr w:rsidR="0027195E" w14:paraId="17B5E88C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FA99A7D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azakhst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89861B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818.78 </w:t>
            </w:r>
          </w:p>
          <w:p w14:paraId="08E954B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5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31.08 to 6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81.2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63C2F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38.71</w:t>
            </w:r>
          </w:p>
          <w:p w14:paraId="603BCA2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98.06 to 381.14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0C667F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62.14 </w:t>
            </w:r>
          </w:p>
          <w:p w14:paraId="068F8B56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2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25.22 to 3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8.3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E107A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39.15</w:t>
            </w:r>
          </w:p>
          <w:p w14:paraId="12EE9DD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09.17 to 172.2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729AEE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2.79</w:t>
            </w:r>
          </w:p>
          <w:p w14:paraId="4527821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3.09 to -2.49)</w:t>
            </w:r>
          </w:p>
        </w:tc>
      </w:tr>
      <w:tr w:rsidR="0027195E" w14:paraId="478F7AFF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8A70DF0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uwai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BCE8A2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872.44 </w:t>
            </w:r>
          </w:p>
          <w:p w14:paraId="3D97BFF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70.38 to 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71.0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ABEB2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19.68</w:t>
            </w:r>
          </w:p>
          <w:p w14:paraId="3B69062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33.76 to 512.80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71D7E2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,357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40 </w:t>
            </w:r>
          </w:p>
          <w:p w14:paraId="517D7E4D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1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6.48 to 1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28.4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632B8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67.52</w:t>
            </w:r>
          </w:p>
          <w:p w14:paraId="3589FF4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86.05 to 460.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A1274A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60</w:t>
            </w:r>
          </w:p>
          <w:p w14:paraId="0112C15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0.35 to 0.84)</w:t>
            </w:r>
          </w:p>
        </w:tc>
      </w:tr>
      <w:tr w:rsidR="0027195E" w14:paraId="31FAD608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66E6D6A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yrgyzst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5686C9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68.41 </w:t>
            </w:r>
          </w:p>
          <w:p w14:paraId="021A20E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27.49 to 2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78.8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6D7ED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62.26</w:t>
            </w:r>
          </w:p>
          <w:p w14:paraId="66A88D3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22.60 to 409.59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B3DAEBF" w14:textId="77777777" w:rsidR="0027195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705.75 </w:t>
            </w:r>
          </w:p>
          <w:p w14:paraId="3865D1B2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7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0.58 to 1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65.5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2A5A5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17.43</w:t>
            </w:r>
          </w:p>
          <w:p w14:paraId="34D818F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97.24 to 143.2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1437EE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2.96</w:t>
            </w:r>
          </w:p>
          <w:p w14:paraId="756800F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3.19 to -2.73)</w:t>
            </w:r>
          </w:p>
        </w:tc>
      </w:tr>
      <w:tr w:rsidR="0027195E" w14:paraId="3B75C22D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EF1CEF0" w14:textId="77777777" w:rsidR="0027195E" w:rsidRDefault="00000000">
            <w:pPr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ao People's</w:t>
            </w:r>
          </w:p>
          <w:p w14:paraId="1D9CCBD2" w14:textId="77777777" w:rsidR="0027195E" w:rsidRDefault="00000000">
            <w:pPr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emocratic Republi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343E9D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030.30 </w:t>
            </w:r>
          </w:p>
          <w:p w14:paraId="7F6FB46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5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31.15 to 6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55.5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B699E1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62.99</w:t>
            </w:r>
          </w:p>
          <w:p w14:paraId="1DE22F1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979.52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53.79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9349C3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949.14 </w:t>
            </w:r>
          </w:p>
          <w:p w14:paraId="425A6358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5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02.92 to 6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23.5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A1EDA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39.06</w:t>
            </w:r>
          </w:p>
          <w:p w14:paraId="7F25F7F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677.07 to 815.3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EA71E6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1.10</w:t>
            </w:r>
          </w:p>
          <w:p w14:paraId="1C45C3D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1.22 to -0.98)</w:t>
            </w:r>
          </w:p>
        </w:tc>
      </w:tr>
      <w:tr w:rsidR="0027195E" w14:paraId="6FF426C6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FA71A5B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eban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8AADF0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068.42 </w:t>
            </w:r>
          </w:p>
          <w:p w14:paraId="0E3A5AA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18.45 to 1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90.6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B43CA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08.13</w:t>
            </w:r>
          </w:p>
          <w:p w14:paraId="70872B1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31.65 to 495.08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C8D883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478.57 </w:t>
            </w:r>
          </w:p>
          <w:p w14:paraId="2CB09FD8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29.26 to 3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02.5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F0FBD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73.19</w:t>
            </w:r>
          </w:p>
          <w:p w14:paraId="4DF9F67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61.64 to 717.6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971162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78</w:t>
            </w:r>
          </w:p>
          <w:p w14:paraId="526B0D9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0.60 to 0.97)</w:t>
            </w:r>
          </w:p>
        </w:tc>
      </w:tr>
      <w:tr w:rsidR="0027195E" w14:paraId="110F4A83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80757E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ays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F28041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247.78 </w:t>
            </w:r>
          </w:p>
          <w:p w14:paraId="4D32C63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8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00.71 to 11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50.9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EB2B9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02.21</w:t>
            </w:r>
          </w:p>
          <w:p w14:paraId="6BF3D9C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32.83 to 595.27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4F6A1A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4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571.13 </w:t>
            </w:r>
          </w:p>
          <w:p w14:paraId="04A44EFA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9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78.31 to 41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97.6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766EF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1,157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5</w:t>
            </w:r>
          </w:p>
          <w:p w14:paraId="108CB32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972.88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84.4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C1D7C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.04</w:t>
            </w:r>
          </w:p>
          <w:p w14:paraId="2780BE3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.89 to 3.19)</w:t>
            </w:r>
          </w:p>
        </w:tc>
      </w:tr>
      <w:tr w:rsidR="0027195E" w14:paraId="6838D7B5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2AA377B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div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71F282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906.59 </w:t>
            </w:r>
          </w:p>
          <w:p w14:paraId="71539C9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77.00 to 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44.1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AC500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71.64</w:t>
            </w:r>
          </w:p>
          <w:p w14:paraId="0087BB2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783.62 to 966.46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2234BA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861.02 </w:t>
            </w:r>
          </w:p>
          <w:p w14:paraId="4F1A8EB3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15.26 to 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13.2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E15B9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70.6</w:t>
            </w:r>
          </w:p>
          <w:p w14:paraId="0883A5A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740.94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22.1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D76731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0.06</w:t>
            </w:r>
          </w:p>
          <w:p w14:paraId="042A5CD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0.20 to 0.08)</w:t>
            </w:r>
          </w:p>
        </w:tc>
      </w:tr>
      <w:tr w:rsidR="0027195E" w14:paraId="69969D30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B823A7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ongol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E3CA2E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000.05 </w:t>
            </w:r>
          </w:p>
          <w:p w14:paraId="1742143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41.13 to 1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43.2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0F5B5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82.39</w:t>
            </w:r>
          </w:p>
          <w:p w14:paraId="312F5FF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36.38 to 336.04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1812DE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370.73 </w:t>
            </w:r>
          </w:p>
          <w:p w14:paraId="53CB6A22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92.16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68.7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DB38B6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7.87</w:t>
            </w:r>
          </w:p>
          <w:p w14:paraId="2BF870D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3.02 to 43.1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0DFAA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6.03</w:t>
            </w:r>
          </w:p>
          <w:p w14:paraId="345630B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</w:t>
            </w:r>
            <w:bookmarkStart w:id="24" w:name="_Hlk193204756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7.18</w:t>
            </w:r>
            <w:bookmarkEnd w:id="24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to -4.86)</w:t>
            </w:r>
          </w:p>
        </w:tc>
      </w:tr>
      <w:tr w:rsidR="0027195E" w14:paraId="36747A26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2191EB1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yanma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8BB477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6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832.06 </w:t>
            </w:r>
          </w:p>
          <w:p w14:paraId="33B2626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2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54.87 to 51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52.2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76A52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95.77</w:t>
            </w:r>
          </w:p>
          <w:p w14:paraId="2BAB5DF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917.91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86.33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84032B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5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630.03 </w:t>
            </w:r>
          </w:p>
          <w:p w14:paraId="01E708A7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1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15.54 to 39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00.3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43A48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39.24</w:t>
            </w:r>
          </w:p>
          <w:p w14:paraId="190C32F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571.61 to 714.8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40C806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1.82</w:t>
            </w:r>
          </w:p>
          <w:p w14:paraId="6EA7CD1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1.99 to -1.65)</w:t>
            </w:r>
          </w:p>
        </w:tc>
      </w:tr>
      <w:tr w:rsidR="0027195E" w14:paraId="7D6B6EE5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D7EC8AA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p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3E4F8D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1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660.96 </w:t>
            </w:r>
          </w:p>
          <w:p w14:paraId="322A930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8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91.29 to 35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31.1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57BF2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00.25</w:t>
            </w:r>
          </w:p>
          <w:p w14:paraId="0F4BF5F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81.17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26.72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0278ED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0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35.19 </w:t>
            </w:r>
          </w:p>
          <w:p w14:paraId="389FE250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8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78.50 to 22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42.1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8B9FBF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61.31</w:t>
            </w:r>
          </w:p>
          <w:p w14:paraId="42050C7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608.86 to 726.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BB751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1.68</w:t>
            </w:r>
          </w:p>
          <w:p w14:paraId="7086C61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1.95 to -1.42)</w:t>
            </w:r>
          </w:p>
        </w:tc>
      </w:tr>
      <w:tr w:rsidR="0027195E" w14:paraId="4D88EB58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D8A4D17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m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DBC359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655.37 </w:t>
            </w:r>
          </w:p>
          <w:p w14:paraId="18617BB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62.00 to 1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55.3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D4C1D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94.47</w:t>
            </w:r>
          </w:p>
          <w:p w14:paraId="731E7B6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41.12 to 454.86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370EDC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269.26 </w:t>
            </w:r>
          </w:p>
          <w:p w14:paraId="4E5E5FD4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64.98 to 1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45.7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8F29F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77.7</w:t>
            </w:r>
          </w:p>
          <w:p w14:paraId="3049124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31.11 to 437.3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E4E7D0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22</w:t>
            </w:r>
          </w:p>
          <w:p w14:paraId="241ED2C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0.27 to 0.72)</w:t>
            </w:r>
          </w:p>
        </w:tc>
      </w:tr>
      <w:tr w:rsidR="0027195E" w14:paraId="64B7500A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B95AA6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akist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9D7575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4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555.91 </w:t>
            </w:r>
          </w:p>
          <w:p w14:paraId="753D7D1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8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36.38 to 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5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51.3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2F3C95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01.27</w:t>
            </w:r>
          </w:p>
          <w:p w14:paraId="6D7F280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64.17 to 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51.50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22F7B3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6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286.07 </w:t>
            </w:r>
          </w:p>
          <w:p w14:paraId="3296014F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8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46.88 to 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7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82.3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BD0CD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50.59</w:t>
            </w:r>
          </w:p>
          <w:p w14:paraId="52A359F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18.96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98.4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FBF573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1.47</w:t>
            </w:r>
          </w:p>
          <w:p w14:paraId="4A817D7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1.56 to -1.37)</w:t>
            </w:r>
          </w:p>
        </w:tc>
      </w:tr>
      <w:tr w:rsidR="0027195E" w14:paraId="5EB9DB9E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867B9A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alestin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D40B95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63.26 </w:t>
            </w:r>
          </w:p>
          <w:p w14:paraId="2712CB6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29.14 to 1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29.3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12A40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37.92</w:t>
            </w:r>
          </w:p>
          <w:p w14:paraId="412BB0C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75.23 to 406.57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429B56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017.48 </w:t>
            </w:r>
          </w:p>
          <w:p w14:paraId="0F204A72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99.28 to 1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68.9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D4A2B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11.73</w:t>
            </w:r>
          </w:p>
          <w:p w14:paraId="4C736C9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70.61 to 265.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319F7D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0.31</w:t>
            </w:r>
          </w:p>
          <w:p w14:paraId="16448BF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0.96 to 0.34)</w:t>
            </w:r>
          </w:p>
        </w:tc>
      </w:tr>
      <w:tr w:rsidR="0027195E" w14:paraId="74820E50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B2B3449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3819FF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3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593.15 </w:t>
            </w:r>
          </w:p>
          <w:p w14:paraId="7EE2E9E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4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95.85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3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80.7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34F41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73.67</w:t>
            </w:r>
          </w:p>
          <w:p w14:paraId="24855C8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58.4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08.53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B3C04D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9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738.52 </w:t>
            </w:r>
          </w:p>
          <w:p w14:paraId="38922C08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60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00.58 to 80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76.6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B001C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01.95</w:t>
            </w:r>
          </w:p>
          <w:p w14:paraId="2D41051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528.71 to 690.2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26CF60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3.54</w:t>
            </w:r>
          </w:p>
          <w:p w14:paraId="19267C7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3.72 to -3.37)</w:t>
            </w:r>
          </w:p>
        </w:tc>
      </w:tr>
      <w:tr w:rsidR="0027195E" w14:paraId="3E73CF8A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C6C0388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Qata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6D0449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23.11 </w:t>
            </w:r>
          </w:p>
          <w:p w14:paraId="4EE4E41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885.85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92.0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0F5B3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55.57</w:t>
            </w:r>
          </w:p>
          <w:p w14:paraId="6E2C09E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01.69 to 319.38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A85AFF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325.91 </w:t>
            </w:r>
          </w:p>
          <w:p w14:paraId="65BCCC6E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23.07 to 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74.2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FB842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18.17</w:t>
            </w:r>
          </w:p>
          <w:p w14:paraId="4A09D77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63.81 to 383.6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9B970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34</w:t>
            </w:r>
          </w:p>
          <w:p w14:paraId="49FE5E4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0.07 to 0.61)</w:t>
            </w:r>
          </w:p>
        </w:tc>
      </w:tr>
      <w:tr w:rsidR="0027195E" w14:paraId="16A5F7BD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BEDC3BC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public of Kore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B7B04F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789.34 </w:t>
            </w:r>
          </w:p>
          <w:p w14:paraId="697B94A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5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45.10 to 8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49.0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02F22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56.07</w:t>
            </w:r>
          </w:p>
          <w:p w14:paraId="1D0FDAE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27.54 to 186.66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44E37A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11.05 </w:t>
            </w:r>
          </w:p>
          <w:p w14:paraId="47BA9434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65.06 to 5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16.2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D47D1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18.63</w:t>
            </w:r>
          </w:p>
          <w:p w14:paraId="01D07C6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96.40 to 145.3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64258F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0.70</w:t>
            </w:r>
          </w:p>
          <w:p w14:paraId="2A5B966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1.12 to -0.27)</w:t>
            </w:r>
          </w:p>
        </w:tc>
      </w:tr>
      <w:tr w:rsidR="0027195E" w14:paraId="58403062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81DCCF9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audi Arab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A4D58F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0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668.62 </w:t>
            </w:r>
          </w:p>
          <w:p w14:paraId="745A631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9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04.93 to 12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93.0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A97D95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41.00</w:t>
            </w:r>
          </w:p>
          <w:p w14:paraId="3E78FDB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67.47 to 615.08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2AA815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6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528.38 </w:t>
            </w:r>
          </w:p>
          <w:p w14:paraId="2231C0DA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3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52.94 to 20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90.0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C02C8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16.57</w:t>
            </w:r>
          </w:p>
          <w:p w14:paraId="0C79463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26.54 to 635.1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8823B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64</w:t>
            </w:r>
          </w:p>
          <w:p w14:paraId="38CE2A7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0.19 to 1.09)</w:t>
            </w:r>
          </w:p>
        </w:tc>
      </w:tr>
      <w:tr w:rsidR="0027195E" w14:paraId="55209CEB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18D03EF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Singapor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9DCA39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747.14 </w:t>
            </w:r>
          </w:p>
          <w:p w14:paraId="707DBC4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655.24 to 851.2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2AD3F3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0.80</w:t>
            </w:r>
          </w:p>
          <w:p w14:paraId="6B5E329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6.51 to 35.88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7C8758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755.79 </w:t>
            </w:r>
          </w:p>
          <w:p w14:paraId="00514A0F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662.06 to 866.8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92D3A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7.28</w:t>
            </w:r>
          </w:p>
          <w:p w14:paraId="20CE7BF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4.60 to 21.0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76BA3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1.45</w:t>
            </w:r>
          </w:p>
          <w:p w14:paraId="61D21FF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1.79 to -1.11)</w:t>
            </w:r>
          </w:p>
        </w:tc>
      </w:tr>
      <w:tr w:rsidR="0027195E" w14:paraId="3B0B3920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F30D5EF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ri Lank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F8C279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5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012.31 </w:t>
            </w:r>
          </w:p>
          <w:p w14:paraId="6ED87A3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3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06.80 to 17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94.7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D480A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90.57</w:t>
            </w:r>
          </w:p>
          <w:p w14:paraId="5058017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805.63 to 990.28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B3E50E2" w14:textId="77777777" w:rsidR="0027195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6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525.39 </w:t>
            </w:r>
          </w:p>
          <w:p w14:paraId="00B1E697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13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63.94 to 18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90.2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E7E55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36.81</w:t>
            </w:r>
          </w:p>
          <w:p w14:paraId="3255A36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612.74 to 875.6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6999B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0.82</w:t>
            </w:r>
          </w:p>
          <w:p w14:paraId="603A639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0.95 to -0.69)</w:t>
            </w:r>
          </w:p>
        </w:tc>
      </w:tr>
      <w:tr w:rsidR="0027195E" w14:paraId="73388854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89B4CFA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yrian Arab Republi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8E4F02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0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908.62 </w:t>
            </w:r>
          </w:p>
          <w:p w14:paraId="41DEFAF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9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25.78 to 12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44.7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24F936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47.82</w:t>
            </w:r>
          </w:p>
          <w:p w14:paraId="61D79C6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68.99 to 631.71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7990E04" w14:textId="77777777" w:rsidR="0027195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463.59 </w:t>
            </w:r>
          </w:p>
          <w:p w14:paraId="35BB7211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5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33.94 to 8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71.0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313BC0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47.73</w:t>
            </w:r>
          </w:p>
          <w:p w14:paraId="57207DA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56.67 to 561.2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81634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0.60</w:t>
            </w:r>
          </w:p>
          <w:p w14:paraId="42CAA56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0.77 to -0.44)</w:t>
            </w:r>
          </w:p>
        </w:tc>
      </w:tr>
      <w:tr w:rsidR="0027195E" w14:paraId="6850FEE6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AD300E4" w14:textId="77777777" w:rsidR="0027195E" w:rsidRDefault="00000000">
            <w:pPr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aiwan</w:t>
            </w:r>
          </w:p>
          <w:p w14:paraId="6BD606C3" w14:textId="77777777" w:rsidR="0027195E" w:rsidRDefault="00000000">
            <w:pPr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Province of China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CCE622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376.19 </w:t>
            </w:r>
          </w:p>
          <w:p w14:paraId="64990B3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5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22.10 to 7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03.9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50705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53.02</w:t>
            </w:r>
          </w:p>
          <w:p w14:paraId="4EF34D6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07.11 to 407.84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6EDCD19" w14:textId="77777777" w:rsidR="0027195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76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408.07 </w:t>
            </w:r>
          </w:p>
          <w:p w14:paraId="4BE22002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15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43.12 to 20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90.8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F2C41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05.94</w:t>
            </w:r>
          </w:p>
          <w:p w14:paraId="48599E9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677.52 to 967.4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126DB5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.12</w:t>
            </w:r>
          </w:p>
          <w:p w14:paraId="3AB90DB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.51 to 4.73)</w:t>
            </w:r>
          </w:p>
        </w:tc>
      </w:tr>
      <w:tr w:rsidR="0027195E" w14:paraId="52F778F6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64FA556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ajikist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886774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533.23 </w:t>
            </w:r>
          </w:p>
          <w:p w14:paraId="199BEBD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6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06.32 to 7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46.6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DB35E4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83.12</w:t>
            </w:r>
          </w:p>
          <w:p w14:paraId="353505C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806.56 to 972.36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E2BE61B" w14:textId="77777777" w:rsidR="0027195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662.40 </w:t>
            </w:r>
          </w:p>
          <w:p w14:paraId="05277DD7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4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88.23 to 5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08.3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13676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03.83</w:t>
            </w:r>
          </w:p>
          <w:p w14:paraId="1E72295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63.51 to 454.0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A8C96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2.98</w:t>
            </w:r>
          </w:p>
          <w:p w14:paraId="1243ED6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3.17 to -2.80)</w:t>
            </w:r>
          </w:p>
        </w:tc>
      </w:tr>
      <w:tr w:rsidR="0027195E" w14:paraId="06F0CE76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AE84876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hailan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C30C19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5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532.10 </w:t>
            </w:r>
          </w:p>
          <w:p w14:paraId="357EA45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8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42.43 to 62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82.2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72FD6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91.69</w:t>
            </w:r>
          </w:p>
          <w:p w14:paraId="146F94C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891.91 to 111.50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7AAAF7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5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885.68 </w:t>
            </w:r>
          </w:p>
          <w:p w14:paraId="0A1B4686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50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17.98 to 61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97.9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6D3CA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79.45</w:t>
            </w:r>
          </w:p>
          <w:p w14:paraId="20BD82F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696.27 to 866.8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15596C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0.71</w:t>
            </w:r>
          </w:p>
          <w:p w14:paraId="6B85CC0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0.93 to -0.50)</w:t>
            </w:r>
          </w:p>
        </w:tc>
      </w:tr>
      <w:tr w:rsidR="0027195E" w14:paraId="7E114FDE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F2D350B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imor-Lest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458DF5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722.15 </w:t>
            </w:r>
          </w:p>
          <w:p w14:paraId="407C8EC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20.40 to 1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22.8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7E4C6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76.26</w:t>
            </w:r>
          </w:p>
          <w:p w14:paraId="5945B24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58.67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91.48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1D63E9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07.87 </w:t>
            </w:r>
          </w:p>
          <w:p w14:paraId="732C020A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1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1.57 to 1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59.8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573C0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24.47</w:t>
            </w:r>
          </w:p>
          <w:p w14:paraId="7FA5F4A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833.55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25.0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A7F2C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0.66</w:t>
            </w:r>
          </w:p>
          <w:p w14:paraId="721A829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0.78 to -0.53)</w:t>
            </w:r>
          </w:p>
        </w:tc>
      </w:tr>
      <w:tr w:rsidR="0027195E" w14:paraId="437A046B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931F6A6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urke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CD03A0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8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956.50 </w:t>
            </w:r>
          </w:p>
          <w:p w14:paraId="2B4E5AB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2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21.17 to 46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09.9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FBA95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72.97</w:t>
            </w:r>
          </w:p>
          <w:p w14:paraId="0C9DA1D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82.21 to 673.25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6577AF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9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617.63 </w:t>
            </w:r>
          </w:p>
          <w:p w14:paraId="35155436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23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3.93 to 36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0.6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4C667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78.97</w:t>
            </w:r>
          </w:p>
          <w:p w14:paraId="2403F50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01.57 to 473.2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6DC6C9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1.08</w:t>
            </w:r>
          </w:p>
          <w:p w14:paraId="113F465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1.38 to -0.78)</w:t>
            </w:r>
          </w:p>
        </w:tc>
      </w:tr>
      <w:tr w:rsidR="0027195E" w14:paraId="7923C369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B085909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urkmenist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A4C71C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592.89 </w:t>
            </w:r>
          </w:p>
          <w:p w14:paraId="71B5D26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41.70 to 3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65.2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54D37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85.23</w:t>
            </w:r>
          </w:p>
          <w:p w14:paraId="3C4067C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534.52 to 648.50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DDADD7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43.46 </w:t>
            </w:r>
          </w:p>
          <w:p w14:paraId="206F0EB3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72.42 to 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56.8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93B52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32.79</w:t>
            </w:r>
          </w:p>
          <w:p w14:paraId="409987F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08.94 to 161.6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D02C13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5.51</w:t>
            </w:r>
          </w:p>
          <w:p w14:paraId="4DBA24D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5.87 to -5.14)</w:t>
            </w:r>
          </w:p>
        </w:tc>
      </w:tr>
      <w:tr w:rsidR="0027195E" w14:paraId="68CEE046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C0C90A6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ited Arab Emirat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91613B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416.90 </w:t>
            </w:r>
          </w:p>
          <w:p w14:paraId="1EFFEEA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43.75 to 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15.4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72A6C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12.42</w:t>
            </w:r>
          </w:p>
          <w:p w14:paraId="5875DA2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41.18 to 488.97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C3F795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724.84 </w:t>
            </w:r>
          </w:p>
          <w:p w14:paraId="6A1ED0A6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2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21.50 to 3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9.1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376C8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92.5</w:t>
            </w:r>
          </w:p>
          <w:p w14:paraId="584BA3C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33.58 to 464.4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8D5F0B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0.01</w:t>
            </w:r>
          </w:p>
          <w:p w14:paraId="7281636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0.34 to 0.32)</w:t>
            </w:r>
          </w:p>
        </w:tc>
      </w:tr>
      <w:tr w:rsidR="0027195E" w14:paraId="235010BD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37EBB76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zbekist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FEA9C8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0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519.26 </w:t>
            </w:r>
          </w:p>
          <w:p w14:paraId="36828CE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9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01.96 to 12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65.9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65434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56.43</w:t>
            </w:r>
          </w:p>
          <w:p w14:paraId="4CD3CDB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18.09 to 403.81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486EEA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952.89 </w:t>
            </w:r>
          </w:p>
          <w:p w14:paraId="777E06A1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1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13.28 to 2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21.1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D154D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7.27</w:t>
            </w:r>
          </w:p>
          <w:p w14:paraId="51B0637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5.58 to 71.6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E3CDC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5.52</w:t>
            </w:r>
          </w:p>
          <w:p w14:paraId="1C59279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5.76 to -5.29)</w:t>
            </w:r>
          </w:p>
        </w:tc>
      </w:tr>
      <w:tr w:rsidR="0027195E" w14:paraId="52126DC5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19EF06F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iet Na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97AC0F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1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365.94 </w:t>
            </w:r>
          </w:p>
          <w:p w14:paraId="554AB4F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59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21.01 to 83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22.0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0DB97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59.15</w:t>
            </w:r>
          </w:p>
          <w:p w14:paraId="5F9080C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734.41 to 995.23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5A9A39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5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456.85 </w:t>
            </w:r>
          </w:p>
          <w:p w14:paraId="17F4D7E1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65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31.85 to 88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08.3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0AA34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03.82</w:t>
            </w:r>
          </w:p>
          <w:p w14:paraId="5E270B7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688.24 to 942.3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F006A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42</w:t>
            </w:r>
          </w:p>
          <w:p w14:paraId="053B615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0.15 to 0.68)</w:t>
            </w:r>
          </w:p>
        </w:tc>
      </w:tr>
      <w:tr w:rsidR="0027195E" w14:paraId="78A97153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80A01A0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me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2ED0F8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3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608.99 </w:t>
            </w:r>
          </w:p>
          <w:p w14:paraId="7B7A3F1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1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44.43 to 26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87.8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D2DE9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97.23</w:t>
            </w:r>
          </w:p>
          <w:p w14:paraId="03B16E1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898.01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03.05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8D852A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94.11 </w:t>
            </w:r>
          </w:p>
          <w:p w14:paraId="2DE7874B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17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9.26 to 23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2.4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3E0BA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06.85</w:t>
            </w:r>
          </w:p>
          <w:p w14:paraId="3552FE5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47.91 to 586.2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BF3E0D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0.63</w:t>
            </w:r>
          </w:p>
          <w:p w14:paraId="6605696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1.4 to 0.16)</w:t>
            </w:r>
          </w:p>
        </w:tc>
      </w:tr>
      <w:tr w:rsidR="0027195E" w14:paraId="09C58B94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76D8659" w14:textId="77777777" w:rsidR="0027195E" w:rsidRDefault="00000000">
            <w:pPr>
              <w:spacing w:beforeLines="30" w:before="93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AL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FC7CE49" w14:textId="77777777" w:rsidR="0027195E" w:rsidRDefault="0027195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41AB14" w14:textId="77777777" w:rsidR="0027195E" w:rsidRDefault="0027195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54CC899" w14:textId="77777777" w:rsidR="0027195E" w:rsidRDefault="0027195E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B88779" w14:textId="77777777" w:rsidR="0027195E" w:rsidRDefault="0027195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B320A65" w14:textId="77777777" w:rsidR="0027195E" w:rsidRDefault="0027195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</w:tr>
      <w:tr w:rsidR="0027195E" w14:paraId="464C8D9C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EA9BE76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0FCA17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7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24.07 </w:t>
            </w:r>
          </w:p>
          <w:p w14:paraId="56CA271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3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10.53 to 95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14.0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44AA2A8" w14:textId="77777777" w:rsidR="0027195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3.24</w:t>
            </w:r>
          </w:p>
          <w:p w14:paraId="5E4EBFD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44.53 to 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82.64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E21F5B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7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617.88 </w:t>
            </w:r>
          </w:p>
          <w:p w14:paraId="47DC552E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24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28.78 to 55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3.2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BCAE89" w14:textId="77777777" w:rsidR="0027195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3.83</w:t>
            </w:r>
          </w:p>
          <w:p w14:paraId="63809C0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464.51 to 996.2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7EEA5B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5.63</w:t>
            </w:r>
          </w:p>
          <w:p w14:paraId="795829E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6.29 to -4.97)</w:t>
            </w:r>
          </w:p>
        </w:tc>
      </w:tr>
      <w:tr w:rsidR="0027195E" w14:paraId="44D835C0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1E17BE8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rmen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25B2BC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763.65 </w:t>
            </w:r>
          </w:p>
          <w:p w14:paraId="3EAB497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63.35 to 4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25.8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2F02DF" w14:textId="77777777" w:rsidR="0027195E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8.34</w:t>
            </w:r>
          </w:p>
          <w:p w14:paraId="428E034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854.92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59.57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D205B3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776.46 </w:t>
            </w:r>
          </w:p>
          <w:p w14:paraId="3D58FF96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623.73 to 971.4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5201D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36.54 </w:t>
            </w:r>
          </w:p>
          <w:p w14:paraId="571CB77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9.20 to 45.7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3B6684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12.11</w:t>
            </w:r>
          </w:p>
          <w:p w14:paraId="07CC54A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12.67 to -11.54)</w:t>
            </w:r>
          </w:p>
        </w:tc>
      </w:tr>
      <w:tr w:rsidR="0027195E" w14:paraId="21CCE932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592F199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zerbaij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14B552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3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79.31</w:t>
            </w:r>
          </w:p>
          <w:p w14:paraId="220F439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0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07.11 to 17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19.1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A1B49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1,597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5</w:t>
            </w:r>
          </w:p>
          <w:p w14:paraId="5C9963B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42.61 to 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41.99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394189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799.18 </w:t>
            </w:r>
          </w:p>
          <w:p w14:paraId="637F0A0D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1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66.55 to 2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5.5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B1885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265.86 </w:t>
            </w:r>
          </w:p>
          <w:p w14:paraId="04C82F8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(175.32 to 404.66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ED2F65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6.54</w:t>
            </w:r>
          </w:p>
          <w:p w14:paraId="4E40AA2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6.96 to -6.12)</w:t>
            </w:r>
          </w:p>
        </w:tc>
      </w:tr>
      <w:tr w:rsidR="0027195E" w14:paraId="7A2EC4C7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D1AF822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ahra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EAE097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31.41</w:t>
            </w:r>
          </w:p>
          <w:p w14:paraId="15AD0CC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809.88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05.3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CF977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92.62 </w:t>
            </w:r>
          </w:p>
          <w:p w14:paraId="78F1948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54.91 to 242.26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6DBEE0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807.86 </w:t>
            </w:r>
          </w:p>
          <w:p w14:paraId="1E46C361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618.02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53.3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C2355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78.41 </w:t>
            </w:r>
          </w:p>
          <w:p w14:paraId="0485CB1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61.55 to 100.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BCCDB7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2.78</w:t>
            </w:r>
          </w:p>
          <w:p w14:paraId="1D0C413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2.98 to -2.58)</w:t>
            </w:r>
          </w:p>
        </w:tc>
      </w:tr>
      <w:tr w:rsidR="0027195E" w14:paraId="0904A48E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F3FF269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Bangladesh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343AA8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1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932.95 </w:t>
            </w:r>
          </w:p>
          <w:p w14:paraId="55F26ED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6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18.46 to 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0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11.4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92E78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58.68</w:t>
            </w:r>
          </w:p>
          <w:p w14:paraId="2EC80F9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34.17 to 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88.90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C0AD18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0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943.16 </w:t>
            </w:r>
          </w:p>
          <w:p w14:paraId="5614C7F6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64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43.85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6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72.6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4810B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19.9</w:t>
            </w:r>
          </w:p>
          <w:p w14:paraId="45B723D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451.53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46.4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E6A84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5.81</w:t>
            </w:r>
          </w:p>
          <w:p w14:paraId="34D275F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6.05 to -5.57)</w:t>
            </w:r>
          </w:p>
        </w:tc>
      </w:tr>
      <w:tr w:rsidR="0027195E" w14:paraId="1752C4B8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2299FEC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hut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1E8ED6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77.19</w:t>
            </w:r>
          </w:p>
          <w:p w14:paraId="3FE7C1D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18.06 to 10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58.8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04048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752.83 </w:t>
            </w:r>
          </w:p>
          <w:p w14:paraId="6A2ED4C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58.52 to 1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15.25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1A5F4C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24.51</w:t>
            </w:r>
          </w:p>
          <w:p w14:paraId="76ABE38F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0.77 to 1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64.1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45D56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64.86</w:t>
            </w:r>
          </w:p>
          <w:p w14:paraId="0119361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546.94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12.0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F3C465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7.53</w:t>
            </w:r>
          </w:p>
          <w:p w14:paraId="0662CCA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7.80 to -7.26)</w:t>
            </w:r>
          </w:p>
        </w:tc>
      </w:tr>
      <w:tr w:rsidR="0027195E" w14:paraId="0D472379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D517F57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runei Darussala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A8F04C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05.45 </w:t>
            </w:r>
          </w:p>
          <w:p w14:paraId="7BB7D7E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83.04 to 131.8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E3ACC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44.06 </w:t>
            </w:r>
          </w:p>
          <w:p w14:paraId="7768877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4.53 to 57.69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020CD8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bookmarkStart w:id="25" w:name="_Hlk193205173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8.81</w:t>
            </w:r>
            <w:bookmarkEnd w:id="25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14:paraId="05794EA5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</w:t>
            </w:r>
            <w:bookmarkStart w:id="26" w:name="_Hlk193205182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9.64</w:t>
            </w:r>
            <w:bookmarkEnd w:id="26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to 157.3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CAD5E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35.54 </w:t>
            </w:r>
          </w:p>
          <w:p w14:paraId="157DBFF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6.14 to 46.5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3A831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0.24</w:t>
            </w:r>
          </w:p>
          <w:p w14:paraId="23C30FF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0.40 to -0.07)</w:t>
            </w:r>
          </w:p>
        </w:tc>
      </w:tr>
      <w:tr w:rsidR="0027195E" w14:paraId="3AA4E6AB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D289A67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ambod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9B867E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7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47.30 </w:t>
            </w:r>
          </w:p>
          <w:p w14:paraId="5275E7B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2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69.23 to 76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87.7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486F6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60.41</w:t>
            </w:r>
          </w:p>
          <w:p w14:paraId="45E6237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13.76 to 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28.95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8EBB22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97.59 </w:t>
            </w:r>
          </w:p>
          <w:p w14:paraId="751D2EF1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4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86.04 to 8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79.4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B9ED20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07.7</w:t>
            </w:r>
          </w:p>
          <w:p w14:paraId="16EC47C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284.42 to 563.4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189C90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8.03</w:t>
            </w:r>
          </w:p>
          <w:p w14:paraId="1DF0D19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8.39 to -7.67)</w:t>
            </w:r>
          </w:p>
        </w:tc>
      </w:tr>
      <w:tr w:rsidR="0027195E" w14:paraId="394ED1D0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3321389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324560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7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68.19</w:t>
            </w:r>
          </w:p>
          <w:p w14:paraId="7404E33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2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99.15 to 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3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11.3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8CC5C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03.47</w:t>
            </w:r>
          </w:p>
          <w:p w14:paraId="058C9AF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542.66 to 865.60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E20F12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47.33</w:t>
            </w:r>
          </w:p>
          <w:p w14:paraId="50D1658D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22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44.16 to 36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1.3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C31A52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6.68</w:t>
            </w:r>
          </w:p>
          <w:p w14:paraId="679A3F6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21.77 to 33.0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7E677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11.42</w:t>
            </w:r>
          </w:p>
          <w:p w14:paraId="4355454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11.93 to -10.91)</w:t>
            </w:r>
          </w:p>
        </w:tc>
      </w:tr>
      <w:tr w:rsidR="0027195E" w14:paraId="3D71AB87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FD3F46D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ypr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154C79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68.68</w:t>
            </w:r>
          </w:p>
          <w:p w14:paraId="4C7A15C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712.32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69.7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A2E51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48.62</w:t>
            </w:r>
          </w:p>
          <w:p w14:paraId="3E3B5CC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109.59 to 202.56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66210D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25.40</w:t>
            </w:r>
          </w:p>
          <w:p w14:paraId="7B2CBF79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73.46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25.5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BA8E1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06.6 </w:t>
            </w:r>
          </w:p>
          <w:p w14:paraId="55E9585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80.81 to 140.0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3EE57D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0.62</w:t>
            </w:r>
          </w:p>
          <w:p w14:paraId="19ADD92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0.83 to -0.41)</w:t>
            </w:r>
          </w:p>
        </w:tc>
      </w:tr>
      <w:tr w:rsidR="0027195E" w14:paraId="611FBF6E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CCE3082" w14:textId="77777777" w:rsidR="0027195E" w:rsidRDefault="00000000">
            <w:pPr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emocratic People's</w:t>
            </w:r>
          </w:p>
          <w:p w14:paraId="1D27DC98" w14:textId="77777777" w:rsidR="0027195E" w:rsidRDefault="00000000">
            <w:pPr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public of Kore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D46863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96.94</w:t>
            </w:r>
          </w:p>
          <w:p w14:paraId="3598B5E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89.38 to 2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97.8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86BC9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5.93</w:t>
            </w:r>
          </w:p>
          <w:p w14:paraId="51FE327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64.13 to 114.77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FE1F25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52.32</w:t>
            </w:r>
          </w:p>
          <w:p w14:paraId="3A1BC768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2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87.83 to 4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71.7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BDB0A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36.02 </w:t>
            </w:r>
          </w:p>
          <w:p w14:paraId="462EE8A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94.96 to 190.8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09F734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bookmarkStart w:id="27" w:name="_Hlk193205224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.62</w:t>
            </w:r>
          </w:p>
          <w:bookmarkEnd w:id="27"/>
          <w:p w14:paraId="50156DB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(2.17 to </w:t>
            </w:r>
            <w:bookmarkStart w:id="28" w:name="_Hlk193205243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.06</w:t>
            </w:r>
            <w:bookmarkEnd w:id="28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)</w:t>
            </w:r>
          </w:p>
        </w:tc>
      </w:tr>
      <w:tr w:rsidR="0027195E" w14:paraId="023B2457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9FFBBA6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org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2CE9D3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33.51</w:t>
            </w:r>
          </w:p>
          <w:p w14:paraId="4B72B6A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15.93 to 2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46.1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D6E75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84.45</w:t>
            </w:r>
          </w:p>
          <w:p w14:paraId="7174B81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413.01 to 566.19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5C6FD8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866.66 </w:t>
            </w:r>
          </w:p>
          <w:p w14:paraId="5DF926A4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669.31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8.8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4C526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29.92 </w:t>
            </w:r>
          </w:p>
          <w:p w14:paraId="1D02C1D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3.28 to 39.0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DD32F5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9.59</w:t>
            </w:r>
          </w:p>
          <w:p w14:paraId="79CB2AF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10.22 to -8.95)</w:t>
            </w:r>
          </w:p>
        </w:tc>
      </w:tr>
      <w:tr w:rsidR="0027195E" w14:paraId="50B4D7BA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1EDC77E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A0AF4D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2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69.99</w:t>
            </w:r>
          </w:p>
          <w:p w14:paraId="61605C5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5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9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59.42 to 8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4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38.0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C4175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74.29</w:t>
            </w:r>
          </w:p>
          <w:p w14:paraId="25C0C10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42.22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1,176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8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EBAABA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bookmarkStart w:id="29" w:name="_Hlk193205119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6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75.73</w:t>
            </w:r>
          </w:p>
          <w:bookmarkEnd w:id="29"/>
          <w:p w14:paraId="0A58B5D0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</w:t>
            </w:r>
            <w:bookmarkStart w:id="30" w:name="_Hlk193205130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3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50.55</w:t>
            </w:r>
            <w:bookmarkEnd w:id="30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to </w:t>
            </w:r>
            <w:bookmarkStart w:id="31" w:name="_Hlk193205139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97.72</w:t>
            </w:r>
            <w:bookmarkEnd w:id="31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43954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44.03</w:t>
            </w:r>
          </w:p>
          <w:p w14:paraId="23C183E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29.88 to 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82.7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1EF067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5.66</w:t>
            </w:r>
          </w:p>
          <w:p w14:paraId="59D80E9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5.82 to -5.49)</w:t>
            </w:r>
          </w:p>
        </w:tc>
      </w:tr>
      <w:tr w:rsidR="0027195E" w14:paraId="4013A21B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4C4D3BC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ndones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DFBB2F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1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611.65 </w:t>
            </w:r>
          </w:p>
          <w:p w14:paraId="4C0E1F4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6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96.40 to 1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9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93.9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D397D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54.64</w:t>
            </w:r>
          </w:p>
          <w:p w14:paraId="5474651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98.81 to 1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12.87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0575C0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1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10.90</w:t>
            </w:r>
          </w:p>
          <w:p w14:paraId="0273551D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4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6.65 to 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3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11.9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94ECB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41.70</w:t>
            </w:r>
          </w:p>
          <w:p w14:paraId="7549DE4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649.51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90.8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E14AA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6.38</w:t>
            </w:r>
          </w:p>
          <w:p w14:paraId="36FA6C2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6.61 to -6.14)</w:t>
            </w:r>
          </w:p>
        </w:tc>
      </w:tr>
      <w:tr w:rsidR="0027195E" w14:paraId="724166EB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C3EB768" w14:textId="77777777" w:rsidR="0027195E" w:rsidRDefault="00000000">
            <w:pPr>
              <w:ind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ran</w:t>
            </w:r>
          </w:p>
          <w:p w14:paraId="1D0EE334" w14:textId="77777777" w:rsidR="0027195E" w:rsidRDefault="00000000">
            <w:pPr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Islamic Republic of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F2F143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0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67.32 </w:t>
            </w:r>
          </w:p>
          <w:p w14:paraId="2C28338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8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59.75 to 64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65.7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4E04A2" w14:textId="77777777" w:rsidR="0027195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47.35</w:t>
            </w:r>
          </w:p>
          <w:p w14:paraId="551489F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(387.89 to 861.58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FFE0E7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67.33</w:t>
            </w:r>
          </w:p>
          <w:p w14:paraId="207DD27C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4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36.75 to 7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37.5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009E1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1.31</w:t>
            </w:r>
          </w:p>
          <w:p w14:paraId="30BC9C7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54.66 to 94.7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ECA393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6.13</w:t>
            </w:r>
          </w:p>
          <w:p w14:paraId="3F03077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6.28 to -5.98)</w:t>
            </w:r>
          </w:p>
        </w:tc>
      </w:tr>
      <w:tr w:rsidR="0027195E" w14:paraId="6BF8775F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21642A7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raq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B07CF1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3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374.37 </w:t>
            </w:r>
          </w:p>
          <w:p w14:paraId="35A1928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6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72.32 to 32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15.5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80379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71.05</w:t>
            </w:r>
          </w:p>
          <w:p w14:paraId="5BE0715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567.52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45.73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C6820B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634.65 </w:t>
            </w:r>
          </w:p>
          <w:p w14:paraId="51BCFD94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5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52.89 to 9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2.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58E77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77.82</w:t>
            </w:r>
          </w:p>
          <w:p w14:paraId="1FB48BC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132.97 to 230.6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C626EE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5.13</w:t>
            </w:r>
          </w:p>
          <w:p w14:paraId="1745CDE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5.3 to -4.95)</w:t>
            </w:r>
          </w:p>
        </w:tc>
      </w:tr>
      <w:tr w:rsidR="0027195E" w14:paraId="21E3F5F3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0865A8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srae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B30B87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759.49 </w:t>
            </w:r>
          </w:p>
          <w:p w14:paraId="1721B6A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01.61 to 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13.7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68DD3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4.92</w:t>
            </w:r>
          </w:p>
          <w:p w14:paraId="68FC4C5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58.24 to 95.37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208B37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30.45</w:t>
            </w:r>
          </w:p>
          <w:p w14:paraId="12DAAA1D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55.08 to 1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4.2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BCDCF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3.12</w:t>
            </w:r>
          </w:p>
          <w:p w14:paraId="0D7700E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69.02 to 102.4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96A3E5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.13</w:t>
            </w:r>
          </w:p>
          <w:p w14:paraId="6BE7423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0.34 to 1.91)</w:t>
            </w:r>
          </w:p>
        </w:tc>
      </w:tr>
      <w:tr w:rsidR="0027195E" w14:paraId="6013E4E3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15F2725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A6D954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27.03</w:t>
            </w:r>
          </w:p>
          <w:p w14:paraId="5905832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6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46.17 to 12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37.0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85B42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88.32 </w:t>
            </w:r>
          </w:p>
          <w:p w14:paraId="7B5D2A7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64.13 to 118.97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032D91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7.03</w:t>
            </w:r>
          </w:p>
          <w:p w14:paraId="79BF3AAB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10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64.07 to 16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3.1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3AA0D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09.53 </w:t>
            </w:r>
          </w:p>
          <w:p w14:paraId="3C3A2A1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77.96 to 150.1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E6E364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.17</w:t>
            </w:r>
          </w:p>
          <w:p w14:paraId="052463C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0.83 to 1.5)</w:t>
            </w:r>
          </w:p>
        </w:tc>
      </w:tr>
      <w:tr w:rsidR="0027195E" w14:paraId="7012C8A9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640C961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Jord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E7A842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521.24 </w:t>
            </w:r>
          </w:p>
          <w:p w14:paraId="2D2D889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52.63 to 1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35.6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DDE55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06.41</w:t>
            </w:r>
          </w:p>
          <w:p w14:paraId="49B333C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157.04 to 263.18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AD76EC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92.31</w:t>
            </w:r>
          </w:p>
          <w:p w14:paraId="35C2B02D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2.56 to 1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9.8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ED720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5.50</w:t>
            </w:r>
          </w:p>
          <w:p w14:paraId="183B916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59.18 to 98.3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457AE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3.05</w:t>
            </w:r>
          </w:p>
          <w:p w14:paraId="4489A88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3.25 to -2.86)</w:t>
            </w:r>
          </w:p>
        </w:tc>
      </w:tr>
      <w:tr w:rsidR="0027195E" w14:paraId="2B981F3F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BA8ED23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azakhst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A9E275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5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21.66</w:t>
            </w:r>
          </w:p>
          <w:p w14:paraId="6058F7D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4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55.32 to 17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84.4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290A3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83.06</w:t>
            </w:r>
          </w:p>
          <w:p w14:paraId="517A87C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780.19 to 983.60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4B87B7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12.46</w:t>
            </w:r>
          </w:p>
          <w:p w14:paraId="14649231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30.69 to 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5.5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1492A1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2.84</w:t>
            </w:r>
          </w:p>
          <w:p w14:paraId="1EE1328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25.6 to 42.2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5BAA3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12.43</w:t>
            </w:r>
          </w:p>
          <w:p w14:paraId="179E365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13.19 to -11.66)</w:t>
            </w:r>
          </w:p>
        </w:tc>
      </w:tr>
      <w:tr w:rsidR="0027195E" w14:paraId="703F8A29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5F373BB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uwai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7AB771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966.91 </w:t>
            </w:r>
          </w:p>
          <w:p w14:paraId="38059DD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36.73 to 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84.2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A8599D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10.9 </w:t>
            </w:r>
          </w:p>
          <w:p w14:paraId="026CEC8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93.73 to 133.38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7BA11A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49.48</w:t>
            </w:r>
          </w:p>
          <w:p w14:paraId="284489D1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77.86 to 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62.7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867E65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54.04 </w:t>
            </w:r>
          </w:p>
          <w:p w14:paraId="74FCD2D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8.96 to 73.8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231CBF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0.59</w:t>
            </w:r>
          </w:p>
          <w:p w14:paraId="6B6A836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1.06 to -0.11)</w:t>
            </w:r>
          </w:p>
        </w:tc>
      </w:tr>
      <w:tr w:rsidR="0027195E" w14:paraId="61C87BDB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0A44A65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yrgyzst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9C6D62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24.27 </w:t>
            </w:r>
          </w:p>
          <w:p w14:paraId="6C11E78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6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55.98 to 8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66.8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ED59E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74.45</w:t>
            </w:r>
          </w:p>
          <w:p w14:paraId="7D9EBD9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12.04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30.86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DDD5A4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401.92 </w:t>
            </w:r>
          </w:p>
          <w:p w14:paraId="3FDCFD48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8.63 to 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26.9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ED826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4.28</w:t>
            </w:r>
          </w:p>
          <w:p w14:paraId="01B1968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69.21 to 102.7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E93182" w14:textId="77777777" w:rsidR="0027195E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35</w:t>
            </w:r>
          </w:p>
          <w:p w14:paraId="511D07F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9.97 to -8.72)</w:t>
            </w:r>
          </w:p>
        </w:tc>
      </w:tr>
      <w:tr w:rsidR="0027195E" w14:paraId="603CDD76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3445F91" w14:textId="77777777" w:rsidR="0027195E" w:rsidRDefault="00000000">
            <w:pPr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Lao People's</w:t>
            </w:r>
          </w:p>
          <w:p w14:paraId="511323CD" w14:textId="77777777" w:rsidR="0027195E" w:rsidRDefault="00000000">
            <w:pPr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emocratic Republi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6515F6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3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894.99 </w:t>
            </w:r>
          </w:p>
          <w:p w14:paraId="5AC64D9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5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58.48 to 74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54.9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9B327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92.37</w:t>
            </w:r>
          </w:p>
          <w:p w14:paraId="50EA95F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19.08 to 1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97.33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28886D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56.08</w:t>
            </w:r>
          </w:p>
          <w:p w14:paraId="5AAAAD77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3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35.66 to 7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75.9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CD9E9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736.50 </w:t>
            </w:r>
          </w:p>
          <w:p w14:paraId="4B4B254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511.27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47.9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E22E1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7.92</w:t>
            </w:r>
          </w:p>
          <w:p w14:paraId="2C0F40F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8.16 to -7.68)</w:t>
            </w:r>
          </w:p>
        </w:tc>
      </w:tr>
      <w:tr w:rsidR="0027195E" w14:paraId="7D372C82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A08D083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eban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F33E07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22.30</w:t>
            </w:r>
          </w:p>
          <w:p w14:paraId="643836B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54.48 to 1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79.5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98B8E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327.57 </w:t>
            </w:r>
          </w:p>
          <w:p w14:paraId="0CF9E09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19.55 to 442.84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928D71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3.60</w:t>
            </w:r>
          </w:p>
          <w:p w14:paraId="5ECF9073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67.13 to 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92.2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E56D7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51.75</w:t>
            </w:r>
          </w:p>
          <w:p w14:paraId="0BA6027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114.59 to 199.0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A6A72" w14:textId="77777777" w:rsidR="0027195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  <w:p w14:paraId="5C928CF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73 to -2.26)</w:t>
            </w:r>
          </w:p>
        </w:tc>
      </w:tr>
      <w:tr w:rsidR="0027195E" w14:paraId="355E871A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8B36153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ays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4A98EC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50.19 </w:t>
            </w:r>
          </w:p>
          <w:p w14:paraId="17D7828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43.66 to 8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88.1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B614E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361.40 </w:t>
            </w:r>
          </w:p>
          <w:p w14:paraId="014DE3A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76.83 to 511.37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423347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6.63</w:t>
            </w:r>
          </w:p>
          <w:p w14:paraId="759FA46C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5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24.72 to 8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27.5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73B29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242.73 </w:t>
            </w:r>
          </w:p>
          <w:p w14:paraId="59981E8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80.86 to 313.2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7232A" w14:textId="77777777" w:rsidR="0027195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0.96</w:t>
            </w:r>
          </w:p>
          <w:p w14:paraId="476CD61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5 to -0.57)</w:t>
            </w:r>
          </w:p>
        </w:tc>
      </w:tr>
      <w:tr w:rsidR="0027195E" w14:paraId="5ED67101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671BA41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div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402FFD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16.19</w:t>
            </w:r>
          </w:p>
          <w:p w14:paraId="121EC09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15.77 to 1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83.4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CF2BA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36.02</w:t>
            </w:r>
          </w:p>
          <w:p w14:paraId="66C9CA5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34.91 to</w:t>
            </w:r>
            <w:r>
              <w:rPr>
                <w:rFonts w:ascii="Times New Roman" w:eastAsia="SimSun" w:hAnsi="Times New Roman" w:cs="Times New Roman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92.76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663E89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76.83</w:t>
            </w:r>
          </w:p>
          <w:p w14:paraId="21DF7853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772.59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9.7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17BED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264.33 </w:t>
            </w:r>
          </w:p>
          <w:p w14:paraId="4B017B9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07.61 to 339.4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F8496" w14:textId="77777777" w:rsidR="0027195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4</w:t>
            </w:r>
          </w:p>
          <w:p w14:paraId="09BE267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9.21 to -7.58)</w:t>
            </w:r>
          </w:p>
        </w:tc>
      </w:tr>
      <w:tr w:rsidR="0027195E" w14:paraId="6EA70BDD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3BA2208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ongol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6B8719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09.98</w:t>
            </w:r>
          </w:p>
          <w:p w14:paraId="1CEB4C4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31.84 to 3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36.7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DB361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79.49</w:t>
            </w:r>
          </w:p>
          <w:p w14:paraId="39B5C29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356.21 to 912.90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CF7700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3.02</w:t>
            </w:r>
          </w:p>
          <w:p w14:paraId="0B918D78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998.64 to 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7.8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ECEEA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9.74</w:t>
            </w:r>
          </w:p>
          <w:p w14:paraId="418CC0D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26.99 to 122.8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E7362" w14:textId="77777777" w:rsidR="0027195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7.48</w:t>
            </w:r>
          </w:p>
          <w:p w14:paraId="3E2D65C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7.69 to -7.27)</w:t>
            </w:r>
          </w:p>
        </w:tc>
      </w:tr>
      <w:tr w:rsidR="0027195E" w14:paraId="20164B7F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97F0570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yanma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9005FB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4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76.35</w:t>
            </w:r>
          </w:p>
          <w:p w14:paraId="5E65F5D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5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29.81 to 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1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12.1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95B9B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987.47 </w:t>
            </w:r>
          </w:p>
          <w:p w14:paraId="73033FB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49.66 to 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70.97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EAFD77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38.77</w:t>
            </w:r>
          </w:p>
          <w:p w14:paraId="1AEB0DC3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21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68.46 to 37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46.8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7BB78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61.91</w:t>
            </w:r>
          </w:p>
          <w:p w14:paraId="133C66A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420.58 to 738.0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BA9E8" w14:textId="77777777" w:rsidR="0027195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79</w:t>
            </w:r>
          </w:p>
          <w:p w14:paraId="7EF1DF7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8.01 to -7.56)</w:t>
            </w:r>
          </w:p>
        </w:tc>
      </w:tr>
      <w:tr w:rsidR="0027195E" w14:paraId="480C5EEB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25AFF69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p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805226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1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40.14</w:t>
            </w:r>
          </w:p>
          <w:p w14:paraId="0806B42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6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72.11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0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52.1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39D5A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12.99</w:t>
            </w:r>
          </w:p>
          <w:p w14:paraId="39C5EB7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42.82 to 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21.34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8E7FE5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27.18</w:t>
            </w:r>
          </w:p>
          <w:p w14:paraId="77161B76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10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47.38 to 24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35.8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286A7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620.28 </w:t>
            </w:r>
          </w:p>
          <w:p w14:paraId="77882C2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14.42 to 951.1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35386" w14:textId="77777777" w:rsidR="0027195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21</w:t>
            </w:r>
          </w:p>
          <w:p w14:paraId="067816B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7.37 to -7.05)</w:t>
            </w:r>
          </w:p>
        </w:tc>
      </w:tr>
      <w:tr w:rsidR="0027195E" w14:paraId="25A7E624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DA2418D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m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4B9927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48.09</w:t>
            </w:r>
          </w:p>
          <w:p w14:paraId="0E33D93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32.25 to 1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55.2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1FBBB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06.95</w:t>
            </w:r>
          </w:p>
          <w:p w14:paraId="3A71149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196.09 to 457.29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F2F352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67.15</w:t>
            </w:r>
          </w:p>
          <w:p w14:paraId="7115F1C7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10.32 to 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07.6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1E9415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8.56</w:t>
            </w:r>
          </w:p>
          <w:p w14:paraId="1C7DD0E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75.08 to 129.3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2E27D" w14:textId="77777777" w:rsidR="0027195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6</w:t>
            </w:r>
          </w:p>
          <w:p w14:paraId="4C77A95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3.73 to -2.18)</w:t>
            </w:r>
          </w:p>
        </w:tc>
      </w:tr>
      <w:tr w:rsidR="0027195E" w14:paraId="1F83829F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534B8C3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akist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2A0E7D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2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73.70</w:t>
            </w:r>
          </w:p>
          <w:p w14:paraId="31EAABC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4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50.73 to 1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2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49.3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CD8DA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83.35</w:t>
            </w:r>
          </w:p>
          <w:p w14:paraId="72BFD94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55.53 to 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29.8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4FFF0B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6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88.39 </w:t>
            </w:r>
          </w:p>
          <w:p w14:paraId="29C311B9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2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06.22 to 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69.0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8BAD3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19.84</w:t>
            </w:r>
          </w:p>
          <w:p w14:paraId="7881DE7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813.89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05.5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15FBE" w14:textId="77777777" w:rsidR="0027195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81</w:t>
            </w:r>
          </w:p>
          <w:p w14:paraId="4C02B91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5.03 to -4.58)</w:t>
            </w:r>
          </w:p>
        </w:tc>
      </w:tr>
      <w:tr w:rsidR="0027195E" w14:paraId="44F022C4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36CA62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alestin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7FEC30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50.06</w:t>
            </w:r>
          </w:p>
          <w:p w14:paraId="438DC56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72.20 to 2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15.5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DBE28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12.64</w:t>
            </w:r>
          </w:p>
          <w:p w14:paraId="7E8E3F8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296.57 to 595.25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227891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66.86</w:t>
            </w:r>
          </w:p>
          <w:p w14:paraId="31C20A0C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1.44 to 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17.5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08430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56.38 </w:t>
            </w:r>
          </w:p>
          <w:p w14:paraId="6400471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2.71 to 73.2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55988" w14:textId="77777777" w:rsidR="0027195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35</w:t>
            </w:r>
          </w:p>
          <w:p w14:paraId="3D38BE7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5.74 to -4.96)</w:t>
            </w:r>
          </w:p>
        </w:tc>
      </w:tr>
      <w:tr w:rsidR="0027195E" w14:paraId="2E007473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B7287E1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3D391F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9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740.24 </w:t>
            </w:r>
          </w:p>
          <w:p w14:paraId="66927DC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3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84.90 to 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8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81.8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F1049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10.83</w:t>
            </w:r>
          </w:p>
          <w:p w14:paraId="654A6DB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60.49 to 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38.87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35F392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2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73.88 </w:t>
            </w:r>
          </w:p>
          <w:p w14:paraId="271F7D4F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33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14.00 to 53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98.6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16FCC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07.88</w:t>
            </w:r>
          </w:p>
          <w:p w14:paraId="52EBC67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318.75 to 521.2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9A65C" w14:textId="77777777" w:rsidR="0027195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8</w:t>
            </w:r>
          </w:p>
          <w:p w14:paraId="6ADFFD2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5.33 to -5.03)</w:t>
            </w:r>
          </w:p>
        </w:tc>
      </w:tr>
      <w:tr w:rsidR="0027195E" w14:paraId="2918CA64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280362B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Qata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BAAFA0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434.07 </w:t>
            </w:r>
          </w:p>
          <w:p w14:paraId="194668F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21.94 to 564.0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D35626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9.11</w:t>
            </w:r>
          </w:p>
          <w:p w14:paraId="440E179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75.38 to 126.44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BABB87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56.42 </w:t>
            </w:r>
          </w:p>
          <w:p w14:paraId="35D0D1C6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805.15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21.9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C6E4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58.13</w:t>
            </w:r>
          </w:p>
          <w:p w14:paraId="22EF490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44.81 to 77.2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0491C" w14:textId="77777777" w:rsidR="0027195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3</w:t>
            </w:r>
          </w:p>
          <w:p w14:paraId="6191954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99 to -1.66)</w:t>
            </w:r>
          </w:p>
        </w:tc>
      </w:tr>
      <w:tr w:rsidR="0027195E" w14:paraId="69F647AC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1932FF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public of Kore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CC6443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34.35</w:t>
            </w:r>
          </w:p>
          <w:p w14:paraId="3D33DB2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56.63 to 3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16.0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6C4E7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2.95</w:t>
            </w:r>
          </w:p>
          <w:p w14:paraId="1B0A6A5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62.96 to 120.88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99E804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19.34</w:t>
            </w:r>
          </w:p>
          <w:p w14:paraId="50ABA9C9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1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43.91 to 3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49.9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9D723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41.45 </w:t>
            </w:r>
          </w:p>
          <w:p w14:paraId="07346F6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8.97 to 60.1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32CDF" w14:textId="77777777" w:rsidR="0027195E" w:rsidRDefault="00000000">
            <w:pPr>
              <w:ind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8</w:t>
            </w:r>
          </w:p>
          <w:p w14:paraId="6BFD280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3 to -1.86)</w:t>
            </w:r>
          </w:p>
        </w:tc>
      </w:tr>
      <w:tr w:rsidR="0027195E" w14:paraId="71DD925A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8288BD8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audi Arab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689A8B3" w14:textId="77777777" w:rsidR="0027195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6.12</w:t>
            </w:r>
          </w:p>
          <w:p w14:paraId="5A199C9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.67 to 19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2.3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99243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620.42 </w:t>
            </w:r>
          </w:p>
          <w:p w14:paraId="450F709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43.73 to 874.27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C5FB23D" w14:textId="77777777" w:rsidR="0027195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4.07</w:t>
            </w:r>
          </w:p>
          <w:p w14:paraId="7E45B662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4.07 to 4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.3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72C0E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29.16 </w:t>
            </w:r>
          </w:p>
          <w:p w14:paraId="745FBFD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96.59 to 173.0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EF44C" w14:textId="77777777" w:rsidR="0027195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94</w:t>
            </w:r>
          </w:p>
          <w:p w14:paraId="27FEB7C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5.34 to -4.54)</w:t>
            </w:r>
          </w:p>
        </w:tc>
      </w:tr>
      <w:tr w:rsidR="0027195E" w14:paraId="43BC5D26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C447BF5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A544A2F" w14:textId="77777777" w:rsidR="0027195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8.79</w:t>
            </w:r>
          </w:p>
          <w:p w14:paraId="1EAEC14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51.24 to 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8.5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3A3A6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5.84</w:t>
            </w:r>
          </w:p>
          <w:p w14:paraId="21DE76C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42.65 to 49.07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E806EF6" w14:textId="77777777" w:rsidR="0027195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19.26 </w:t>
            </w:r>
          </w:p>
          <w:p w14:paraId="502DC110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09.92 to 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9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65459A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6.61</w:t>
            </w:r>
          </w:p>
          <w:p w14:paraId="6D00498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14.81 to 18.3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10B5E" w14:textId="77777777" w:rsidR="0027195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4</w:t>
            </w:r>
          </w:p>
          <w:p w14:paraId="0BEDFAD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57 to -1.71)</w:t>
            </w:r>
          </w:p>
        </w:tc>
      </w:tr>
      <w:tr w:rsidR="0027195E" w14:paraId="1E23B6C7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4E553F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ri Lank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4290E9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6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06.35</w:t>
            </w:r>
          </w:p>
          <w:p w14:paraId="4621228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2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86.83 to 21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94.6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374C7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40.55</w:t>
            </w:r>
          </w:p>
          <w:p w14:paraId="647C875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809.44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59.12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861950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57.13 </w:t>
            </w:r>
          </w:p>
          <w:p w14:paraId="729E6BFA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2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39.73 to 5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74.3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A1587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79.06 </w:t>
            </w:r>
          </w:p>
          <w:p w14:paraId="42CCD19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32.52 to 247.2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12BFA" w14:textId="77777777" w:rsidR="0027195E" w:rsidRDefault="00000000">
            <w:pPr>
              <w:ind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59</w:t>
            </w:r>
          </w:p>
          <w:p w14:paraId="4A50F06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6.12 to -5.06)</w:t>
            </w:r>
          </w:p>
        </w:tc>
      </w:tr>
      <w:tr w:rsidR="0027195E" w14:paraId="0A05D3DE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B27A078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yrian Arab Republi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A4413EE" w14:textId="77777777" w:rsidR="0027195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36.94 </w:t>
            </w:r>
          </w:p>
          <w:p w14:paraId="40BD605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.34 to 11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.9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268D8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401.86 </w:t>
            </w:r>
          </w:p>
          <w:p w14:paraId="2E10414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94.61 to 558.01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0A5BE80" w14:textId="77777777" w:rsidR="0027195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.39</w:t>
            </w:r>
          </w:p>
          <w:p w14:paraId="318A0FB0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3.96 to 1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6.1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88AEF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8.29</w:t>
            </w:r>
          </w:p>
          <w:p w14:paraId="4EAC7C3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64.04 to 117.6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61EF3" w14:textId="77777777" w:rsidR="0027195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45</w:t>
            </w:r>
          </w:p>
          <w:p w14:paraId="337E295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5.05 to -3.85)</w:t>
            </w:r>
          </w:p>
        </w:tc>
      </w:tr>
      <w:tr w:rsidR="0027195E" w14:paraId="52F79141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C9DA186" w14:textId="77777777" w:rsidR="0027195E" w:rsidRDefault="00000000">
            <w:pPr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aiwan</w:t>
            </w:r>
          </w:p>
          <w:p w14:paraId="664A5C28" w14:textId="77777777" w:rsidR="0027195E" w:rsidRDefault="00000000">
            <w:pPr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Province of China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DBE598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79.59</w:t>
            </w:r>
          </w:p>
          <w:p w14:paraId="1A7C5DB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02.48 to 1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58.7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2403A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99.06 </w:t>
            </w:r>
          </w:p>
          <w:p w14:paraId="70AC22A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86.54 to 116.30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6B9975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424.38 </w:t>
            </w:r>
          </w:p>
          <w:p w14:paraId="68EEB8A5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1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71.25 to 2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62.9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2E70F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99.44 </w:t>
            </w:r>
          </w:p>
          <w:p w14:paraId="75B0006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70.54 to 140.7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C5F5C" w14:textId="77777777" w:rsidR="0027195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  <w:p w14:paraId="01B334A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7 to 1.99)</w:t>
            </w:r>
          </w:p>
        </w:tc>
      </w:tr>
      <w:tr w:rsidR="0027195E" w14:paraId="7DDBD0EC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E8C595B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Tajikist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94CFAB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1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48.78</w:t>
            </w:r>
          </w:p>
          <w:p w14:paraId="493BCFB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5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29.71 to 38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50.7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9D96E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93.15</w:t>
            </w:r>
          </w:p>
          <w:p w14:paraId="36B1C39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72.57 to 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28.79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CA9B59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80.59</w:t>
            </w:r>
          </w:p>
          <w:p w14:paraId="75A79EF1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8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61.31 to 17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32.6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897BE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53.83</w:t>
            </w:r>
          </w:p>
          <w:p w14:paraId="4762828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661.16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23.0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5CDA2" w14:textId="77777777" w:rsidR="0027195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76</w:t>
            </w:r>
          </w:p>
          <w:p w14:paraId="101E84D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5.11 to -4.4)</w:t>
            </w:r>
          </w:p>
        </w:tc>
      </w:tr>
      <w:tr w:rsidR="0027195E" w14:paraId="7EE76E83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4EAE83D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hailan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2DC6BC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6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10.65</w:t>
            </w:r>
          </w:p>
          <w:p w14:paraId="0D1EFE9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4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68.48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7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29.9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18DBB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70.77</w:t>
            </w:r>
          </w:p>
          <w:p w14:paraId="49B1C98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512.50 to 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63.69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48E30EA" w14:textId="77777777" w:rsidR="0027195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85.33 </w:t>
            </w:r>
          </w:p>
          <w:p w14:paraId="1DF7632B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3.89 to 28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.8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A41A2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284.50 </w:t>
            </w:r>
          </w:p>
          <w:p w14:paraId="508C001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12.24 to</w:t>
            </w:r>
            <w:r>
              <w:rPr>
                <w:rFonts w:ascii="Times New Roman" w:eastAsia="SimSun" w:hAnsi="Times New Roman" w:cs="Times New Roman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76.3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D5059" w14:textId="77777777" w:rsidR="0027195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49</w:t>
            </w:r>
          </w:p>
          <w:p w14:paraId="1C302AD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4.89 to -4.08)</w:t>
            </w:r>
          </w:p>
        </w:tc>
      </w:tr>
      <w:tr w:rsidR="0027195E" w14:paraId="59663487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F878896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imor-Lest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D8F92AB" w14:textId="77777777" w:rsidR="0027195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.11</w:t>
            </w:r>
          </w:p>
          <w:p w14:paraId="67FAA27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.68 to 12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4.4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37316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15.47</w:t>
            </w:r>
          </w:p>
          <w:p w14:paraId="016F208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92.08 to 1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86.65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F3F81EF" w14:textId="77777777" w:rsidR="0027195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3.60</w:t>
            </w:r>
          </w:p>
          <w:p w14:paraId="62686BB7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.31 to 1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2.8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F9322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721.66 </w:t>
            </w:r>
          </w:p>
          <w:p w14:paraId="2506865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98.55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11.0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BC472" w14:textId="77777777" w:rsidR="0027195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68</w:t>
            </w:r>
          </w:p>
          <w:p w14:paraId="098BF5E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8.05 to -7.31)</w:t>
            </w:r>
          </w:p>
        </w:tc>
      </w:tr>
      <w:tr w:rsidR="0027195E" w14:paraId="6D2533AC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0F9F80F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urke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0AE293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3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300.66 </w:t>
            </w:r>
          </w:p>
          <w:p w14:paraId="446F438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7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55.89 to 79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69.7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B7E35C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776.68 </w:t>
            </w:r>
          </w:p>
          <w:p w14:paraId="33E22C2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551.89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55.53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6C47644" w14:textId="77777777" w:rsidR="0027195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.05</w:t>
            </w:r>
          </w:p>
          <w:p w14:paraId="39F9B49E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7.55 to 8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3.1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92E7C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97.20 </w:t>
            </w:r>
          </w:p>
          <w:p w14:paraId="0DD31AC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75.68 to 122.8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741CB" w14:textId="77777777" w:rsidR="0027195E" w:rsidRDefault="00000000">
            <w:pPr>
              <w:ind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71</w:t>
            </w:r>
          </w:p>
          <w:p w14:paraId="6F64127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6.93 to -6.5)</w:t>
            </w:r>
          </w:p>
        </w:tc>
      </w:tr>
      <w:tr w:rsidR="0027195E" w14:paraId="05A65640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73C4299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urkmenist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DD3BDD2" w14:textId="77777777" w:rsidR="0027195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8.04 </w:t>
            </w:r>
          </w:p>
          <w:p w14:paraId="6F26241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9.30 to 16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.5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444C1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99.74</w:t>
            </w:r>
          </w:p>
          <w:p w14:paraId="482718C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71.97 to 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90.05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EEEFDD0" w14:textId="77777777" w:rsidR="0027195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25</w:t>
            </w:r>
          </w:p>
          <w:p w14:paraId="518BD4C6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3.43 to 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.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6EA35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96.43 </w:t>
            </w:r>
          </w:p>
          <w:p w14:paraId="3B7C502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76.21 to 122.1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B3658" w14:textId="77777777" w:rsidR="0027195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11</w:t>
            </w:r>
          </w:p>
          <w:p w14:paraId="4E00897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2.81 to -11.41)</w:t>
            </w:r>
          </w:p>
        </w:tc>
      </w:tr>
      <w:tr w:rsidR="0027195E" w14:paraId="31B86181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479BAE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ited Arab Emirat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B2C5886" w14:textId="77777777" w:rsidR="0027195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.62</w:t>
            </w:r>
          </w:p>
          <w:p w14:paraId="5F4CDF4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.87 to 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.5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1D7A8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77.17 </w:t>
            </w:r>
          </w:p>
          <w:p w14:paraId="3CF29CE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34.43 to 226.79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27A408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51.57 </w:t>
            </w:r>
          </w:p>
          <w:p w14:paraId="670A697C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87.31 to 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99.3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7DB03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91.96 </w:t>
            </w:r>
          </w:p>
          <w:p w14:paraId="11DDCC4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71.60 to 116.6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19BC7" w14:textId="77777777" w:rsidR="0027195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5</w:t>
            </w:r>
          </w:p>
          <w:p w14:paraId="43F1E3A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41 to -0.68)</w:t>
            </w:r>
          </w:p>
        </w:tc>
      </w:tr>
      <w:tr w:rsidR="0027195E" w14:paraId="196E3728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9815CCC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bookmarkStart w:id="32" w:name="_Hlk193205270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zbekistan</w:t>
            </w:r>
            <w:bookmarkEnd w:id="32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2D1A3CC" w14:textId="77777777" w:rsidR="0027195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85.77 </w:t>
            </w:r>
          </w:p>
          <w:p w14:paraId="7F85B0F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.05 to 42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0.3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E29DC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45.12</w:t>
            </w:r>
          </w:p>
          <w:p w14:paraId="7ECB3E4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12.98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90.89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621B822" w14:textId="77777777" w:rsidR="0027195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23.72 </w:t>
            </w:r>
          </w:p>
          <w:p w14:paraId="66A1D7FA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1.11 to 1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0.5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E773A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9.86</w:t>
            </w:r>
          </w:p>
          <w:p w14:paraId="6F4D963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24.43 to 37.0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91BDF" w14:textId="77777777" w:rsidR="0027195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33" w:name="_Hlk193205283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85</w:t>
            </w:r>
            <w:bookmarkEnd w:id="33"/>
          </w:p>
          <w:p w14:paraId="3CFEE39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3.58 to -12.12)</w:t>
            </w:r>
          </w:p>
        </w:tc>
      </w:tr>
      <w:tr w:rsidR="0027195E" w14:paraId="19D215D1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446B374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iet Na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75F2C47" w14:textId="77777777" w:rsidR="0027195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39.72 </w:t>
            </w:r>
          </w:p>
          <w:p w14:paraId="3932700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8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3.45 to 67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.1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011E1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645.88 </w:t>
            </w:r>
          </w:p>
          <w:p w14:paraId="48EBB51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85.34 to 923.14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58E11D0" w14:textId="77777777" w:rsidR="0027195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97.04 </w:t>
            </w:r>
          </w:p>
          <w:p w14:paraId="064E1ABA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.04 to 16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6.7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6413F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32.22 </w:t>
            </w:r>
          </w:p>
          <w:p w14:paraId="035E754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98.03 to 179.3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6AF9D" w14:textId="77777777" w:rsidR="0027195E" w:rsidRDefault="00000000">
            <w:pPr>
              <w:ind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75</w:t>
            </w:r>
          </w:p>
          <w:p w14:paraId="364BED0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5.21 to -4.29)</w:t>
            </w:r>
          </w:p>
        </w:tc>
      </w:tr>
      <w:tr w:rsidR="0027195E" w14:paraId="33F4084A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B9BC3B3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me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1AF7C8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2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13.77</w:t>
            </w:r>
          </w:p>
          <w:p w14:paraId="1448F9F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89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05.36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9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96.2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EAB72E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816.06 </w:t>
            </w:r>
          </w:p>
          <w:p w14:paraId="22638B1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34.95 to 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58.74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FDAD6C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491.64 </w:t>
            </w:r>
          </w:p>
          <w:p w14:paraId="696E74B2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7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1.93 to 27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5.7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7FB9C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77.41</w:t>
            </w:r>
          </w:p>
          <w:p w14:paraId="38074E2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189.71 to 633.9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E0ADC" w14:textId="77777777" w:rsidR="0027195E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85</w:t>
            </w:r>
          </w:p>
          <w:p w14:paraId="4C03417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8.21 to -7.49)</w:t>
            </w:r>
          </w:p>
        </w:tc>
      </w:tr>
      <w:tr w:rsidR="0027195E" w14:paraId="262FC7B8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3EEDB58" w14:textId="77777777" w:rsidR="0027195E" w:rsidRDefault="00000000">
            <w:pPr>
              <w:spacing w:beforeLines="30" w:before="93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Mortalit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D619E5A" w14:textId="77777777" w:rsidR="0027195E" w:rsidRDefault="0027195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04C54D" w14:textId="77777777" w:rsidR="0027195E" w:rsidRDefault="0027195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311F650" w14:textId="77777777" w:rsidR="0027195E" w:rsidRDefault="0027195E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231EA6" w14:textId="77777777" w:rsidR="0027195E" w:rsidRDefault="0027195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55B9A01" w14:textId="77777777" w:rsidR="0027195E" w:rsidRDefault="0027195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</w:tr>
      <w:tr w:rsidR="0027195E" w14:paraId="158499CB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6E272C1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85909D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558.90 </w:t>
            </w:r>
          </w:p>
          <w:p w14:paraId="4ADA572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02.26 to 1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69.4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4DCD1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41.85 </w:t>
            </w:r>
          </w:p>
          <w:p w14:paraId="04C2542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7.34 to 58.51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E236A1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75.43</w:t>
            </w:r>
          </w:p>
          <w:p w14:paraId="1FA98285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67.69 to 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72.1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00E87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7.79 </w:t>
            </w:r>
          </w:p>
          <w:p w14:paraId="4EE2969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5.20 to 11.1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B6E5C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-5.74 </w:t>
            </w:r>
          </w:p>
          <w:p w14:paraId="349A10D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6.40 to -5.07)</w:t>
            </w:r>
          </w:p>
        </w:tc>
      </w:tr>
      <w:tr w:rsidR="0027195E" w14:paraId="732218A9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B0CAF21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rmen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0A7492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99.79</w:t>
            </w:r>
          </w:p>
          <w:p w14:paraId="3CAF021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41.11 to 463.3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EEFAE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0.99 </w:t>
            </w:r>
          </w:p>
          <w:p w14:paraId="0B1D2B2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9.41 to 12.71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90CE42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97</w:t>
            </w:r>
          </w:p>
          <w:p w14:paraId="7E98E74E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5.70 to 8.5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AEE9E6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0.30 </w:t>
            </w:r>
          </w:p>
          <w:p w14:paraId="3F3F09F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0.24 to 0.3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6E25F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-13.45 </w:t>
            </w:r>
          </w:p>
          <w:p w14:paraId="4CB266E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14.26 to -12.63)</w:t>
            </w:r>
          </w:p>
        </w:tc>
      </w:tr>
      <w:tr w:rsidR="0027195E" w14:paraId="5DE66E61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E18F172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zerbaij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DF38B8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44.47</w:t>
            </w:r>
          </w:p>
          <w:p w14:paraId="233D00F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88.25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84.2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5B5A7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7.85 </w:t>
            </w:r>
          </w:p>
          <w:p w14:paraId="29AAC42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3.74 to 22.90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732D65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2.83</w:t>
            </w:r>
          </w:p>
          <w:p w14:paraId="1454C156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130.82 to 313.9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89C6E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2.90 </w:t>
            </w:r>
          </w:p>
          <w:p w14:paraId="4AA04A6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(1.86 to 4.50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53645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-6.63 </w:t>
            </w:r>
          </w:p>
          <w:p w14:paraId="543DB21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7.07 to -6.20)</w:t>
            </w:r>
          </w:p>
        </w:tc>
      </w:tr>
      <w:tr w:rsidR="0027195E" w14:paraId="7B6913F6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C257566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ahra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415B50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0.74</w:t>
            </w:r>
          </w:p>
          <w:p w14:paraId="7FCF9C3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8.24 to 14.2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AA05B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3.34 </w:t>
            </w:r>
          </w:p>
          <w:p w14:paraId="47A9F57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.27 to 4.52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E3A30E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11</w:t>
            </w:r>
          </w:p>
          <w:p w14:paraId="79736FAC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4.39 to 11.4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C90248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.39 </w:t>
            </w:r>
          </w:p>
          <w:p w14:paraId="20D713D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0.79 to 2.1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21A23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-2.76 </w:t>
            </w:r>
          </w:p>
          <w:p w14:paraId="0358A97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2.9 to -2.62)</w:t>
            </w:r>
          </w:p>
        </w:tc>
      </w:tr>
      <w:tr w:rsidR="0027195E" w14:paraId="36B5706E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92FC240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angladesh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83BCAB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30.63</w:t>
            </w:r>
          </w:p>
          <w:p w14:paraId="78DCDAE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6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95.86 to 12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37.8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C66C2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22.58 </w:t>
            </w:r>
          </w:p>
          <w:p w14:paraId="1630738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78.51 to 165.34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BCCEDF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83.13</w:t>
            </w:r>
          </w:p>
          <w:p w14:paraId="5FD0FF9B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1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61.86 to 6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79.0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EABAF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6.77</w:t>
            </w:r>
          </w:p>
          <w:p w14:paraId="1B1397E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13.57 to 58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B6803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-5.09 </w:t>
            </w:r>
          </w:p>
          <w:p w14:paraId="4961598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5.23 to -4.96)</w:t>
            </w:r>
          </w:p>
        </w:tc>
      </w:tr>
      <w:tr w:rsidR="0027195E" w14:paraId="6BC4EDD9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9A70F9D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hut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90EEA3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05.22</w:t>
            </w:r>
          </w:p>
          <w:p w14:paraId="5C3BA38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(400.29 to 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1,501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FC8B2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238.71 </w:t>
            </w:r>
          </w:p>
          <w:p w14:paraId="5173BB6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14.03 to 392.14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FE91CA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9.04</w:t>
            </w:r>
          </w:p>
          <w:p w14:paraId="0CFE3D3E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77.22 to 381.9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803AE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33.21 </w:t>
            </w:r>
          </w:p>
          <w:p w14:paraId="22619A4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4.28 to 70.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56832C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6.72</w:t>
            </w:r>
          </w:p>
          <w:p w14:paraId="5971548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-7.04 to -6.41)</w:t>
            </w:r>
          </w:p>
        </w:tc>
      </w:tr>
      <w:tr w:rsidR="0027195E" w14:paraId="2EA40573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CE5951D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runei Darussala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E96805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.27</w:t>
            </w:r>
          </w:p>
          <w:p w14:paraId="3EC60E0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0.90 to 1.86)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14F18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.14 </w:t>
            </w:r>
          </w:p>
          <w:p w14:paraId="7182400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0.70 to 1.85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CDF15A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bookmarkStart w:id="34" w:name="_Hlk193205462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12</w:t>
            </w:r>
          </w:p>
          <w:bookmarkEnd w:id="34"/>
          <w:p w14:paraId="054F4C1E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1.20 to 3.1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E27CC3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97</w:t>
            </w:r>
          </w:p>
          <w:p w14:paraId="67D1AE4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0.50 to 1.4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18776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0.30 </w:t>
            </w:r>
          </w:p>
          <w:p w14:paraId="2FAA2D9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0.02 to 0.59)</w:t>
            </w:r>
          </w:p>
        </w:tc>
      </w:tr>
      <w:tr w:rsidR="0027195E" w14:paraId="35109B27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571CF76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ambod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A30D50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64.83</w:t>
            </w:r>
          </w:p>
          <w:p w14:paraId="1E6974B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52.61 to 1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80.1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EAF5E0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93.34 </w:t>
            </w:r>
          </w:p>
          <w:p w14:paraId="38B732A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57.85 to 143.09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71FBB3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0.40</w:t>
            </w:r>
          </w:p>
          <w:p w14:paraId="475CFDF3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680.64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82.8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87212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1.59 </w:t>
            </w:r>
          </w:p>
          <w:p w14:paraId="3C0EBE4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6.16 to 17.0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A5F0E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7.21</w:t>
            </w:r>
          </w:p>
          <w:p w14:paraId="25186CB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-7.49 to -6.93)</w:t>
            </w:r>
          </w:p>
        </w:tc>
      </w:tr>
      <w:tr w:rsidR="0027195E" w14:paraId="7F42D0CA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1CF0BF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Chin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64CB77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1,081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7</w:t>
            </w:r>
          </w:p>
          <w:p w14:paraId="08270F2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7,515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5 to 1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2,726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7DD4A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.32</w:t>
            </w:r>
          </w:p>
          <w:p w14:paraId="3F53604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6.71 to 11.79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CA0A52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,307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</w:t>
            </w:r>
          </w:p>
          <w:p w14:paraId="39ECDFED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,722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84 to 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7,397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574C4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0.34 </w:t>
            </w:r>
          </w:p>
          <w:p w14:paraId="63154C8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0.24 to 0.5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326AF7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-11.44 </w:t>
            </w:r>
          </w:p>
          <w:p w14:paraId="3E27285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11.89 to -10.97)</w:t>
            </w:r>
          </w:p>
        </w:tc>
      </w:tr>
      <w:tr w:rsidR="0027195E" w14:paraId="25906914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150D104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ypr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46F553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0.82</w:t>
            </w:r>
          </w:p>
          <w:p w14:paraId="4E24820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2.02 to 38.1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9E4EF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.42</w:t>
            </w:r>
          </w:p>
          <w:p w14:paraId="7947570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2.26 to 8.84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0E3965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1.43</w:t>
            </w:r>
          </w:p>
          <w:p w14:paraId="760A805B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21.61 to 61.9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BEB289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2.55 </w:t>
            </w:r>
          </w:p>
          <w:p w14:paraId="5780A9F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.32 to 4.0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E05D17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-1.72 </w:t>
            </w:r>
          </w:p>
          <w:p w14:paraId="4041561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1.95 to -1.49)</w:t>
            </w:r>
          </w:p>
        </w:tc>
      </w:tr>
      <w:tr w:rsidR="0027195E" w14:paraId="22002921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01BEB00" w14:textId="77777777" w:rsidR="0027195E" w:rsidRDefault="00000000">
            <w:pPr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emocratic People's</w:t>
            </w:r>
          </w:p>
          <w:p w14:paraId="3A132476" w14:textId="77777777" w:rsidR="0027195E" w:rsidRDefault="00000000">
            <w:pPr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public of Kore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B6A84F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74.39</w:t>
            </w:r>
          </w:p>
          <w:p w14:paraId="107B666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12.68 to 257.5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1518A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0.89 </w:t>
            </w:r>
          </w:p>
          <w:p w14:paraId="695F62D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0.57 to 1.30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B60618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93.86 </w:t>
            </w:r>
          </w:p>
          <w:p w14:paraId="0B891B3C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53.85 to 152.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E674F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39</w:t>
            </w:r>
          </w:p>
          <w:p w14:paraId="1521C2A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0.23 to 0.6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B347C5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-2.44 </w:t>
            </w:r>
          </w:p>
          <w:p w14:paraId="37931E5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2.55 to -2.33)</w:t>
            </w:r>
          </w:p>
        </w:tc>
      </w:tr>
      <w:tr w:rsidR="0027195E" w14:paraId="51DECF0A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B36A6EF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org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AAF17C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31.76</w:t>
            </w:r>
          </w:p>
          <w:p w14:paraId="2A2F4DE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97.12 to 270.0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3CCB4C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5.20 </w:t>
            </w:r>
          </w:p>
          <w:p w14:paraId="0F409EB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.40 to 6.10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D15E41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20</w:t>
            </w:r>
          </w:p>
          <w:p w14:paraId="0BDB373F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5.33 to 7.2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3E321E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0.17 </w:t>
            </w:r>
          </w:p>
          <w:p w14:paraId="6B98C00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0.14 to 0.2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E0CE62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-12.44 </w:t>
            </w:r>
          </w:p>
          <w:p w14:paraId="2FE7276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13.28 to -11.6)</w:t>
            </w:r>
          </w:p>
        </w:tc>
      </w:tr>
      <w:tr w:rsidR="0027195E" w14:paraId="2F83E1A0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BB996CF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9DB7DC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5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99.79</w:t>
            </w:r>
          </w:p>
          <w:p w14:paraId="047541C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97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85.13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2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82.4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69BDF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262.47 </w:t>
            </w:r>
          </w:p>
          <w:p w14:paraId="70A8C56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94.07 to 375.34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5A9EE1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bookmarkStart w:id="35" w:name="_Hlk193205405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9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24.97</w:t>
            </w:r>
          </w:p>
          <w:bookmarkEnd w:id="35"/>
          <w:p w14:paraId="3320A561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</w:t>
            </w:r>
            <w:bookmarkStart w:id="36" w:name="_Hlk193205416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69.73</w:t>
            </w:r>
            <w:bookmarkEnd w:id="36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to </w:t>
            </w:r>
            <w:bookmarkStart w:id="37" w:name="_Hlk193205425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9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39.64</w:t>
            </w:r>
            <w:bookmarkEnd w:id="37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67541B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51.95 </w:t>
            </w:r>
          </w:p>
          <w:p w14:paraId="5B67149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1.86 to 82.5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8EFD5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-5.19 </w:t>
            </w:r>
          </w:p>
          <w:p w14:paraId="349ABE5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5.35 to -5.03)</w:t>
            </w:r>
          </w:p>
        </w:tc>
      </w:tr>
      <w:tr w:rsidR="0027195E" w14:paraId="6C0A97C4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1737371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ndones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520985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1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70.46</w:t>
            </w:r>
          </w:p>
          <w:p w14:paraId="7E81C0E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4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99.02 to 31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69.9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2D1989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93.03 </w:t>
            </w:r>
          </w:p>
          <w:p w14:paraId="4DD871E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09.35 to 299.06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396DE4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16.99</w:t>
            </w:r>
          </w:p>
          <w:p w14:paraId="4DDADD9A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2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65.31 to 7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5.0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744E8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31.71 </w:t>
            </w:r>
          </w:p>
          <w:p w14:paraId="68F5C5B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5.10 to 46.4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7AE150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5.49</w:t>
            </w:r>
          </w:p>
          <w:p w14:paraId="2C69A5C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-5.76 to -5.22)</w:t>
            </w:r>
          </w:p>
        </w:tc>
      </w:tr>
      <w:tr w:rsidR="0027195E" w14:paraId="3C4967CD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D6D226D" w14:textId="77777777" w:rsidR="0027195E" w:rsidRDefault="00000000">
            <w:pPr>
              <w:ind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ran</w:t>
            </w:r>
          </w:p>
          <w:p w14:paraId="0ECEA2EA" w14:textId="77777777" w:rsidR="0027195E" w:rsidRDefault="00000000">
            <w:pPr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Islamic Republic of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84CB37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52.16</w:t>
            </w:r>
          </w:p>
          <w:p w14:paraId="218DA88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55.41 to 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92.1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286599E" w14:textId="77777777" w:rsidR="0027195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6.98 </w:t>
            </w:r>
          </w:p>
          <w:p w14:paraId="0728ECC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4.46 to 11.3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811254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3.42</w:t>
            </w:r>
          </w:p>
          <w:p w14:paraId="54CEEB9B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(327.47 to 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,013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316D9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91</w:t>
            </w:r>
          </w:p>
          <w:p w14:paraId="0046940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0.53 to 1.5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EAA67C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6.13</w:t>
            </w:r>
          </w:p>
          <w:p w14:paraId="5A5CFC5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-6.29 to -5.97)</w:t>
            </w:r>
          </w:p>
        </w:tc>
      </w:tr>
      <w:tr w:rsidR="0027195E" w14:paraId="56D5F962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200746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raq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2C4068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29.43</w:t>
            </w:r>
          </w:p>
          <w:p w14:paraId="453B842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03.13 to 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76.7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49592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9.94 </w:t>
            </w:r>
          </w:p>
          <w:p w14:paraId="73ED311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7.12 to 13.35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D80FA9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20.74</w:t>
            </w:r>
          </w:p>
          <w:p w14:paraId="081B99AE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(517.07 to 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,008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E35BB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.39</w:t>
            </w:r>
          </w:p>
          <w:p w14:paraId="1E41409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1.71 to 3.7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8587A1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-5.13 </w:t>
            </w:r>
          </w:p>
          <w:p w14:paraId="054F860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5.33 to -4.93)</w:t>
            </w:r>
          </w:p>
        </w:tc>
      </w:tr>
      <w:tr w:rsidR="0027195E" w14:paraId="1D3A5F37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9CD16F1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srae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BF5FC6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9.48</w:t>
            </w:r>
          </w:p>
          <w:p w14:paraId="26E202D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5.76 to 43.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93EE1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0.93 </w:t>
            </w:r>
          </w:p>
          <w:p w14:paraId="1122999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0.84 to 1.02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76BF60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9.33</w:t>
            </w:r>
          </w:p>
          <w:p w14:paraId="03CA23CB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266.76 to 376.3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CBCD8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2.32 </w:t>
            </w:r>
          </w:p>
          <w:p w14:paraId="3198A96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.90 to 2.6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8A6D97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bookmarkStart w:id="38" w:name="_Hlk193205557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.07</w:t>
            </w:r>
            <w:bookmarkEnd w:id="38"/>
          </w:p>
          <w:p w14:paraId="43F15AE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</w:t>
            </w:r>
            <w:bookmarkStart w:id="39" w:name="_Hlk193205745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.12</w:t>
            </w:r>
            <w:bookmarkEnd w:id="39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to </w:t>
            </w:r>
            <w:bookmarkStart w:id="40" w:name="_Hlk193205574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.02</w:t>
            </w:r>
            <w:bookmarkEnd w:id="40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)</w:t>
            </w:r>
          </w:p>
        </w:tc>
      </w:tr>
      <w:tr w:rsidR="0027195E" w14:paraId="6ADA09D3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3637308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940E0A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71.68</w:t>
            </w:r>
          </w:p>
          <w:p w14:paraId="48F681D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855.46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34.4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DEF62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77</w:t>
            </w:r>
          </w:p>
          <w:p w14:paraId="0B9738F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0.67 to 0.82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3708DE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0.90</w:t>
            </w:r>
          </w:p>
          <w:p w14:paraId="4FFFD524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86.40 to 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50.6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4A0AF3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69</w:t>
            </w:r>
          </w:p>
          <w:p w14:paraId="436E31A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0.58 to 0.7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73FD1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26</w:t>
            </w:r>
          </w:p>
          <w:p w14:paraId="7DC0DC8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-0.10 to 0.63)</w:t>
            </w:r>
          </w:p>
        </w:tc>
      </w:tr>
      <w:tr w:rsidR="0027195E" w14:paraId="355C1B95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9B7E68D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Jord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F1495A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10.38</w:t>
            </w:r>
          </w:p>
          <w:p w14:paraId="43BDE6C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79.23 to 149.2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4A781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2.65 </w:t>
            </w:r>
          </w:p>
          <w:p w14:paraId="2EED0AF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.90 to 3.62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6CAFAC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.91</w:t>
            </w:r>
          </w:p>
          <w:p w14:paraId="44028119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44.90 to 94.3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1F84C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0.88 </w:t>
            </w:r>
          </w:p>
          <w:p w14:paraId="6734D6C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0.57 to 1.3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121458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3.84</w:t>
            </w:r>
          </w:p>
          <w:p w14:paraId="2474F15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-4.00 to -3.69)</w:t>
            </w:r>
          </w:p>
        </w:tc>
      </w:tr>
      <w:tr w:rsidR="0027195E" w14:paraId="5319B1E8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99AEFB5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azakhst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7EABEA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74.59</w:t>
            </w:r>
          </w:p>
          <w:p w14:paraId="43A10CF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66.70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75.5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47A788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.97</w:t>
            </w:r>
          </w:p>
          <w:p w14:paraId="396FB4D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8.83 to 11.08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D7A042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7.17</w:t>
            </w:r>
          </w:p>
          <w:p w14:paraId="1CFE6121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37.88 to 57.9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E0E65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0.25 </w:t>
            </w:r>
          </w:p>
          <w:p w14:paraId="7FF23A2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0.21 to 0.3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AAEB9A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bookmarkStart w:id="41" w:name="_Hlk193205804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13.74</w:t>
            </w:r>
          </w:p>
          <w:bookmarkEnd w:id="41"/>
          <w:p w14:paraId="6C13EA8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</w:t>
            </w:r>
            <w:bookmarkStart w:id="42" w:name="_Hlk193205819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14.57</w:t>
            </w:r>
            <w:bookmarkEnd w:id="42"/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to -12.90)</w:t>
            </w:r>
          </w:p>
        </w:tc>
      </w:tr>
      <w:tr w:rsidR="0027195E" w14:paraId="74B6C14A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BCB0233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uwai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6202E1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3.30</w:t>
            </w:r>
          </w:p>
          <w:p w14:paraId="2B95718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1.58 to 15.2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3189A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.04 </w:t>
            </w:r>
          </w:p>
          <w:p w14:paraId="4A7AD9A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0.93 to 1.16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5FCE3E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60</w:t>
            </w:r>
          </w:p>
          <w:p w14:paraId="31BF5DD9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5.54 to 7.7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80144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0.28 </w:t>
            </w:r>
          </w:p>
          <w:p w14:paraId="6D9644A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0.23 to 0.3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8D48D3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2.06</w:t>
            </w:r>
          </w:p>
          <w:p w14:paraId="4D3B3D9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-3.07 to -1.03)</w:t>
            </w:r>
          </w:p>
        </w:tc>
      </w:tr>
      <w:tr w:rsidR="0027195E" w14:paraId="7E17AFCE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2222241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yrgyzst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288E08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14.57</w:t>
            </w:r>
          </w:p>
          <w:p w14:paraId="281A1E0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703.61 to 925.6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CFF49A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3.46 </w:t>
            </w:r>
          </w:p>
          <w:p w14:paraId="38B9C50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1.71 to 15.23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9C8F90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.98</w:t>
            </w:r>
          </w:p>
          <w:p w14:paraId="3E059C8A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51.24 to 78.8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5339A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0.87 </w:t>
            </w:r>
          </w:p>
          <w:p w14:paraId="2BD81F4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0.70 to 1.0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35A03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9.84</w:t>
            </w:r>
          </w:p>
          <w:p w14:paraId="2D50569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-10.5 to -9.17)</w:t>
            </w:r>
          </w:p>
        </w:tc>
      </w:tr>
      <w:tr w:rsidR="0027195E" w14:paraId="158BA62C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DC06BD1" w14:textId="77777777" w:rsidR="0027195E" w:rsidRDefault="00000000">
            <w:pPr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ao People's</w:t>
            </w:r>
          </w:p>
          <w:p w14:paraId="09F5260B" w14:textId="77777777" w:rsidR="0027195E" w:rsidRDefault="00000000">
            <w:pPr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emocratic Republi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CC123E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68.52</w:t>
            </w:r>
          </w:p>
          <w:p w14:paraId="388A24D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69.68 to 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56.4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B4052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58.41 </w:t>
            </w:r>
          </w:p>
          <w:p w14:paraId="63357F3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04.82 to 257.19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65ED5C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06.09</w:t>
            </w:r>
          </w:p>
          <w:p w14:paraId="4F3BD084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539.31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0.9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BB2BA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6.14</w:t>
            </w:r>
          </w:p>
          <w:p w14:paraId="5B86550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10.49 to 26.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B78993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7.54</w:t>
            </w:r>
          </w:p>
          <w:p w14:paraId="6C9B1BF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-7.74 to -7.33)</w:t>
            </w:r>
          </w:p>
        </w:tc>
      </w:tr>
      <w:tr w:rsidR="0027195E" w14:paraId="03D01087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972B3B0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eban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064284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49.13</w:t>
            </w:r>
          </w:p>
          <w:p w14:paraId="0D69EE4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97.70 to 208.2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E611E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5.25 </w:t>
            </w:r>
          </w:p>
          <w:p w14:paraId="1C48852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.54 to 7.41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52A288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4.08</w:t>
            </w:r>
          </w:p>
          <w:p w14:paraId="5D609AD4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77.74 to 186.7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20992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2.13 </w:t>
            </w:r>
          </w:p>
          <w:p w14:paraId="23A104E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.40 to 3.0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344E1A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-2.79 </w:t>
            </w:r>
          </w:p>
          <w:p w14:paraId="3492EE6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3.00 to -2.58)</w:t>
            </w:r>
          </w:p>
        </w:tc>
      </w:tr>
      <w:tr w:rsidR="0027195E" w14:paraId="49A67D87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016C63C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ays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4BFD8A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47.73</w:t>
            </w:r>
          </w:p>
          <w:p w14:paraId="2EE7EF0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750.72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64.1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CA211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.31</w:t>
            </w:r>
          </w:p>
          <w:p w14:paraId="6F64034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6.15 to 15.97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ADEED7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95.06</w:t>
            </w:r>
          </w:p>
          <w:p w14:paraId="054A0339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547.89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55.3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6A4C5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4.77 </w:t>
            </w:r>
          </w:p>
          <w:p w14:paraId="1FFF8D0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.35 to 6.8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9D152A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2.13</w:t>
            </w:r>
          </w:p>
          <w:p w14:paraId="5E5DA59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-2.32 to -1.93)</w:t>
            </w:r>
          </w:p>
        </w:tc>
      </w:tr>
      <w:tr w:rsidR="0027195E" w14:paraId="661673DE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2A7E8F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div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045F79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63.47</w:t>
            </w:r>
          </w:p>
          <w:p w14:paraId="7738F65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18.22 to 209.7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4F12D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4.13</w:t>
            </w:r>
          </w:p>
          <w:p w14:paraId="7792949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50.61 to</w:t>
            </w:r>
            <w:r>
              <w:rPr>
                <w:rFonts w:ascii="Times New Roman" w:eastAsia="SimSun" w:hAnsi="Times New Roman" w:cs="Times New Roman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04.60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D5BB14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.85</w:t>
            </w:r>
          </w:p>
          <w:p w14:paraId="51AC1E99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8.28 to 18.5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1EA37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.43</w:t>
            </w:r>
          </w:p>
          <w:p w14:paraId="59718B1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2.78 to 6.4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3F26F3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8.87</w:t>
            </w:r>
          </w:p>
          <w:p w14:paraId="36A153B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-9.63 to -8.1)</w:t>
            </w:r>
          </w:p>
        </w:tc>
      </w:tr>
      <w:tr w:rsidR="0027195E" w14:paraId="087AE8FC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667EF4F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Mongol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C544D2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09.72</w:t>
            </w:r>
          </w:p>
          <w:p w14:paraId="292034B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24.33 to 336.5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92699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.26</w:t>
            </w:r>
          </w:p>
          <w:p w14:paraId="32EA2A1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3.74 to 10.00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C5D727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.67</w:t>
            </w:r>
          </w:p>
          <w:p w14:paraId="07FD55B1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9.69 to 49.9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CD109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0.64 </w:t>
            </w:r>
          </w:p>
          <w:p w14:paraId="0202278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0.27 to 1.3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B43CF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-7.58 </w:t>
            </w:r>
          </w:p>
          <w:p w14:paraId="48949DE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7.75 to -7.41)</w:t>
            </w:r>
          </w:p>
        </w:tc>
      </w:tr>
      <w:tr w:rsidR="0027195E" w14:paraId="07D7D5DD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E48D041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yanma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A6A3D1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44.90</w:t>
            </w:r>
          </w:p>
          <w:p w14:paraId="58B7197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51.86 to 5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47.2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57B56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11.95</w:t>
            </w:r>
          </w:p>
          <w:p w14:paraId="56D80B5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60.27 to 189.61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937BBE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8.60</w:t>
            </w:r>
          </w:p>
          <w:p w14:paraId="2A318390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21.22 to 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40.1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90E69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2.42</w:t>
            </w:r>
          </w:p>
          <w:p w14:paraId="79EAAF9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7.74 to 17.5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B5FA01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-7.28 </w:t>
            </w:r>
          </w:p>
          <w:p w14:paraId="5E8DFAB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7.52 to -7.04)</w:t>
            </w:r>
          </w:p>
        </w:tc>
      </w:tr>
      <w:tr w:rsidR="0027195E" w14:paraId="341D4E97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E34262B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p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1A94A3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63.09</w:t>
            </w:r>
          </w:p>
          <w:p w14:paraId="4691E17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98.26 to 2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12.1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84AF1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44.70 </w:t>
            </w:r>
          </w:p>
          <w:p w14:paraId="2E3DB2B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03.90 to 210.71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FFCDFA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1.71</w:t>
            </w:r>
          </w:p>
          <w:p w14:paraId="731D0213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3.34 to 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20.7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E58F2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21.46 </w:t>
            </w:r>
          </w:p>
          <w:p w14:paraId="13B0EB7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1.79 to 40.5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546CF9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6.34</w:t>
            </w:r>
          </w:p>
          <w:p w14:paraId="08976C2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-6.47 to -6.22)</w:t>
            </w:r>
          </w:p>
        </w:tc>
      </w:tr>
      <w:tr w:rsidR="0027195E" w14:paraId="0FD94430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35CCDB2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m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A4C138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5.00</w:t>
            </w:r>
          </w:p>
          <w:p w14:paraId="5395470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54.46 to 153.2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D1D70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.02</w:t>
            </w:r>
          </w:p>
          <w:p w14:paraId="2D33872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3.04 to 7.53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CD3D76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1.18</w:t>
            </w:r>
          </w:p>
          <w:p w14:paraId="55FC53A7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20.14 to 46.1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220C7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.44 </w:t>
            </w:r>
          </w:p>
          <w:p w14:paraId="51448F5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0.86 to 2.1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E3CB8B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3.41</w:t>
            </w:r>
          </w:p>
          <w:p w14:paraId="0A879E8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-4.10 to -2.72)</w:t>
            </w:r>
          </w:p>
        </w:tc>
      </w:tr>
      <w:tr w:rsidR="0027195E" w14:paraId="705A868A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D19A02F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akist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B22EE2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2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04.87</w:t>
            </w:r>
          </w:p>
          <w:p w14:paraId="06167E0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9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03.24 to 16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22.9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EC6BF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33.59 </w:t>
            </w:r>
          </w:p>
          <w:p w14:paraId="33F7A64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83.47 to 219.28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EB28B5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3.57</w:t>
            </w:r>
          </w:p>
          <w:p w14:paraId="6298867C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2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28.69 to 6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73.8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6C22E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1.46</w:t>
            </w:r>
          </w:p>
          <w:p w14:paraId="1F82F7C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18.58 to 54.6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E68E95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4.56</w:t>
            </w:r>
          </w:p>
          <w:p w14:paraId="19CD344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-4.74 to -4.38)</w:t>
            </w:r>
          </w:p>
        </w:tc>
      </w:tr>
      <w:tr w:rsidR="0027195E" w14:paraId="1FF63D3B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BE84FAC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alestin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A4556E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69.05</w:t>
            </w:r>
          </w:p>
          <w:p w14:paraId="5124629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13.82 to 255.7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BE81AF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5.93 </w:t>
            </w:r>
          </w:p>
          <w:p w14:paraId="125E7DB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.12 to 8.43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E08F01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.39</w:t>
            </w:r>
          </w:p>
          <w:p w14:paraId="47EFF880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16.86 to 34.4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C1D254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0.70 </w:t>
            </w:r>
          </w:p>
          <w:p w14:paraId="652C32B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0.44 to 0.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BA378F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-6.50 </w:t>
            </w:r>
          </w:p>
          <w:p w14:paraId="796482A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6.81 to -6.19)</w:t>
            </w:r>
          </w:p>
        </w:tc>
      </w:tr>
      <w:tr w:rsidR="0027195E" w14:paraId="2452C522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497C930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E0E1E9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58.30</w:t>
            </w:r>
          </w:p>
          <w:p w14:paraId="4EB84CC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59.31 to 3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70.7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65C0B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9.87</w:t>
            </w:r>
          </w:p>
          <w:p w14:paraId="4D9FDBB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27.58 to 67.06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8BCD92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12.00</w:t>
            </w:r>
          </w:p>
          <w:p w14:paraId="4FE315DD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14.27 to 1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63.8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CAACA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.67</w:t>
            </w:r>
          </w:p>
          <w:p w14:paraId="5B4F708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5.76 to 13.8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19D5C7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4.57</w:t>
            </w:r>
          </w:p>
          <w:p w14:paraId="5CF0FE2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-4.72 to -4.41)</w:t>
            </w:r>
          </w:p>
        </w:tc>
      </w:tr>
      <w:tr w:rsidR="0027195E" w14:paraId="1CA3F16A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616E37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Qata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2CDE4A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.85</w:t>
            </w:r>
          </w:p>
          <w:p w14:paraId="1FCAE9F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.66 to 5.4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7E5AC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.65 </w:t>
            </w:r>
          </w:p>
          <w:p w14:paraId="786D916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.11 to 2.38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E6F379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70</w:t>
            </w:r>
          </w:p>
          <w:p w14:paraId="2BB37CEF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3.61 to 8.4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CACB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0.79 </w:t>
            </w:r>
          </w:p>
          <w:p w14:paraId="0A0A1AA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0.46 to 1.2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AC76E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2.56</w:t>
            </w:r>
          </w:p>
          <w:p w14:paraId="3359F1F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-2.78 to -2.33)</w:t>
            </w:r>
          </w:p>
        </w:tc>
      </w:tr>
      <w:tr w:rsidR="0027195E" w14:paraId="25F2083C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87125D4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public of Kore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7C52A4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16.34</w:t>
            </w:r>
          </w:p>
          <w:p w14:paraId="31F4C89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12.60 to 886.9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BFB23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.29</w:t>
            </w:r>
          </w:p>
          <w:p w14:paraId="53253A7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1.50 to 5.08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64056B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4.26</w:t>
            </w:r>
          </w:p>
          <w:p w14:paraId="7D4CB8B9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570.66 to 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1.3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577B2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.42 </w:t>
            </w:r>
          </w:p>
          <w:p w14:paraId="4E1C816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0.72 to 2.6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69C238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-2.13 </w:t>
            </w:r>
          </w:p>
          <w:p w14:paraId="1F0BE23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2.62 to -1.63)</w:t>
            </w:r>
          </w:p>
        </w:tc>
      </w:tr>
      <w:tr w:rsidR="0027195E" w14:paraId="1453BD48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132BEBC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audi Arab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2CC237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07.13</w:t>
            </w:r>
          </w:p>
          <w:p w14:paraId="0C78642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19.87 to 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00.3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A78F5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0.78 </w:t>
            </w:r>
          </w:p>
          <w:p w14:paraId="14333F5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7.30 to 16.22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D11F00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53.34</w:t>
            </w:r>
          </w:p>
          <w:p w14:paraId="043238D1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209.35 to 579.0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BA53D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2.70 </w:t>
            </w:r>
          </w:p>
          <w:p w14:paraId="282F8A9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.47 to 4.5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E430A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-4.30 </w:t>
            </w:r>
          </w:p>
          <w:p w14:paraId="472C94C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4.59 to -4.01)</w:t>
            </w:r>
          </w:p>
        </w:tc>
      </w:tr>
      <w:tr w:rsidR="0027195E" w14:paraId="128945CA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B912EB9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BBA588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8.46</w:t>
            </w:r>
          </w:p>
          <w:p w14:paraId="76E4286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6.26 to 30.2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EF226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.59 </w:t>
            </w:r>
          </w:p>
          <w:p w14:paraId="5607B6B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.45 to 1.71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0FA4B0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5.27</w:t>
            </w:r>
          </w:p>
          <w:p w14:paraId="1D1D0145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46.67 to 62.0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C6709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0.71 </w:t>
            </w:r>
          </w:p>
          <w:p w14:paraId="63DAED0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0.61 to 0.8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0C3C10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-1.48 </w:t>
            </w:r>
          </w:p>
          <w:p w14:paraId="50D18FD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1.90 to -1.06)</w:t>
            </w:r>
          </w:p>
        </w:tc>
      </w:tr>
      <w:tr w:rsidR="0027195E" w14:paraId="1E6C261C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471FD0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ri Lank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E9C48B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87.34</w:t>
            </w:r>
          </w:p>
          <w:p w14:paraId="0C9DE89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19.13 to 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13.7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F0184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35.45 </w:t>
            </w:r>
          </w:p>
          <w:p w14:paraId="35E15E6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0.49 to 53.58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1F0394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54.15</w:t>
            </w:r>
          </w:p>
          <w:p w14:paraId="17D1ABFD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404.16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88.7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BFCAE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3.89 </w:t>
            </w:r>
          </w:p>
          <w:p w14:paraId="15D89A8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.88 to 6.6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1ADCC6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-6.63 </w:t>
            </w:r>
          </w:p>
          <w:p w14:paraId="738708D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7.17 to -6.08)</w:t>
            </w:r>
          </w:p>
        </w:tc>
      </w:tr>
      <w:tr w:rsidR="0027195E" w14:paraId="526C060B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5FEC495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yrian Arab Republi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9C85BC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28.65</w:t>
            </w:r>
          </w:p>
          <w:p w14:paraId="6674A37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560.89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08.5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B13BA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.11</w:t>
            </w:r>
          </w:p>
          <w:p w14:paraId="614AE49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3.50 to 7.47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1313E8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0.91</w:t>
            </w:r>
          </w:p>
          <w:p w14:paraId="2939165E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57.29 to 146.2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1BCCA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.01 </w:t>
            </w:r>
          </w:p>
          <w:p w14:paraId="5B86AE2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0.65 to 1.6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8D3202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-4.79 </w:t>
            </w:r>
          </w:p>
          <w:p w14:paraId="36861F5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5.38 to -4.20)</w:t>
            </w:r>
          </w:p>
        </w:tc>
      </w:tr>
      <w:tr w:rsidR="0027195E" w14:paraId="0BA21676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530C6DD" w14:textId="77777777" w:rsidR="0027195E" w:rsidRDefault="00000000">
            <w:pPr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aiwan</w:t>
            </w:r>
          </w:p>
          <w:p w14:paraId="0B49D139" w14:textId="77777777" w:rsidR="0027195E" w:rsidRDefault="00000000">
            <w:pPr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Province of China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9EC2F6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99.17</w:t>
            </w:r>
          </w:p>
          <w:p w14:paraId="64E2748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87.42 to 210.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9C51A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.45</w:t>
            </w:r>
          </w:p>
          <w:p w14:paraId="2DF556E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1.35 to 1.54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81295B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9.44</w:t>
            </w:r>
          </w:p>
          <w:p w14:paraId="3C071647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86.24 to 112.1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EE787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27</w:t>
            </w:r>
          </w:p>
          <w:p w14:paraId="35910CF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0.24 to 0.3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8AAD9A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-4.58 </w:t>
            </w:r>
          </w:p>
          <w:p w14:paraId="6D6D0D3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5.42 to -3.73)</w:t>
            </w:r>
          </w:p>
        </w:tc>
      </w:tr>
      <w:tr w:rsidR="0027195E" w14:paraId="57F5AE6E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44467FC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ajikist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F56147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78.14</w:t>
            </w:r>
          </w:p>
          <w:p w14:paraId="145B5AD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19.31 to 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69.9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B7D20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37.08 </w:t>
            </w:r>
          </w:p>
          <w:p w14:paraId="1A002E2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0.21 to 45.41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3F86EE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96.48</w:t>
            </w:r>
          </w:p>
          <w:p w14:paraId="3CC48098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956.54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62.5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8622C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0.69 </w:t>
            </w:r>
          </w:p>
          <w:p w14:paraId="09F12B2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7.45 to 14.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411182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4.79</w:t>
            </w:r>
          </w:p>
          <w:p w14:paraId="1ED7CD8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-5.15 to -4.42)</w:t>
            </w:r>
          </w:p>
        </w:tc>
      </w:tr>
      <w:tr w:rsidR="0027195E" w14:paraId="772E4F4C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73196BE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hailan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470B64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67.47</w:t>
            </w:r>
          </w:p>
          <w:p w14:paraId="430D0DD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90.19 to 3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34.3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D9DC3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39.28 </w:t>
            </w:r>
          </w:p>
          <w:p w14:paraId="4EE1BFE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1.78 to 112.60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58D162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16.65</w:t>
            </w:r>
          </w:p>
          <w:p w14:paraId="5096D5D1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3.48 to 1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98.7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9586F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.96</w:t>
            </w:r>
          </w:p>
          <w:p w14:paraId="1468B6D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3.76 to</w:t>
            </w:r>
            <w:r>
              <w:rPr>
                <w:rFonts w:ascii="Times New Roman" w:eastAsia="SimSun" w:hAnsi="Times New Roman" w:cs="Times New Roman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1.3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03AED3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5.37</w:t>
            </w:r>
          </w:p>
          <w:p w14:paraId="3FA9FBD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-5.83 to -4.90)</w:t>
            </w:r>
          </w:p>
        </w:tc>
      </w:tr>
      <w:tr w:rsidR="0027195E" w14:paraId="171A08C5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6A516A9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imor-Lest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6633B9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88.90</w:t>
            </w:r>
          </w:p>
          <w:p w14:paraId="67F1124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661.16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41.4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56F72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34.75</w:t>
            </w:r>
          </w:p>
          <w:p w14:paraId="71543FF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80.72 to 239.24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827252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4.32</w:t>
            </w:r>
          </w:p>
          <w:p w14:paraId="20C8053C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105.59 to 254.4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47D82A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6.18 </w:t>
            </w:r>
          </w:p>
          <w:p w14:paraId="4E09E87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9.97 to 27.5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27954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7.19</w:t>
            </w:r>
          </w:p>
          <w:p w14:paraId="229707F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-7.56 to -6.82)</w:t>
            </w:r>
          </w:p>
        </w:tc>
      </w:tr>
      <w:tr w:rsidR="0027195E" w14:paraId="3A2EC5B4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CCF2636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urke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1F9CBB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06.06</w:t>
            </w:r>
          </w:p>
          <w:p w14:paraId="370A27F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11.78 to 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46.2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AC16C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9.28 </w:t>
            </w:r>
          </w:p>
          <w:p w14:paraId="33F3C22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6.64 to 13.39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96BA8B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55.42</w:t>
            </w:r>
          </w:p>
          <w:p w14:paraId="2234FCFB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486.91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24.4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D9E400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.12 </w:t>
            </w:r>
          </w:p>
          <w:p w14:paraId="730CC46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0.76 to 1.4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BD71BD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6.93</w:t>
            </w:r>
          </w:p>
          <w:p w14:paraId="165446D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-7.29 to -6.56)</w:t>
            </w:r>
          </w:p>
        </w:tc>
      </w:tr>
      <w:tr w:rsidR="0027195E" w14:paraId="1F4E59BF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F63602F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Turkmenist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26DC41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16.31</w:t>
            </w:r>
          </w:p>
          <w:p w14:paraId="1808781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02.72 to 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78.0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F45DC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8.13</w:t>
            </w:r>
          </w:p>
          <w:p w14:paraId="14BF71F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24.55 to 32.52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F82F6A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3.06</w:t>
            </w:r>
          </w:p>
          <w:p w14:paraId="2E3E39AB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40.96 to 68.9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437216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.02</w:t>
            </w:r>
          </w:p>
          <w:p w14:paraId="72091C7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0.79 to 1.3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2952BC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-12.38 </w:t>
            </w:r>
          </w:p>
          <w:p w14:paraId="0FBEA1B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13.11 to -11.64)</w:t>
            </w:r>
          </w:p>
        </w:tc>
      </w:tr>
      <w:tr w:rsidR="0027195E" w14:paraId="4771340E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BD5C8AF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ited Arab Emirat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380A24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1.20</w:t>
            </w:r>
          </w:p>
          <w:p w14:paraId="28DFAE8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1.48 to 41.9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3663C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3.01 </w:t>
            </w:r>
          </w:p>
          <w:p w14:paraId="499FA09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1.92 to 4.22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BE18B84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4.62</w:t>
            </w:r>
          </w:p>
          <w:p w14:paraId="66B210AE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20.85 to 50.9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36D93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.52</w:t>
            </w:r>
          </w:p>
          <w:p w14:paraId="4B383CC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0.85 to 2.2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7801BF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0.49</w:t>
            </w:r>
          </w:p>
          <w:p w14:paraId="18BDE11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-0.99 to 0.02)</w:t>
            </w:r>
          </w:p>
        </w:tc>
      </w:tr>
      <w:tr w:rsidR="0027195E" w14:paraId="755B1A4E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CE6CADC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zbekist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D014898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95.80</w:t>
            </w:r>
          </w:p>
          <w:p w14:paraId="554AAD8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95.04 to 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44.4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CF1259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2.90</w:t>
            </w:r>
          </w:p>
          <w:p w14:paraId="3A3BAEC7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11.42 to 14.52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EACE67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2.31</w:t>
            </w:r>
          </w:p>
          <w:p w14:paraId="6A12BC85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88.53 to 140.3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BD7313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0.32 </w:t>
            </w:r>
          </w:p>
          <w:p w14:paraId="3988620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0.25 to 0.3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25660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-13.16 </w:t>
            </w:r>
          </w:p>
          <w:p w14:paraId="75C72ECB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-13.92 to -12.4)</w:t>
            </w:r>
          </w:p>
        </w:tc>
      </w:tr>
      <w:tr w:rsidR="0027195E" w14:paraId="3C540A4E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30D0637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iet Na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5B44AC3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59.46</w:t>
            </w:r>
          </w:p>
          <w:p w14:paraId="50A5126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89.68 to 1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07.3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C0B58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6.48</w:t>
            </w:r>
          </w:p>
          <w:p w14:paraId="6701561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7.19 to 31.41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950537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18.84</w:t>
            </w:r>
          </w:p>
          <w:p w14:paraId="59A0103E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615.69 to 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73.9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9C03F2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1.81 </w:t>
            </w:r>
          </w:p>
          <w:p w14:paraId="38504A8F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0.77 to 3.2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B491C4C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7.05</w:t>
            </w:r>
          </w:p>
          <w:p w14:paraId="3ECF935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-7.31 to -6.78)</w:t>
            </w:r>
          </w:p>
        </w:tc>
      </w:tr>
      <w:tr w:rsidR="0027195E" w14:paraId="484168D3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1C37C9" w14:textId="77777777" w:rsidR="0027195E" w:rsidRDefault="00000000">
            <w:pPr>
              <w:spacing w:beforeLines="50" w:before="156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me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9517F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29.79</w:t>
            </w:r>
          </w:p>
          <w:p w14:paraId="0AC59256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951.05 to 2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66.2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8BAFDA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7.36</w:t>
            </w:r>
          </w:p>
          <w:p w14:paraId="01E62A65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43.26 to 94.46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F52341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17.77</w:t>
            </w:r>
          </w:p>
          <w:p w14:paraId="58566827" w14:textId="77777777" w:rsidR="0027195E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714.12 to 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81.9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E69489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6.15 </w:t>
            </w:r>
          </w:p>
          <w:p w14:paraId="79DD029D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2.95 to 10.6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BA3FB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7.73</w:t>
            </w:r>
          </w:p>
          <w:p w14:paraId="3A2C157E" w14:textId="77777777" w:rsidR="0027195E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-8.13 to -7.33)</w:t>
            </w:r>
          </w:p>
        </w:tc>
      </w:tr>
    </w:tbl>
    <w:p w14:paraId="27CA6A2C" w14:textId="08C83217" w:rsidR="0027195E" w:rsidRPr="00453765" w:rsidRDefault="00000000">
      <w:pPr>
        <w:rPr>
          <w:rFonts w:ascii="Times New Roman" w:hAnsi="Times New Roman" w:cs="Times New Roman"/>
          <w:sz w:val="20"/>
          <w:szCs w:val="20"/>
        </w:rPr>
      </w:pPr>
      <w:bookmarkStart w:id="43" w:name="_Hlk195368945"/>
      <w:bookmarkStart w:id="44" w:name="_Hlk195368606"/>
      <w:r>
        <w:rPr>
          <w:rFonts w:ascii="Times New Roman" w:hAnsi="Times New Roman" w:cs="Times New Roman"/>
          <w:sz w:val="20"/>
          <w:szCs w:val="20"/>
        </w:rPr>
        <w:t>DALY, disability-adjusted life years;</w:t>
      </w:r>
      <w:bookmarkEnd w:id="43"/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45" w:name="_Hlk193352713"/>
      <w:r>
        <w:rPr>
          <w:rFonts w:ascii="Times New Roman" w:hAnsi="Times New Roman" w:cs="Times New Roman"/>
          <w:sz w:val="20"/>
          <w:szCs w:val="20"/>
        </w:rPr>
        <w:t>EAPC, estimated annual percentage change; 95% UI, 95% uncertainty interval; 95% CI, 95% confidence interval.</w:t>
      </w:r>
      <w:bookmarkEnd w:id="44"/>
      <w:bookmarkEnd w:id="45"/>
    </w:p>
    <w:sectPr w:rsidR="0027195E" w:rsidRPr="00453765" w:rsidSect="002E77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7B5577" w14:textId="77777777" w:rsidR="00D11D08" w:rsidRDefault="00D11D08" w:rsidP="00284A6A">
      <w:r>
        <w:separator/>
      </w:r>
    </w:p>
  </w:endnote>
  <w:endnote w:type="continuationSeparator" w:id="0">
    <w:p w14:paraId="40CC6D81" w14:textId="77777777" w:rsidR="00D11D08" w:rsidRDefault="00D11D08" w:rsidP="00284A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3BB2AA" w14:textId="77777777" w:rsidR="00D11D08" w:rsidRDefault="00D11D08" w:rsidP="00284A6A">
      <w:r>
        <w:separator/>
      </w:r>
    </w:p>
  </w:footnote>
  <w:footnote w:type="continuationSeparator" w:id="0">
    <w:p w14:paraId="5316DE5B" w14:textId="77777777" w:rsidR="00D11D08" w:rsidRDefault="00D11D08" w:rsidP="00284A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0300"/>
    <w:rsid w:val="000969FE"/>
    <w:rsid w:val="0027195E"/>
    <w:rsid w:val="00284A6A"/>
    <w:rsid w:val="002E77BD"/>
    <w:rsid w:val="002F6A9A"/>
    <w:rsid w:val="00334790"/>
    <w:rsid w:val="00421762"/>
    <w:rsid w:val="00453765"/>
    <w:rsid w:val="00460300"/>
    <w:rsid w:val="00471ABA"/>
    <w:rsid w:val="005060DC"/>
    <w:rsid w:val="006D5FB0"/>
    <w:rsid w:val="00751E3F"/>
    <w:rsid w:val="009170FD"/>
    <w:rsid w:val="00A15D21"/>
    <w:rsid w:val="00A34DE7"/>
    <w:rsid w:val="00A86302"/>
    <w:rsid w:val="00BE3156"/>
    <w:rsid w:val="00CF744F"/>
    <w:rsid w:val="00D11D08"/>
    <w:rsid w:val="00F43568"/>
    <w:rsid w:val="00F7660B"/>
    <w:rsid w:val="00FD7396"/>
    <w:rsid w:val="04BB78F9"/>
    <w:rsid w:val="1A0A53A3"/>
    <w:rsid w:val="2E7756ED"/>
    <w:rsid w:val="40D739F2"/>
    <w:rsid w:val="4E533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F236A0"/>
  <w15:docId w15:val="{32C30811-3AFB-4269-81CC-7A487B95E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qFormat/>
    <w:rPr>
      <w:rFonts w:ascii="DengXian" w:eastAsia="DengXian" w:hAnsi="DengXian" w:cs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467886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1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110">
    <w:name w:val="明显强调11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111">
    <w:name w:val="明显参考1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sz w:val="20"/>
    </w:rPr>
  </w:style>
  <w:style w:type="character" w:customStyle="1" w:styleId="13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4854</Words>
  <Characters>27671</Characters>
  <Application>Microsoft Office Word</Application>
  <DocSecurity>0</DocSecurity>
  <Lines>230</Lines>
  <Paragraphs>64</Paragraphs>
  <ScaleCrop>false</ScaleCrop>
  <Company/>
  <LinksUpToDate>false</LinksUpToDate>
  <CharactersWithSpaces>3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ushan19981025@163.com</dc:creator>
  <cp:lastModifiedBy>Tom Flint</cp:lastModifiedBy>
  <cp:revision>8</cp:revision>
  <dcterms:created xsi:type="dcterms:W3CDTF">2025-07-05T14:55:00Z</dcterms:created>
  <dcterms:modified xsi:type="dcterms:W3CDTF">2025-07-23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Y5NTE4YTQxNTliZjYxYmE4Njk0OWJhMTQ4MDQ4OGYiLCJ1c2VySWQiOiIzNTc0MTY4MzMifQ==</vt:lpwstr>
  </property>
  <property fmtid="{D5CDD505-2E9C-101B-9397-08002B2CF9AE}" pid="3" name="KSOProductBuildVer">
    <vt:lpwstr>2052-12.1.0.21541</vt:lpwstr>
  </property>
  <property fmtid="{D5CDD505-2E9C-101B-9397-08002B2CF9AE}" pid="4" name="ICV">
    <vt:lpwstr>404BFB9078914CCABDC6A2ADD8609D55_12</vt:lpwstr>
  </property>
</Properties>
</file>